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836319" w14:textId="4555BE91" w:rsidR="00ED1381" w:rsidRPr="009D3044" w:rsidRDefault="00ED1381" w:rsidP="009E406F">
      <w:pPr>
        <w:pStyle w:val="Default"/>
        <w:spacing w:line="480" w:lineRule="auto"/>
        <w:rPr>
          <w:b/>
        </w:rPr>
      </w:pPr>
      <w:r w:rsidRPr="009D3044">
        <w:rPr>
          <w:b/>
        </w:rPr>
        <w:t>SUPPLEMENTARY INFORMATION</w:t>
      </w:r>
    </w:p>
    <w:p w14:paraId="04157592" w14:textId="1161023F" w:rsidR="00ED1381" w:rsidRPr="009D3044" w:rsidRDefault="000F5A69" w:rsidP="009E406F">
      <w:pPr>
        <w:pStyle w:val="Default"/>
        <w:spacing w:line="480" w:lineRule="auto"/>
        <w:rPr>
          <w:b/>
        </w:rPr>
      </w:pPr>
      <w:bookmarkStart w:id="0" w:name="_GoBack"/>
      <w:bookmarkEnd w:id="0"/>
      <w:r w:rsidRPr="009D3044">
        <w:rPr>
          <w:b/>
        </w:rPr>
        <w:t>Supplementary Materials and Methods</w:t>
      </w:r>
    </w:p>
    <w:p w14:paraId="73DAF3D9" w14:textId="70CDDE13" w:rsidR="000F5A69" w:rsidRPr="009D3044" w:rsidRDefault="000F5A69" w:rsidP="009E406F">
      <w:pPr>
        <w:pStyle w:val="Default"/>
        <w:spacing w:line="480" w:lineRule="auto"/>
        <w:rPr>
          <w:b/>
        </w:rPr>
      </w:pPr>
      <w:r w:rsidRPr="009D3044">
        <w:rPr>
          <w:b/>
        </w:rPr>
        <w:t>Proteomic analysis</w:t>
      </w:r>
    </w:p>
    <w:p w14:paraId="50AD056C" w14:textId="5BE2B021" w:rsidR="00ED1381" w:rsidRPr="009D3044" w:rsidRDefault="00ED1381" w:rsidP="009E406F">
      <w:pPr>
        <w:pStyle w:val="Default"/>
        <w:spacing w:line="480" w:lineRule="auto"/>
      </w:pPr>
      <w:r w:rsidRPr="009D3044">
        <w:rPr>
          <w:b/>
          <w:i/>
        </w:rPr>
        <w:t>Sample preparation:</w:t>
      </w:r>
      <w:r w:rsidRPr="009D3044">
        <w:t xml:space="preserve"> The AE-MS protocol was modified from </w:t>
      </w:r>
      <w:r w:rsidRPr="009D3044">
        <w:fldChar w:fldCharType="begin">
          <w:fldData xml:space="preserve">PEVuZE5vdGU+PENpdGU+PEF1dGhvcj5TY2huZWlkZXI8L0F1dGhvcj48WWVhcj4xOTgyPC9ZZWFy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cGFnZXM+ODY0LTc4PC9wYWdlcz48dm9sdW1lPjEyPC92b2x1bWU+PG51
bWJlcj41PC9udW1iZXI+PGRhdGVzPjx5ZWFyPjIwMTU8L3llYXI+PHB1Yi1kYXRlcz48ZGF0ZT5B
dWcgNDwvZGF0ZT48L3B1Yi1kYXRlcz48L2RhdGVzPjxpc2JuPjIyMTEtMTI0NyAoRWxlY3Ryb25p
Yyk8L2lzYm4+PGFjY2Vzc2lvbi1udW0+MjYyMTIzMjM8L2FjY2Vzc2lvbi1udW0+PHVybHM+PHJl
bGF0ZWQtdXJscz48dXJsPmh0dHA6Ly93d3cubmNiaS5ubG0ubmloLmdvdi9wdWJtZWQvMjYyMTIz
MjM8L3VybD48L3JlbGF0ZWQtdXJscz48L3VybHM+PGVsZWN0cm9uaWMtcmVzb3VyY2UtbnVtPjEw
LjEwMTYvai5jZWxyZXAuMjAxNS4wNi4wNjM8L2VsZWN0cm9uaWMtcmVzb3VyY2UtbnVtPjwvcmVj
b3JkPjwvQ2l0ZT48L0VuZE5vdGU+AG==
</w:fldData>
        </w:fldChar>
      </w:r>
      <w:r w:rsidR="005263B0">
        <w:instrText xml:space="preserve"> ADDIN EN.CITE </w:instrText>
      </w:r>
      <w:r w:rsidR="005263B0">
        <w:fldChar w:fldCharType="begin">
          <w:fldData xml:space="preserve">PEVuZE5vdGU+PENpdGU+PEF1dGhvcj5TY2huZWlkZXI8L0F1dGhvcj48WWVhcj4xOTgyPC9ZZWFy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</w:fldData>
        </w:fldChar>
      </w:r>
      <w:r w:rsidR="005263B0">
        <w:instrText xml:space="preserve"> ADDIN EN.CITE.DATA </w:instrText>
      </w:r>
      <w:r w:rsidR="005263B0">
        <w:fldChar w:fldCharType="end"/>
      </w:r>
      <w:r w:rsidRPr="009D3044">
        <w:fldChar w:fldCharType="separate"/>
      </w:r>
      <w:r w:rsidR="005263B0">
        <w:rPr>
          <w:noProof/>
        </w:rPr>
        <w:t>(1, 2)</w:t>
      </w:r>
      <w:r w:rsidRPr="009D3044">
        <w:fldChar w:fldCharType="end"/>
      </w:r>
      <w:r w:rsidRPr="009D3044">
        <w:t xml:space="preserve">. </w:t>
      </w:r>
      <w:proofErr w:type="spellStart"/>
      <w:r w:rsidRPr="009D3044">
        <w:t>MAb</w:t>
      </w:r>
      <w:proofErr w:type="spellEnd"/>
      <w:r w:rsidRPr="009D3044">
        <w:t xml:space="preserve"> VIA4 </w:t>
      </w:r>
      <w:proofErr w:type="gramStart"/>
      <w:r w:rsidRPr="009D3044">
        <w:t>was conjugated</w:t>
      </w:r>
      <w:proofErr w:type="gramEnd"/>
      <w:r w:rsidRPr="009D3044">
        <w:t xml:space="preserve"> to protein A/G </w:t>
      </w:r>
      <w:proofErr w:type="spellStart"/>
      <w:r w:rsidRPr="009D3044">
        <w:t>Dynabeads</w:t>
      </w:r>
      <w:proofErr w:type="spellEnd"/>
      <w:r w:rsidRPr="009D3044">
        <w:t xml:space="preserve"> (</w:t>
      </w:r>
      <w:proofErr w:type="spellStart"/>
      <w:r w:rsidRPr="009D3044">
        <w:t>Dynabead</w:t>
      </w:r>
      <w:proofErr w:type="spellEnd"/>
      <w:r w:rsidRPr="009D3044">
        <w:t xml:space="preserve"> coupling kit, Life Technologies). The VIA4 matrix was washed with lysis buffer, 50 </w:t>
      </w:r>
      <w:proofErr w:type="spellStart"/>
      <w:r w:rsidRPr="009D3044">
        <w:t>mM</w:t>
      </w:r>
      <w:proofErr w:type="spellEnd"/>
      <w:r w:rsidRPr="009D3044">
        <w:t xml:space="preserve"> </w:t>
      </w:r>
      <w:proofErr w:type="spellStart"/>
      <w:r w:rsidRPr="009D3044">
        <w:t>Hepes</w:t>
      </w:r>
      <w:proofErr w:type="spellEnd"/>
      <w:r w:rsidRPr="009D3044">
        <w:t xml:space="preserve">, pH 7.4, </w:t>
      </w:r>
      <w:r w:rsidRPr="009D3044">
        <w:rPr>
          <w:lang w:val="es-ES_tradnl"/>
        </w:rPr>
        <w:t xml:space="preserve">150 </w:t>
      </w:r>
      <w:proofErr w:type="spellStart"/>
      <w:r w:rsidRPr="009D3044">
        <w:rPr>
          <w:lang w:val="es-ES_tradnl"/>
        </w:rPr>
        <w:t>mM</w:t>
      </w:r>
      <w:proofErr w:type="spellEnd"/>
      <w:r w:rsidRPr="009D3044">
        <w:rPr>
          <w:lang w:val="es-ES_tradnl"/>
        </w:rPr>
        <w:t xml:space="preserve"> </w:t>
      </w:r>
      <w:proofErr w:type="spellStart"/>
      <w:r w:rsidRPr="009D3044">
        <w:rPr>
          <w:lang w:val="es-ES_tradnl"/>
        </w:rPr>
        <w:t>NaCl</w:t>
      </w:r>
      <w:proofErr w:type="spellEnd"/>
      <w:r w:rsidRPr="009D3044">
        <w:rPr>
          <w:lang w:val="es-ES_tradnl"/>
        </w:rPr>
        <w:t>, 10% (</w:t>
      </w:r>
      <w:proofErr w:type="spellStart"/>
      <w:r w:rsidRPr="009D3044">
        <w:rPr>
          <w:lang w:val="es-ES_tradnl"/>
        </w:rPr>
        <w:t>wt</w:t>
      </w:r>
      <w:proofErr w:type="spellEnd"/>
      <w:r w:rsidRPr="009D3044">
        <w:rPr>
          <w:lang w:val="es-ES_tradnl"/>
        </w:rPr>
        <w:t>/</w:t>
      </w:r>
      <w:proofErr w:type="spellStart"/>
      <w:r w:rsidRPr="009D3044">
        <w:rPr>
          <w:lang w:val="es-ES_tradnl"/>
        </w:rPr>
        <w:t>vol</w:t>
      </w:r>
      <w:proofErr w:type="spellEnd"/>
      <w:r w:rsidRPr="009D3044">
        <w:rPr>
          <w:lang w:val="es-ES_tradnl"/>
        </w:rPr>
        <w:t xml:space="preserve">) </w:t>
      </w:r>
      <w:proofErr w:type="spellStart"/>
      <w:r w:rsidRPr="009D3044">
        <w:rPr>
          <w:lang w:val="es-ES_tradnl"/>
        </w:rPr>
        <w:t>glycerol</w:t>
      </w:r>
      <w:proofErr w:type="spellEnd"/>
      <w:r w:rsidRPr="009D3044">
        <w:rPr>
          <w:lang w:val="es-ES_tradnl"/>
        </w:rPr>
        <w:t>, 1 % (</w:t>
      </w:r>
      <w:proofErr w:type="spellStart"/>
      <w:r w:rsidRPr="009D3044">
        <w:rPr>
          <w:lang w:val="es-ES_tradnl"/>
        </w:rPr>
        <w:t>wt</w:t>
      </w:r>
      <w:proofErr w:type="spellEnd"/>
      <w:r w:rsidRPr="009D3044">
        <w:rPr>
          <w:lang w:val="es-ES_tradnl"/>
        </w:rPr>
        <w:t>/</w:t>
      </w:r>
      <w:proofErr w:type="spellStart"/>
      <w:r w:rsidRPr="009D3044">
        <w:rPr>
          <w:lang w:val="es-ES_tradnl"/>
        </w:rPr>
        <w:t>vol</w:t>
      </w:r>
      <w:proofErr w:type="spellEnd"/>
      <w:r w:rsidRPr="009D3044">
        <w:rPr>
          <w:lang w:val="es-ES_tradnl"/>
        </w:rPr>
        <w:t xml:space="preserve">) NP-40, 1 </w:t>
      </w:r>
      <w:proofErr w:type="spellStart"/>
      <w:r w:rsidRPr="009D3044">
        <w:rPr>
          <w:lang w:val="es-ES_tradnl"/>
        </w:rPr>
        <w:t>mM</w:t>
      </w:r>
      <w:proofErr w:type="spellEnd"/>
      <w:r w:rsidRPr="009D3044">
        <w:rPr>
          <w:lang w:val="es-ES_tradnl"/>
        </w:rPr>
        <w:t xml:space="preserve"> CaCl</w:t>
      </w:r>
      <w:r w:rsidRPr="009D3044">
        <w:rPr>
          <w:vertAlign w:val="subscript"/>
          <w:lang w:val="es-ES_tradnl"/>
        </w:rPr>
        <w:t xml:space="preserve">2 , </w:t>
      </w:r>
      <w:proofErr w:type="spellStart"/>
      <w:r w:rsidRPr="009D3044">
        <w:t>cOmplete</w:t>
      </w:r>
      <w:proofErr w:type="spellEnd"/>
      <w:r w:rsidRPr="009D3044">
        <w:t xml:space="preserve"> protease inhibitors (Roche), 1mM PMSF, </w:t>
      </w:r>
      <w:proofErr w:type="spellStart"/>
      <w:r w:rsidRPr="009D3044">
        <w:t>Phosphostop</w:t>
      </w:r>
      <w:proofErr w:type="spellEnd"/>
      <w:r w:rsidRPr="009D3044">
        <w:t xml:space="preserve"> (Roche) and 5 </w:t>
      </w:r>
      <w:proofErr w:type="spellStart"/>
      <w:r w:rsidRPr="009D3044">
        <w:t>mM</w:t>
      </w:r>
      <w:proofErr w:type="spellEnd"/>
      <w:r w:rsidRPr="009D3044">
        <w:t xml:space="preserve"> N-ethyl </w:t>
      </w:r>
      <w:proofErr w:type="spellStart"/>
      <w:r w:rsidRPr="009D3044">
        <w:t>maleimide</w:t>
      </w:r>
      <w:proofErr w:type="spellEnd"/>
      <w:r w:rsidRPr="009D3044">
        <w:t xml:space="preserve"> (NEM), supplemented with 0.2 % (</w:t>
      </w:r>
      <w:proofErr w:type="spellStart"/>
      <w:r w:rsidRPr="009D3044">
        <w:t>wt</w:t>
      </w:r>
      <w:proofErr w:type="spellEnd"/>
      <w:r w:rsidRPr="009D3044">
        <w:t>/</w:t>
      </w:r>
      <w:proofErr w:type="spellStart"/>
      <w:r w:rsidRPr="009D3044">
        <w:t>vol</w:t>
      </w:r>
      <w:proofErr w:type="spellEnd"/>
      <w:r w:rsidRPr="009D3044">
        <w:t>) SDS and two times with lysis buffer only. Matrix was then blocked with lysis buffer containing 0.1 % (</w:t>
      </w:r>
      <w:proofErr w:type="spellStart"/>
      <w:r w:rsidRPr="009D3044">
        <w:t>wt</w:t>
      </w:r>
      <w:proofErr w:type="spellEnd"/>
      <w:r w:rsidRPr="009D3044">
        <w:t>/</w:t>
      </w:r>
      <w:proofErr w:type="spellStart"/>
      <w:r w:rsidRPr="009D3044">
        <w:t>vol</w:t>
      </w:r>
      <w:proofErr w:type="spellEnd"/>
      <w:r w:rsidRPr="009D3044">
        <w:t>) BSA (Sigma) followed by two washes with lysis buffer. As control, HA matrix (</w:t>
      </w:r>
      <w:proofErr w:type="spellStart"/>
      <w:r w:rsidRPr="009D3044">
        <w:t>mAb</w:t>
      </w:r>
      <w:proofErr w:type="spellEnd"/>
      <w:r w:rsidRPr="009D3044">
        <w:t xml:space="preserve"> HA7) </w:t>
      </w:r>
      <w:proofErr w:type="spellStart"/>
      <w:r w:rsidRPr="009D3044">
        <w:t>Dynabeads</w:t>
      </w:r>
      <w:proofErr w:type="spellEnd"/>
      <w:r w:rsidRPr="009D3044">
        <w:t xml:space="preserve"> were used. A549 cells </w:t>
      </w:r>
      <w:proofErr w:type="gramStart"/>
      <w:r w:rsidRPr="009D3044">
        <w:t>were cultured</w:t>
      </w:r>
      <w:proofErr w:type="gramEnd"/>
      <w:r w:rsidRPr="009D3044">
        <w:t xml:space="preserve"> in three biological replicates (10 x 10 cm dishes, 4 x 10</w:t>
      </w:r>
      <w:r w:rsidRPr="009D3044">
        <w:rPr>
          <w:vertAlign w:val="superscript"/>
        </w:rPr>
        <w:t>6</w:t>
      </w:r>
      <w:r w:rsidRPr="009D3044">
        <w:t xml:space="preserve"> cells/dish). Cells </w:t>
      </w:r>
      <w:proofErr w:type="gramStart"/>
      <w:r w:rsidRPr="009D3044">
        <w:t>were washed</w:t>
      </w:r>
      <w:proofErr w:type="gramEnd"/>
      <w:r w:rsidRPr="009D3044">
        <w:t xml:space="preserve"> twice with PBS, 5 ml cold PBS added, cells scraped off and transferred into a 15 ml tube. Cells of 10 dishes were pelleted for 5 min at 300 g at 4°</w:t>
      </w:r>
      <w:proofErr w:type="gramStart"/>
      <w:r w:rsidRPr="009D3044">
        <w:t>C,</w:t>
      </w:r>
      <w:proofErr w:type="gramEnd"/>
      <w:r w:rsidRPr="009D3044">
        <w:t xml:space="preserve"> </w:t>
      </w:r>
      <w:proofErr w:type="spellStart"/>
      <w:r w:rsidRPr="009D3044">
        <w:t>suspendend</w:t>
      </w:r>
      <w:proofErr w:type="spellEnd"/>
      <w:r w:rsidRPr="009D3044">
        <w:t xml:space="preserve"> in 800 µl of cold lysis buffer supplemented with 1 </w:t>
      </w:r>
      <w:proofErr w:type="spellStart"/>
      <w:r w:rsidRPr="009D3044">
        <w:t>mM</w:t>
      </w:r>
      <w:proofErr w:type="spellEnd"/>
      <w:r w:rsidRPr="009D3044">
        <w:t xml:space="preserve"> DTSSP, and reacted for 2 h in the cold.  After quenching with 50 </w:t>
      </w:r>
      <w:proofErr w:type="spellStart"/>
      <w:r w:rsidRPr="009D3044">
        <w:t>mM</w:t>
      </w:r>
      <w:proofErr w:type="spellEnd"/>
      <w:r w:rsidRPr="009D3044">
        <w:t xml:space="preserve"> </w:t>
      </w:r>
      <w:proofErr w:type="spellStart"/>
      <w:r w:rsidRPr="009D3044">
        <w:t>Tris</w:t>
      </w:r>
      <w:proofErr w:type="spellEnd"/>
      <w:r w:rsidRPr="009D3044">
        <w:t>/</w:t>
      </w:r>
      <w:proofErr w:type="spellStart"/>
      <w:r w:rsidRPr="009D3044">
        <w:t>HCl</w:t>
      </w:r>
      <w:proofErr w:type="spellEnd"/>
      <w:r w:rsidRPr="009D3044">
        <w:t xml:space="preserve">, pH 7.5 for 15 min, lysates </w:t>
      </w:r>
      <w:proofErr w:type="gramStart"/>
      <w:r w:rsidRPr="009D3044">
        <w:t>were centrifuged</w:t>
      </w:r>
      <w:proofErr w:type="gramEnd"/>
      <w:r w:rsidRPr="009D3044">
        <w:t xml:space="preserve"> at 12,000 g for 10 min at 4°C. Lysates were then pre-cleared by incubation with 2 mg of blocked HA </w:t>
      </w:r>
      <w:proofErr w:type="spellStart"/>
      <w:r w:rsidRPr="009D3044">
        <w:t>Dynabeads</w:t>
      </w:r>
      <w:proofErr w:type="spellEnd"/>
      <w:r w:rsidRPr="009D3044">
        <w:t xml:space="preserve"> for 1 h at 4°C. Lysates were split 50:50 into 2 tubes containing 10 µl VIA4 or HA matrix, followed by affinity enrichment on a head-over shaker for 1 h at 4°C. The matrix </w:t>
      </w:r>
      <w:proofErr w:type="gramStart"/>
      <w:r w:rsidRPr="009D3044">
        <w:t>was washed</w:t>
      </w:r>
      <w:proofErr w:type="gramEnd"/>
      <w:r w:rsidRPr="009D3044">
        <w:t xml:space="preserve"> three times with complete lysis buffer and once with lysis buffer without detergent. </w:t>
      </w:r>
      <w:r w:rsidRPr="009D3044">
        <w:lastRenderedPageBreak/>
        <w:t xml:space="preserve">Proteins </w:t>
      </w:r>
      <w:proofErr w:type="gramStart"/>
      <w:r w:rsidRPr="009D3044">
        <w:t>were eluted</w:t>
      </w:r>
      <w:proofErr w:type="gramEnd"/>
      <w:r w:rsidRPr="009D3044">
        <w:t xml:space="preserve"> by boiling in 30 µl non-reducing SDS-PAGE sample buffer for 5 min, followed by separation of the matrix by centrifugation. Supernatants </w:t>
      </w:r>
      <w:proofErr w:type="gramStart"/>
      <w:r w:rsidRPr="009D3044">
        <w:t>were harvested</w:t>
      </w:r>
      <w:proofErr w:type="gramEnd"/>
      <w:r w:rsidRPr="009D3044">
        <w:t xml:space="preserve"> and 100 </w:t>
      </w:r>
      <w:proofErr w:type="spellStart"/>
      <w:r w:rsidRPr="009D3044">
        <w:t>mM</w:t>
      </w:r>
      <w:proofErr w:type="spellEnd"/>
      <w:r w:rsidRPr="009D3044">
        <w:t xml:space="preserve"> DTT added, followed by boiling for 5 min prior to loading on the gel. Samples were split and 10% used for silver staining, 5% for Western blot to verify the specificity of the affinity enrichment, and 85% used for subsequent LC-MS/MS analysis. </w:t>
      </w:r>
    </w:p>
    <w:p w14:paraId="77529BBB" w14:textId="77777777" w:rsidR="00D95B99" w:rsidRPr="009D3044" w:rsidRDefault="00D95B99" w:rsidP="009E406F">
      <w:pPr>
        <w:pStyle w:val="Default"/>
        <w:spacing w:line="480" w:lineRule="auto"/>
      </w:pPr>
    </w:p>
    <w:p w14:paraId="18B5CFF6" w14:textId="5D9654F9" w:rsidR="00ED1381" w:rsidRPr="009D3044" w:rsidRDefault="00ED1381" w:rsidP="009E406F">
      <w:pPr>
        <w:pStyle w:val="Default"/>
        <w:spacing w:line="480" w:lineRule="auto"/>
      </w:pPr>
      <w:r w:rsidRPr="009D3044">
        <w:rPr>
          <w:b/>
          <w:i/>
        </w:rPr>
        <w:t>LC-MS/MS analysis:</w:t>
      </w:r>
      <w:r w:rsidRPr="009D3044">
        <w:t xml:space="preserve"> Proteins </w:t>
      </w:r>
      <w:proofErr w:type="gramStart"/>
      <w:r w:rsidRPr="009D3044">
        <w:t>were separated</w:t>
      </w:r>
      <w:proofErr w:type="gramEnd"/>
      <w:r w:rsidRPr="009D3044">
        <w:t xml:space="preserve"> by 1D-SDS-PAGE on two-layer gels (7% and 12% acrylamide) over a distance of 3.0 cm. After rapid </w:t>
      </w:r>
      <w:proofErr w:type="spellStart"/>
      <w:r w:rsidRPr="009D3044">
        <w:t>Coomassie</w:t>
      </w:r>
      <w:proofErr w:type="spellEnd"/>
      <w:r w:rsidRPr="009D3044">
        <w:t xml:space="preserve"> Blue staining, entire gel lanes were excised into 6 equal regions from top to bottom and in-gel digested with trypsin (</w:t>
      </w:r>
      <w:proofErr w:type="spellStart"/>
      <w:r w:rsidRPr="009D3044">
        <w:t>Promega</w:t>
      </w:r>
      <w:proofErr w:type="spellEnd"/>
      <w:r w:rsidRPr="009D3044">
        <w:t xml:space="preserve">) as described </w:t>
      </w:r>
      <w:r w:rsidRPr="009D3044">
        <w:fldChar w:fldCharType="begin"/>
      </w:r>
      <w:r w:rsidR="005263B0">
        <w:instrText xml:space="preserve"> ADDIN EN.CITE &lt;EndNote&gt;&lt;Cite&gt;&lt;Author&gt;Wilm&lt;/Author&gt;&lt;Year&gt;1996&lt;/Year&gt;&lt;RecNum&gt;933&lt;/RecNum&gt;&lt;DisplayText&gt;(3)&lt;/DisplayText&gt;&lt;record&gt;&lt;rec-number&gt;933&lt;/rec-number&gt;&lt;foreign-keys&gt;&lt;key app="EN" db-id="9ea2epafwpvp5ietfppv922jtvw2seaswz2f" timestamp="1531815115"&gt;933&lt;/key&gt;&lt;/foreign-keys&gt;&lt;ref-type name="Journal Article"&gt;17&lt;/ref-type&gt;&lt;contributors&gt;&lt;authors&gt;&lt;author&gt;Wilm, M.&lt;/author&gt;&lt;author&gt;Shevchenko, A.&lt;/author&gt;&lt;author&gt;Houthaeve, T.&lt;/author&gt;&lt;author&gt;Breit, S.&lt;/author&gt;&lt;author&gt;Schweigerer, L.&lt;/author&gt;&lt;author&gt;Fotsis, T.&lt;/author&gt;&lt;author&gt;Mann, M.&lt;/author&gt;&lt;/authors&gt;&lt;/contributors&gt;&lt;auth-address&gt;Protein &amp;amp; Peptide Group, EMBL, Heidelberg, Germany.&lt;/auth-address&gt;&lt;titles&gt;&lt;title&gt;Femtomole sequencing of proteins from polyacrylamide gels by nano-electrospray mass spectrometry&lt;/title&gt;&lt;secondary-title&gt;Nature&lt;/secondary-title&gt;&lt;/titles&gt;&lt;periodical&gt;&lt;full-title&gt;Nature&lt;/full-title&gt;&lt;/periodical&gt;&lt;pages&gt;466-9&lt;/pages&gt;&lt;volume&gt;379&lt;/volume&gt;&lt;number&gt;6564&lt;/number&gt;&lt;edition&gt;1996/02/01&lt;/edition&gt;&lt;keywords&gt;&lt;keyword&gt;Amino Acid Sequence&lt;/keyword&gt;&lt;keyword&gt;Base Sequence&lt;/keyword&gt;&lt;keyword&gt;Cloning, Molecular&lt;/keyword&gt;&lt;keyword&gt;Dna&lt;/keyword&gt;&lt;keyword&gt;*Electrophoresis, Polyacrylamide Gel&lt;/keyword&gt;&lt;keyword&gt;Endothelium, Vascular/cytology/drug effects&lt;/keyword&gt;&lt;keyword&gt;Growth Inhibitors/chemistry/pharmacology&lt;/keyword&gt;&lt;keyword&gt;Humans&lt;/keyword&gt;&lt;keyword&gt;*Mass Spectrometry&lt;/keyword&gt;&lt;keyword&gt;Molecular Sequence Data&lt;/keyword&gt;&lt;keyword&gt;Proteins/*chemistry&lt;/keyword&gt;&lt;keyword&gt;RNA-Binding Proteins/chemistry&lt;/keyword&gt;&lt;keyword&gt;Sequence Analysis/*methods&lt;/keyword&gt;&lt;keyword&gt;Serum Albumin, Bovine&lt;/keyword&gt;&lt;keyword&gt;Tumor Cells, Cultured&lt;/keyword&gt;&lt;/keywords&gt;&lt;dates&gt;&lt;year&gt;1996&lt;/year&gt;&lt;pub-dates&gt;&lt;date&gt;Feb 1&lt;/date&gt;&lt;/pub-dates&gt;&lt;/dates&gt;&lt;isbn&gt;0028-0836 (Print)&amp;#xD;0028-0836 (Linking)&lt;/isbn&gt;&lt;accession-num&gt;8559255&lt;/accession-num&gt;&lt;urls&gt;&lt;related-urls&gt;&lt;url&gt;https://www.ncbi.nlm.nih.gov/pubmed/8559255&lt;/url&gt;&lt;/related-urls&gt;&lt;/urls&gt;&lt;electronic-resource-num&gt;10.1038/379466a0&lt;/electronic-resource-num&gt;&lt;/record&gt;&lt;/Cite&gt;&lt;/EndNote&gt;</w:instrText>
      </w:r>
      <w:r w:rsidRPr="009D3044">
        <w:fldChar w:fldCharType="separate"/>
      </w:r>
      <w:r w:rsidR="005263B0">
        <w:rPr>
          <w:noProof/>
        </w:rPr>
        <w:t>(3)</w:t>
      </w:r>
      <w:r w:rsidRPr="009D3044">
        <w:fldChar w:fldCharType="end"/>
      </w:r>
      <w:r w:rsidRPr="009D3044">
        <w:t xml:space="preserve"> and shown in Fig. S2. Data-dependent LC-MS/MS analysis of extracted peptide mixtures after digestion </w:t>
      </w:r>
      <w:proofErr w:type="gramStart"/>
      <w:r w:rsidRPr="009D3044">
        <w:t>was carried out</w:t>
      </w:r>
      <w:proofErr w:type="gramEnd"/>
      <w:r w:rsidRPr="009D3044">
        <w:t xml:space="preserve"> on a Fusion tri-hybrid </w:t>
      </w:r>
      <w:proofErr w:type="spellStart"/>
      <w:r w:rsidRPr="009D3044">
        <w:t>orbitrap</w:t>
      </w:r>
      <w:proofErr w:type="spellEnd"/>
      <w:r w:rsidRPr="009D3044">
        <w:t xml:space="preserve"> mass spectrometer (</w:t>
      </w:r>
      <w:proofErr w:type="spellStart"/>
      <w:r w:rsidRPr="009D3044">
        <w:t>Thermo</w:t>
      </w:r>
      <w:proofErr w:type="spellEnd"/>
      <w:r w:rsidRPr="009D3044">
        <w:t xml:space="preserve"> Fisher Scientific) interfaced to a </w:t>
      </w:r>
      <w:proofErr w:type="spellStart"/>
      <w:r w:rsidRPr="009D3044">
        <w:t>Dionex</w:t>
      </w:r>
      <w:proofErr w:type="spellEnd"/>
      <w:r w:rsidRPr="009D3044">
        <w:t xml:space="preserve"> RSLC 3000 </w:t>
      </w:r>
      <w:proofErr w:type="spellStart"/>
      <w:r w:rsidRPr="009D3044">
        <w:t>nano</w:t>
      </w:r>
      <w:proofErr w:type="spellEnd"/>
      <w:r w:rsidRPr="009D3044">
        <w:t xml:space="preserve">-HPLC. Peptides were separated on a 60 min gradient from 5% to 50% acetonitrile in 0.1% formic acid at 0.3 </w:t>
      </w:r>
      <w:proofErr w:type="spellStart"/>
      <w:r w:rsidRPr="009D3044">
        <w:t>ul</w:t>
      </w:r>
      <w:proofErr w:type="spellEnd"/>
      <w:r w:rsidRPr="009D3044">
        <w:t xml:space="preserve">/min on a </w:t>
      </w:r>
      <w:proofErr w:type="spellStart"/>
      <w:r w:rsidRPr="009D3044">
        <w:t>PepMap</w:t>
      </w:r>
      <w:proofErr w:type="spellEnd"/>
      <w:r w:rsidRPr="009D3044">
        <w:t xml:space="preserve"> column (75 </w:t>
      </w:r>
      <w:proofErr w:type="spellStart"/>
      <w:r w:rsidRPr="009D3044">
        <w:t>μm</w:t>
      </w:r>
      <w:proofErr w:type="spellEnd"/>
      <w:r w:rsidRPr="009D3044">
        <w:t xml:space="preserve"> ID x 25 cm, 2.0 </w:t>
      </w:r>
      <w:proofErr w:type="spellStart"/>
      <w:r w:rsidRPr="009D3044">
        <w:t>μm</w:t>
      </w:r>
      <w:proofErr w:type="spellEnd"/>
      <w:r w:rsidRPr="009D3044">
        <w:t xml:space="preserve">, 100Åµ, </w:t>
      </w:r>
      <w:proofErr w:type="spellStart"/>
      <w:r w:rsidRPr="009D3044">
        <w:t>Dionex</w:t>
      </w:r>
      <w:proofErr w:type="spellEnd"/>
      <w:r w:rsidRPr="009D3044">
        <w:t xml:space="preserve">). Full MS survey scans were performed at 120, 000 resolution. </w:t>
      </w:r>
      <w:proofErr w:type="gramStart"/>
      <w:r w:rsidRPr="009D3044">
        <w:t xml:space="preserve">In data-dependent acquisition controlled by </w:t>
      </w:r>
      <w:proofErr w:type="spellStart"/>
      <w:r w:rsidRPr="009D3044">
        <w:t>Xcalibur</w:t>
      </w:r>
      <w:proofErr w:type="spellEnd"/>
      <w:r w:rsidRPr="009D3044">
        <w:t xml:space="preserve"> 2.1 software (</w:t>
      </w:r>
      <w:proofErr w:type="spellStart"/>
      <w:r w:rsidRPr="009D3044">
        <w:t>Thermo</w:t>
      </w:r>
      <w:proofErr w:type="spellEnd"/>
      <w:r w:rsidRPr="009D3044">
        <w:t xml:space="preserve"> Fisher), the twenty most intense multiply charged precursor ions detected in the full MS survey scan were selected for collision-induced dissociation and analysis in the linear trap with an isolation window of 1.6 m/z and then dynamically excluded from further selection during 60 s. Collections of tandem mass spectra from all five fractions for each sample were pooled for database searching using Mascot (Matrix Science, London, UK; version 2.5.0) against the release 2014_08 of the SWISSPROT database restricted to human taxonomy (20540 sequences).</w:t>
      </w:r>
      <w:proofErr w:type="gramEnd"/>
      <w:r w:rsidRPr="009D3044">
        <w:t xml:space="preserve"> Mass tolerances used were 10 ppm for the precursors and 0.5 Da for CID fragments. The software Scaffold 4.4.1.1 (Proteome Software Inc.) was used to validate MS/MS based peptide identifications (minimum 90% probability) </w:t>
      </w:r>
      <w:r w:rsidRPr="009D3044">
        <w:fldChar w:fldCharType="begin"/>
      </w:r>
      <w:r w:rsidR="005263B0">
        <w:instrText xml:space="preserve"> ADDIN EN.CITE &lt;EndNote&gt;&lt;Cite&gt;&lt;Author&gt;Keller&lt;/Author&gt;&lt;Year&gt;2002&lt;/Year&gt;&lt;RecNum&gt;934&lt;/RecNum&gt;&lt;DisplayText&gt;(4)&lt;/DisplayText&gt;&lt;record&gt;&lt;rec-number&gt;934&lt;/rec-number&gt;&lt;foreign-keys&gt;&lt;key app="EN" db-id="9ea2epafwpvp5ietfppv922jtvw2seaswz2f" timestamp="1531815208"&gt;934&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 Chem&lt;/full-title&gt;&lt;abbr-1&gt;Analytical chemistry&lt;/abbr-1&gt;&lt;/periodical&gt;&lt;pages&gt;5383-92&lt;/pages&gt;&lt;volume&gt;74&lt;/volume&gt;&lt;number&gt;20&lt;/number&gt;&lt;edition&gt;2002/10/31&lt;/edition&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 (Linking)&lt;/isbn&gt;&lt;accession-num&gt;12403597&lt;/accession-num&gt;&lt;urls&gt;&lt;related-urls&gt;&lt;url&gt;https://www.ncbi.nlm.nih.gov/pubmed/12403597&lt;/url&gt;&lt;/related-urls&gt;&lt;/urls&gt;&lt;/record&gt;&lt;/Cite&gt;&lt;/EndNote&gt;</w:instrText>
      </w:r>
      <w:r w:rsidRPr="009D3044">
        <w:fldChar w:fldCharType="separate"/>
      </w:r>
      <w:r w:rsidR="005263B0">
        <w:rPr>
          <w:noProof/>
        </w:rPr>
        <w:t>(4)</w:t>
      </w:r>
      <w:r w:rsidRPr="009D3044">
        <w:fldChar w:fldCharType="end"/>
      </w:r>
      <w:r w:rsidRPr="009D3044">
        <w:t xml:space="preserve"> and protein (min 95% probability with 2 </w:t>
      </w:r>
      <w:r w:rsidRPr="009D3044">
        <w:lastRenderedPageBreak/>
        <w:t xml:space="preserve">peptides minimum) </w:t>
      </w:r>
      <w:r w:rsidRPr="009D3044">
        <w:fldChar w:fldCharType="begin"/>
      </w:r>
      <w:r w:rsidR="005263B0">
        <w:instrText xml:space="preserve"> ADDIN EN.CITE &lt;EndNote&gt;&lt;Cite&gt;&lt;Author&gt;Cox&lt;/Author&gt;&lt;Year&gt;2011&lt;/Year&gt;&lt;RecNum&gt;936&lt;/RecNum&gt;&lt;DisplayText&gt;(5)&lt;/DisplayText&gt;&lt;record&gt;&lt;rec-number&gt;936&lt;/rec-number&gt;&lt;foreign-keys&gt;&lt;key app="EN" db-id="9ea2epafwpvp5ietfppv922jtvw2seaswz2f" timestamp="1531815293"&gt;936&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s://www.ncbi.nlm.nih.gov/pubmed/21254760&lt;/url&gt;&lt;/related-urls&gt;&lt;/urls&gt;&lt;electronic-resource-num&gt;10.1021/pr101065j&lt;/electronic-resource-num&gt;&lt;/record&gt;&lt;/Cite&gt;&lt;/EndNote&gt;</w:instrText>
      </w:r>
      <w:r w:rsidRPr="009D3044">
        <w:fldChar w:fldCharType="separate"/>
      </w:r>
      <w:r w:rsidR="005263B0">
        <w:rPr>
          <w:noProof/>
        </w:rPr>
        <w:t>(5)</w:t>
      </w:r>
      <w:r w:rsidRPr="009D3044">
        <w:fldChar w:fldCharType="end"/>
      </w:r>
      <w:r w:rsidRPr="009D3044">
        <w:t xml:space="preserve">, perform dataset alignment and subtraction as well as parsimony analysis to discriminate homologous hits. </w:t>
      </w:r>
    </w:p>
    <w:p w14:paraId="3A897A76" w14:textId="77777777" w:rsidR="00D95B99" w:rsidRPr="009D3044" w:rsidRDefault="00D95B99" w:rsidP="009E406F">
      <w:pPr>
        <w:pStyle w:val="Default"/>
        <w:spacing w:line="480" w:lineRule="auto"/>
      </w:pPr>
    </w:p>
    <w:p w14:paraId="11F7CE09" w14:textId="70F5BE4C" w:rsidR="00ED1381" w:rsidRPr="009D3044" w:rsidRDefault="00ED1381" w:rsidP="009E406F">
      <w:pPr>
        <w:spacing w:after="0" w:line="480" w:lineRule="auto"/>
        <w:rPr>
          <w:rFonts w:ascii="Times New Roman" w:hAnsi="Times New Roman" w:cs="Times New Roman"/>
          <w:color w:val="FF0000"/>
          <w:sz w:val="24"/>
          <w:szCs w:val="24"/>
        </w:rPr>
      </w:pPr>
      <w:r w:rsidRPr="009D3044">
        <w:rPr>
          <w:rFonts w:ascii="Times New Roman" w:hAnsi="Times New Roman" w:cs="Times New Roman"/>
          <w:b/>
          <w:i/>
          <w:sz w:val="24"/>
          <w:szCs w:val="24"/>
        </w:rPr>
        <w:t xml:space="preserve">Data processing and statistical analysis: </w:t>
      </w:r>
      <w:r w:rsidRPr="009D3044">
        <w:rPr>
          <w:rFonts w:ascii="Times New Roman" w:hAnsi="Times New Roman" w:cs="Times New Roman"/>
          <w:sz w:val="24"/>
          <w:szCs w:val="24"/>
        </w:rPr>
        <w:t xml:space="preserve">Exclusive spectrum counts were further analyzed using the software Perseus 1.5.1.6 </w:t>
      </w:r>
      <w:r w:rsidRPr="009D3044">
        <w:rPr>
          <w:rFonts w:ascii="Times New Roman" w:hAnsi="Times New Roman" w:cs="Times New Roman"/>
          <w:sz w:val="24"/>
          <w:szCs w:val="24"/>
        </w:rPr>
        <w:fldChar w:fldCharType="begin"/>
      </w:r>
      <w:r w:rsidR="005263B0">
        <w:rPr>
          <w:rFonts w:ascii="Times New Roman" w:hAnsi="Times New Roman" w:cs="Times New Roman"/>
          <w:sz w:val="24"/>
          <w:szCs w:val="24"/>
        </w:rPr>
        <w:instrText xml:space="preserve"> ADDIN EN.CITE &lt;EndNote&gt;&lt;Cite&gt;&lt;Author&gt;Cox&lt;/Author&gt;&lt;Year&gt;2012&lt;/Year&gt;&lt;RecNum&gt;940&lt;/RecNum&gt;&lt;DisplayText&gt;(6)&lt;/DisplayText&gt;&lt;record&gt;&lt;rec-number&gt;940&lt;/rec-number&gt;&lt;foreign-keys&gt;&lt;key app="EN" db-id="9ea2epafwpvp5ietfppv922jtvw2seaswz2f" timestamp="1533641403"&gt;940&lt;/key&gt;&lt;/foreign-keys&gt;&lt;ref-type name="Journal Article"&gt;17&lt;/ref-type&gt;&lt;contributors&gt;&lt;authors&gt;&lt;author&gt;Cox, J.&lt;/author&gt;&lt;author&gt;Mann, M.&lt;/author&gt;&lt;/authors&gt;&lt;/contributors&gt;&lt;auth-address&gt;Department for Proteomics and Signal Transduction, Max-Planck Institute of Biochemistry, Am Klopferspitz 18, D-82152 Martinsried, Germany. cox@biochem.mpg.de&lt;/auth-address&gt;&lt;titles&gt;&lt;title&gt;1D and 2D annotation enrichment: a statistical method integrating quantitative proteomics with complementary high-throughput data&lt;/title&gt;&lt;secondary-title&gt;BMC Bioinformatics&lt;/secondary-title&gt;&lt;/titles&gt;&lt;periodical&gt;&lt;full-title&gt;BMC Bioinformatics&lt;/full-title&gt;&lt;/periodical&gt;&lt;pages&gt;S12&lt;/pages&gt;&lt;volume&gt;13 Suppl 16&lt;/volume&gt;&lt;edition&gt;2012/11/28&lt;/edition&gt;&lt;keywords&gt;&lt;keyword&gt;Algorithms&lt;/keyword&gt;&lt;keyword&gt;Data Interpretation, Statistical&lt;/keyword&gt;&lt;keyword&gt;*Genes&lt;/keyword&gt;&lt;keyword&gt;Proteins/*chemistry&lt;/keyword&gt;&lt;keyword&gt;Proteomics/*statistics &amp;amp; numerical data&lt;/keyword&gt;&lt;keyword&gt;Software&lt;/keyword&gt;&lt;/keywords&gt;&lt;dates&gt;&lt;year&gt;2012&lt;/year&gt;&lt;/dates&gt;&lt;isbn&gt;1471-2105 (Electronic)&amp;#xD;1471-2105 (Linking)&lt;/isbn&gt;&lt;accession-num&gt;23176165&lt;/accession-num&gt;&lt;urls&gt;&lt;related-urls&gt;&lt;url&gt;https://www.ncbi.nlm.nih.gov/pubmed/23176165&lt;/url&gt;&lt;/related-urls&gt;&lt;/urls&gt;&lt;custom2&gt;PMC3489530&lt;/custom2&gt;&lt;electronic-resource-num&gt;10.1186/1471-2105-13-S16-S12&lt;/electronic-resource-num&gt;&lt;/record&gt;&lt;/Cite&gt;&lt;/EndNote&gt;</w:instrText>
      </w:r>
      <w:r w:rsidRPr="009D3044">
        <w:rPr>
          <w:rFonts w:ascii="Times New Roman" w:hAnsi="Times New Roman" w:cs="Times New Roman"/>
          <w:sz w:val="24"/>
          <w:szCs w:val="24"/>
        </w:rPr>
        <w:fldChar w:fldCharType="separate"/>
      </w:r>
      <w:r w:rsidR="005263B0">
        <w:rPr>
          <w:rFonts w:ascii="Times New Roman" w:hAnsi="Times New Roman" w:cs="Times New Roman"/>
          <w:noProof/>
          <w:sz w:val="24"/>
          <w:szCs w:val="24"/>
        </w:rPr>
        <w:t>(6)</w:t>
      </w:r>
      <w:r w:rsidRPr="009D3044">
        <w:rPr>
          <w:rFonts w:ascii="Times New Roman" w:hAnsi="Times New Roman" w:cs="Times New Roman"/>
          <w:sz w:val="24"/>
          <w:szCs w:val="24"/>
        </w:rPr>
        <w:fldChar w:fldCharType="end"/>
      </w:r>
      <w:r w:rsidRPr="009D3044">
        <w:rPr>
          <w:rFonts w:ascii="Times New Roman" w:hAnsi="Times New Roman" w:cs="Times New Roman"/>
          <w:sz w:val="24"/>
          <w:szCs w:val="24"/>
        </w:rPr>
        <w:t>.</w:t>
      </w:r>
      <w:r w:rsidRPr="009D3044">
        <w:rPr>
          <w:rFonts w:ascii="Times New Roman" w:hAnsi="Times New Roman" w:cs="Times New Roman"/>
          <w:b/>
          <w:sz w:val="24"/>
          <w:szCs w:val="24"/>
        </w:rPr>
        <w:t xml:space="preserve"> </w:t>
      </w:r>
      <w:r w:rsidRPr="009D3044">
        <w:rPr>
          <w:rFonts w:ascii="Times New Roman" w:hAnsi="Times New Roman" w:cs="Times New Roman"/>
          <w:sz w:val="24"/>
          <w:szCs w:val="24"/>
        </w:rPr>
        <w:t xml:space="preserve">Data </w:t>
      </w:r>
      <w:proofErr w:type="gramStart"/>
      <w:r w:rsidRPr="009D3044">
        <w:rPr>
          <w:rFonts w:ascii="Times New Roman" w:hAnsi="Times New Roman" w:cs="Times New Roman"/>
          <w:sz w:val="24"/>
          <w:szCs w:val="24"/>
        </w:rPr>
        <w:t>were filtered</w:t>
      </w:r>
      <w:proofErr w:type="gramEnd"/>
      <w:r w:rsidRPr="009D3044">
        <w:rPr>
          <w:rFonts w:ascii="Times New Roman" w:hAnsi="Times New Roman" w:cs="Times New Roman"/>
          <w:sz w:val="24"/>
          <w:szCs w:val="24"/>
        </w:rPr>
        <w:t xml:space="preserve"> for proteins with a minimum of three identifications in at least one group, i.e. either in the three VIA4 or in the three HA samples. Missing values were replaced by a spectral count of </w:t>
      </w:r>
      <w:proofErr w:type="gramStart"/>
      <w:r w:rsidRPr="009D3044">
        <w:rPr>
          <w:rFonts w:ascii="Times New Roman" w:hAnsi="Times New Roman" w:cs="Times New Roman"/>
          <w:sz w:val="24"/>
          <w:szCs w:val="24"/>
        </w:rPr>
        <w:t>1</w:t>
      </w:r>
      <w:proofErr w:type="gramEnd"/>
      <w:r w:rsidRPr="009D3044">
        <w:rPr>
          <w:rFonts w:ascii="Times New Roman" w:hAnsi="Times New Roman" w:cs="Times New Roman"/>
          <w:sz w:val="24"/>
          <w:szCs w:val="24"/>
        </w:rPr>
        <w:t xml:space="preserve"> and protein abundance plotted logarithmically using </w:t>
      </w:r>
      <w:proofErr w:type="spellStart"/>
      <w:r w:rsidRPr="009D3044">
        <w:rPr>
          <w:rFonts w:ascii="Times New Roman" w:hAnsi="Times New Roman" w:cs="Times New Roman"/>
          <w:sz w:val="24"/>
          <w:szCs w:val="24"/>
        </w:rPr>
        <w:t>GraphPad</w:t>
      </w:r>
      <w:proofErr w:type="spellEnd"/>
      <w:r w:rsidRPr="009D3044">
        <w:rPr>
          <w:rFonts w:ascii="Times New Roman" w:hAnsi="Times New Roman" w:cs="Times New Roman"/>
          <w:sz w:val="24"/>
          <w:szCs w:val="24"/>
        </w:rPr>
        <w:t xml:space="preserve"> Prism 5. For statistical analysis, data was log2 transformed. We then conducted </w:t>
      </w:r>
      <w:r w:rsidRPr="009D3044">
        <w:rPr>
          <w:rFonts w:ascii="Times New Roman" w:hAnsi="Times New Roman"/>
          <w:sz w:val="24"/>
          <w:szCs w:val="24"/>
        </w:rPr>
        <w:t>a nonparametric two samples test correcting for multiple hypothesis testing and identified 33 proteins significantly enriched in DG AE from A549 cells (FDR ≤0.05, s0=1; s0: the minimal log</w:t>
      </w:r>
      <w:r w:rsidRPr="009D3044">
        <w:rPr>
          <w:rFonts w:ascii="Times New Roman" w:hAnsi="Times New Roman"/>
          <w:sz w:val="24"/>
          <w:szCs w:val="24"/>
          <w:vertAlign w:val="subscript"/>
        </w:rPr>
        <w:t>10</w:t>
      </w:r>
      <w:r w:rsidRPr="009D3044">
        <w:rPr>
          <w:rFonts w:ascii="Times New Roman" w:hAnsi="Times New Roman"/>
          <w:sz w:val="24"/>
          <w:szCs w:val="24"/>
        </w:rPr>
        <w:t xml:space="preserve"> fold change). Among the significant hits was the bait DG with 32 fold enrichment in VIA4 versus HA samples (FDR=3.6x10E-7). </w:t>
      </w:r>
      <w:proofErr w:type="gramStart"/>
      <w:r w:rsidRPr="009D3044">
        <w:rPr>
          <w:rFonts w:ascii="Times New Roman" w:hAnsi="Times New Roman"/>
          <w:sz w:val="24"/>
          <w:szCs w:val="24"/>
        </w:rPr>
        <w:t>Median protein abundance differences</w:t>
      </w:r>
      <w:proofErr w:type="gramEnd"/>
      <w:r w:rsidRPr="009D3044">
        <w:rPr>
          <w:rFonts w:ascii="Times New Roman" w:hAnsi="Times New Roman"/>
          <w:sz w:val="24"/>
          <w:szCs w:val="24"/>
        </w:rPr>
        <w:t xml:space="preserve">, measured as log2 spectral count, and p values were plotted using </w:t>
      </w:r>
      <w:proofErr w:type="spellStart"/>
      <w:r w:rsidRPr="009D3044">
        <w:rPr>
          <w:rFonts w:ascii="Times New Roman" w:hAnsi="Times New Roman"/>
          <w:sz w:val="24"/>
          <w:szCs w:val="24"/>
        </w:rPr>
        <w:t>GraphPad</w:t>
      </w:r>
      <w:proofErr w:type="spellEnd"/>
      <w:r w:rsidRPr="009D3044">
        <w:rPr>
          <w:rFonts w:ascii="Times New Roman" w:hAnsi="Times New Roman"/>
          <w:sz w:val="24"/>
          <w:szCs w:val="24"/>
        </w:rPr>
        <w:t xml:space="preserve"> Prism 5. The significant protein interactions from this publication </w:t>
      </w:r>
      <w:proofErr w:type="gramStart"/>
      <w:r w:rsidRPr="009D3044">
        <w:rPr>
          <w:rFonts w:ascii="Times New Roman" w:hAnsi="Times New Roman"/>
          <w:sz w:val="24"/>
          <w:szCs w:val="24"/>
        </w:rPr>
        <w:t xml:space="preserve">have been submitted to the </w:t>
      </w:r>
      <w:proofErr w:type="spellStart"/>
      <w:r w:rsidRPr="009D3044">
        <w:rPr>
          <w:rFonts w:ascii="Times New Roman" w:hAnsi="Times New Roman"/>
          <w:sz w:val="24"/>
          <w:szCs w:val="24"/>
        </w:rPr>
        <w:t>IMEx</w:t>
      </w:r>
      <w:proofErr w:type="spellEnd"/>
      <w:r w:rsidRPr="009D3044">
        <w:rPr>
          <w:rFonts w:ascii="Times New Roman" w:hAnsi="Times New Roman"/>
          <w:sz w:val="24"/>
          <w:szCs w:val="24"/>
        </w:rPr>
        <w:t xml:space="preserve"> </w:t>
      </w:r>
      <w:r w:rsidRPr="009D3044">
        <w:rPr>
          <w:rFonts w:ascii="Times New Roman" w:hAnsi="Times New Roman" w:cs="Times New Roman"/>
          <w:sz w:val="24"/>
          <w:szCs w:val="24"/>
        </w:rPr>
        <w:t xml:space="preserve">(http://www.imexconsortium.org) consortium through </w:t>
      </w:r>
      <w:proofErr w:type="spellStart"/>
      <w:r w:rsidRPr="009D3044">
        <w:rPr>
          <w:rFonts w:ascii="Times New Roman" w:hAnsi="Times New Roman" w:cs="Times New Roman"/>
          <w:sz w:val="24"/>
          <w:szCs w:val="24"/>
        </w:rPr>
        <w:t>IntAct</w:t>
      </w:r>
      <w:proofErr w:type="spellEnd"/>
      <w:r w:rsidRPr="009D3044">
        <w:rPr>
          <w:rFonts w:ascii="Times New Roman" w:hAnsi="Times New Roman" w:cs="Times New Roman"/>
          <w:sz w:val="24"/>
          <w:szCs w:val="24"/>
        </w:rPr>
        <w:t xml:space="preserve"> and assigned the identifier </w:t>
      </w:r>
      <w:r w:rsidRPr="009D3044">
        <w:rPr>
          <w:rFonts w:ascii="Times New Roman" w:eastAsia="Times New Roman" w:hAnsi="Times New Roman" w:cs="Times New Roman"/>
          <w:sz w:val="24"/>
          <w:szCs w:val="24"/>
        </w:rPr>
        <w:t>IM-26486</w:t>
      </w:r>
      <w:proofErr w:type="gramEnd"/>
      <w:r w:rsidRPr="009D3044">
        <w:rPr>
          <w:rFonts w:ascii="Times New Roman" w:hAnsi="Times New Roman" w:cs="Times New Roman"/>
          <w:sz w:val="24"/>
          <w:szCs w:val="24"/>
        </w:rPr>
        <w:t>.</w:t>
      </w:r>
    </w:p>
    <w:p w14:paraId="6AA7F58D" w14:textId="77777777" w:rsidR="00ED1381" w:rsidRPr="009D3044" w:rsidRDefault="00ED1381" w:rsidP="009E406F">
      <w:pPr>
        <w:spacing w:after="0" w:line="480" w:lineRule="auto"/>
        <w:rPr>
          <w:rFonts w:ascii="Times New Roman" w:hAnsi="Times New Roman" w:cs="Times New Roman"/>
          <w:sz w:val="24"/>
          <w:szCs w:val="24"/>
        </w:rPr>
      </w:pPr>
    </w:p>
    <w:p w14:paraId="7657CD8B" w14:textId="77777777" w:rsidR="005A3168" w:rsidRPr="009D3044" w:rsidRDefault="005A3168" w:rsidP="005A3168">
      <w:pPr>
        <w:spacing w:after="0" w:line="480" w:lineRule="auto"/>
        <w:rPr>
          <w:rFonts w:ascii="Times New Roman" w:hAnsi="Times New Roman" w:cs="Times New Roman"/>
          <w:b/>
          <w:sz w:val="24"/>
          <w:szCs w:val="24"/>
        </w:rPr>
      </w:pPr>
      <w:r w:rsidRPr="009D3044">
        <w:rPr>
          <w:rFonts w:ascii="Times New Roman" w:hAnsi="Times New Roman" w:cs="Times New Roman"/>
          <w:b/>
          <w:sz w:val="24"/>
          <w:szCs w:val="24"/>
        </w:rPr>
        <w:t>Virus internalization assays</w:t>
      </w:r>
    </w:p>
    <w:p w14:paraId="257E3F3F" w14:textId="09BF00D8" w:rsidR="005A3168" w:rsidRPr="009D3044" w:rsidRDefault="005A3168" w:rsidP="005A3168">
      <w:pPr>
        <w:spacing w:after="0" w:line="480" w:lineRule="auto"/>
        <w:rPr>
          <w:rFonts w:ascii="Times New Roman" w:hAnsi="Times New Roman" w:cs="Times New Roman"/>
          <w:color w:val="403838"/>
          <w:sz w:val="24"/>
          <w:szCs w:val="24"/>
          <w:lang w:eastAsia="fr-CH"/>
        </w:rPr>
      </w:pPr>
      <w:r w:rsidRPr="009D3044">
        <w:rPr>
          <w:rFonts w:ascii="Times New Roman" w:hAnsi="Times New Roman" w:cs="Times New Roman"/>
          <w:color w:val="403838"/>
          <w:sz w:val="24"/>
          <w:szCs w:val="24"/>
          <w:lang w:eastAsia="fr-CH"/>
        </w:rPr>
        <w:t xml:space="preserve">Purified </w:t>
      </w:r>
      <w:proofErr w:type="spellStart"/>
      <w:r w:rsidRPr="009D3044">
        <w:rPr>
          <w:rFonts w:ascii="Times New Roman" w:hAnsi="Times New Roman" w:cs="Times New Roman"/>
          <w:color w:val="403838"/>
          <w:sz w:val="24"/>
          <w:szCs w:val="24"/>
          <w:lang w:eastAsia="fr-CH"/>
        </w:rPr>
        <w:t>rLCMV</w:t>
      </w:r>
      <w:proofErr w:type="spellEnd"/>
      <w:r w:rsidRPr="009D3044">
        <w:rPr>
          <w:rFonts w:ascii="Times New Roman" w:hAnsi="Times New Roman" w:cs="Times New Roman"/>
          <w:color w:val="403838"/>
          <w:sz w:val="24"/>
          <w:szCs w:val="24"/>
          <w:lang w:eastAsia="fr-CH"/>
        </w:rPr>
        <w:t xml:space="preserve">-LASVGP was diluted in PBS and labeled with the thiol-cleavable reagent NHS-SS-biotin (Pierce) as reported </w:t>
      </w:r>
      <w:r w:rsidRPr="009D3044">
        <w:rPr>
          <w:rFonts w:ascii="Times New Roman" w:hAnsi="Times New Roman" w:cs="Times New Roman"/>
          <w:color w:val="403838"/>
          <w:sz w:val="24"/>
          <w:szCs w:val="24"/>
          <w:lang w:eastAsia="fr-CH"/>
        </w:rPr>
        <w:fldChar w:fldCharType="begin"/>
      </w:r>
      <w:r w:rsidR="005263B0">
        <w:rPr>
          <w:rFonts w:ascii="Times New Roman" w:hAnsi="Times New Roman" w:cs="Times New Roman"/>
          <w:color w:val="403838"/>
          <w:sz w:val="24"/>
          <w:szCs w:val="24"/>
          <w:lang w:eastAsia="fr-CH"/>
        </w:rPr>
        <w:instrText xml:space="preserve"> ADDIN EN.CITE &lt;EndNote&gt;&lt;Cite&gt;&lt;Author&gt;Moraz&lt;/Author&gt;&lt;Year&gt;2013&lt;/Year&gt;&lt;RecNum&gt;615&lt;/RecNum&gt;&lt;DisplayText&gt;(7)&lt;/DisplayText&gt;&lt;record&gt;&lt;rec-number&gt;615&lt;/rec-number&gt;&lt;foreign-keys&gt;&lt;key app="EN" db-id="9ea2epafwpvp5ietfppv922jtvw2seaswz2f" timestamp="1360835850"&gt;615&lt;/key&gt;&lt;/foreign-keys&gt;&lt;ref-type name="Journal Article"&gt;17&lt;/ref-type&gt;&lt;contributors&gt;&lt;authors&gt;&lt;author&gt;Moraz, M. L.&lt;/author&gt;&lt;author&gt;Pythoud, C.&lt;/author&gt;&lt;author&gt;Turk, R.&lt;/author&gt;&lt;author&gt;Rothenberger, S.&lt;/author&gt;&lt;author&gt;Pasquato, A.&lt;/author&gt;&lt;author&gt;Campbell, K. P.&lt;/author&gt;&lt;author&gt;Kunz, S.&lt;/author&gt;&lt;/authors&gt;&lt;/contributors&gt;&lt;auth-address&gt;Institute of Microbiology, Lausanne University Hospital and University of Lausanne, Lausanne, Switzerland.&lt;/auth-address&gt;&lt;titles&gt;&lt;title&gt;Cell entry of Lassa virus induces tyrosine phosphorylation of dystroglycan&lt;/title&gt;&lt;secondary-title&gt;Cell Microbiol&lt;/secondary-title&gt;&lt;alt-title&gt;Cellular microbiology&lt;/alt-title&gt;&lt;/titles&gt;&lt;periodical&gt;&lt;full-title&gt;Cell Microbiol&lt;/full-title&gt;&lt;/periodical&gt;&lt;pages&gt;689-700&lt;/pages&gt;&lt;volume&gt;15&lt;/volume&gt;&lt;number&gt;5&lt;/number&gt;&lt;edition&gt;2013/01/03&lt;/edition&gt;&lt;keywords&gt;&lt;keyword&gt;Actin Cytoskeleton/genetics/metabolism/virology&lt;/keyword&gt;&lt;keyword&gt;Dystroglycans/*metabolism&lt;/keyword&gt;&lt;keyword&gt;Extracellular Matrix/metabolism/*virology&lt;/keyword&gt;&lt;keyword&gt;Humans&lt;/keyword&gt;&lt;keyword&gt;Lassa Fever/*genetics/virology&lt;/keyword&gt;&lt;keyword&gt;Lassa virus/metabolism/*pathogenicity&lt;/keyword&gt;&lt;keyword&gt;Phosphorylation&lt;/keyword&gt;&lt;keyword&gt;Protein Processing, Post-Translational&lt;/keyword&gt;&lt;keyword&gt;Receptors, Cell Surface/genetics/metabolism&lt;/keyword&gt;&lt;keyword&gt;Tyrosine/genetics/metabolism&lt;/keyword&gt;&lt;keyword&gt;Utrophin/genetics/metabolism&lt;/keyword&gt;&lt;/keywords&gt;&lt;dates&gt;&lt;year&gt;2013&lt;/year&gt;&lt;pub-dates&gt;&lt;date&gt;May&lt;/date&gt;&lt;/pub-dates&gt;&lt;/dates&gt;&lt;isbn&gt;1462-5822 (Electronic)&amp;#xD;1462-5814 (Linking)&lt;/isbn&gt;&lt;accession-num&gt;23279385&lt;/accession-num&gt;&lt;urls&gt;&lt;related-urls&gt;&lt;url&gt;http://www.ncbi.nlm.nih.gov/pubmed/23279385&lt;/url&gt;&lt;/related-urls&gt;&lt;/urls&gt;&lt;custom2&gt;3805106&lt;/custom2&gt;&lt;electronic-resource-num&gt;10.1111/cmi.12078&lt;/electronic-resource-num&gt;&lt;language&gt;Eng&lt;/language&gt;&lt;/record&gt;&lt;/Cite&gt;&lt;/EndNote&gt;</w:instrText>
      </w:r>
      <w:r w:rsidRPr="009D3044">
        <w:rPr>
          <w:rFonts w:ascii="Times New Roman" w:hAnsi="Times New Roman" w:cs="Times New Roman"/>
          <w:color w:val="403838"/>
          <w:sz w:val="24"/>
          <w:szCs w:val="24"/>
          <w:lang w:eastAsia="fr-CH"/>
        </w:rPr>
        <w:fldChar w:fldCharType="separate"/>
      </w:r>
      <w:r w:rsidR="005263B0">
        <w:rPr>
          <w:rFonts w:ascii="Times New Roman" w:hAnsi="Times New Roman" w:cs="Times New Roman"/>
          <w:noProof/>
          <w:color w:val="403838"/>
          <w:sz w:val="24"/>
          <w:szCs w:val="24"/>
          <w:lang w:eastAsia="fr-CH"/>
        </w:rPr>
        <w:t>(7)</w:t>
      </w:r>
      <w:r w:rsidRPr="009D3044">
        <w:rPr>
          <w:rFonts w:ascii="Times New Roman" w:hAnsi="Times New Roman" w:cs="Times New Roman"/>
          <w:color w:val="403838"/>
          <w:sz w:val="24"/>
          <w:szCs w:val="24"/>
          <w:lang w:eastAsia="fr-CH"/>
        </w:rPr>
        <w:fldChar w:fldCharType="end"/>
      </w:r>
      <w:r w:rsidRPr="009D3044">
        <w:rPr>
          <w:rFonts w:ascii="Times New Roman" w:hAnsi="Times New Roman" w:cs="Times New Roman"/>
          <w:color w:val="403838"/>
          <w:sz w:val="24"/>
          <w:szCs w:val="24"/>
          <w:lang w:eastAsia="fr-CH"/>
        </w:rPr>
        <w:t xml:space="preserve">. The cleavage of the biotin label was verified by reaction with the membrane-impermeable reducing agent </w:t>
      </w:r>
      <w:proofErr w:type="spellStart"/>
      <w:r w:rsidRPr="009D3044">
        <w:rPr>
          <w:rFonts w:ascii="Times New Roman" w:hAnsi="Times New Roman" w:cs="Times New Roman"/>
          <w:color w:val="403838"/>
          <w:sz w:val="24"/>
          <w:szCs w:val="24"/>
          <w:lang w:eastAsia="fr-CH"/>
        </w:rPr>
        <w:t>Tris</w:t>
      </w:r>
      <w:proofErr w:type="spellEnd"/>
      <w:r w:rsidRPr="009D3044">
        <w:rPr>
          <w:rFonts w:ascii="Times New Roman" w:hAnsi="Times New Roman" w:cs="Times New Roman"/>
          <w:color w:val="403838"/>
          <w:sz w:val="24"/>
          <w:szCs w:val="24"/>
          <w:lang w:eastAsia="fr-CH"/>
        </w:rPr>
        <w:t xml:space="preserve">(2-carboxyethyl)phosphine (TCEP) (1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Pierce) for 30 min, which resulted in a loss of &gt;95% of the biotin label. The classical virus internalization assay was performed as described previously </w:t>
      </w:r>
      <w:r w:rsidRPr="009D3044">
        <w:rPr>
          <w:rFonts w:ascii="Times New Roman" w:hAnsi="Times New Roman" w:cs="Times New Roman"/>
          <w:color w:val="403838"/>
          <w:sz w:val="24"/>
          <w:szCs w:val="24"/>
          <w:lang w:eastAsia="fr-CH"/>
        </w:rPr>
        <w:fldChar w:fldCharType="begin"/>
      </w:r>
      <w:r w:rsidR="005263B0">
        <w:rPr>
          <w:rFonts w:ascii="Times New Roman" w:hAnsi="Times New Roman" w:cs="Times New Roman"/>
          <w:color w:val="403838"/>
          <w:sz w:val="24"/>
          <w:szCs w:val="24"/>
          <w:lang w:eastAsia="fr-CH"/>
        </w:rPr>
        <w:instrText xml:space="preserve"> ADDIN EN.CITE &lt;EndNote&gt;&lt;Cite&gt;&lt;Author&gt;Rojek&lt;/Author&gt;&lt;Year&gt;2008&lt;/Year&gt;&lt;RecNum&gt;327&lt;/RecNum&gt;&lt;DisplayText&gt;(8)&lt;/DisplayText&gt;&lt;record&gt;&lt;rec-number&gt;327&lt;/rec-number&gt;&lt;foreign-keys&gt;&lt;key app="EN" db-id="9ea2epafwpvp5ietfppv922jtvw2seaswz2f" timestamp="0"&gt;327&lt;/key&gt;&lt;/foreign-keys&gt;&lt;ref-type name="Journal Article"&gt;17&lt;/ref-type&gt;&lt;contributors&gt;&lt;authors&gt;&lt;author&gt;Rojek, J. M.&lt;/author&gt;&lt;author&gt;Perez, M.&lt;/author&gt;&lt;author&gt;Kunz, S.&lt;/author&gt;&lt;/authors&gt;&lt;/contributors&gt;&lt;auth-address&gt;Molecular and Integrative Neurosciences Department, The Scripps Research Institute, 10550 N. Torrey Pines Rd., La Jolla, CA 92037, USA.&lt;/auth-address&gt;&lt;titles&gt;&lt;title&gt;Cellular entry of lymphocytic choriomeningitis virus&lt;/title&gt;&lt;secondary-title&gt;J Virol&lt;/secondary-title&gt;&lt;/titles&gt;&lt;periodical&gt;&lt;full-title&gt;J Virol&lt;/full-title&gt;&lt;/periodical&gt;&lt;pages&gt;1505-17&lt;/pages&gt;&lt;volume&gt;82&lt;/volume&gt;&lt;number&gt;3&lt;/number&gt;&lt;edition&gt;2007/11/30&lt;/edition&gt;&lt;keywords&gt;&lt;keyword&gt;Actins/metabolism&lt;/keyword&gt;&lt;keyword&gt;Animals&lt;/keyword&gt;&lt;keyword&gt;Caveolins/metabolism&lt;/keyword&gt;&lt;keyword&gt;Cell Line&lt;/keyword&gt;&lt;keyword&gt;Cell Membrane/chemistry&lt;/keyword&gt;&lt;keyword&gt;Cercopithecus aethiops&lt;/keyword&gt;&lt;keyword&gt;Cholesterol/physiology&lt;/keyword&gt;&lt;keyword&gt;Clathrin/metabolism&lt;/keyword&gt;&lt;keyword&gt;Cricetinae&lt;/keyword&gt;&lt;keyword&gt;Dynamins/metabolism&lt;/keyword&gt;&lt;keyword&gt;Dystroglycans/metabolism&lt;/keyword&gt;&lt;keyword&gt;Endocytosis/*physiology&lt;/keyword&gt;&lt;keyword&gt;Humans&lt;/keyword&gt;&lt;keyword&gt;Lymphocytic choriomeningitis virus/*physiology&lt;/keyword&gt;&lt;keyword&gt;Mesocricetus&lt;/keyword&gt;&lt;keyword&gt;Virus Attachment&lt;/keyword&gt;&lt;keyword&gt;*Virus Internalization&lt;/keyword&gt;&lt;/keywords&gt;&lt;dates&gt;&lt;year&gt;2008&lt;/year&gt;&lt;pub-dates&gt;&lt;date&gt;Feb&lt;/date&gt;&lt;/pub-dates&gt;&lt;/dates&gt;&lt;isbn&gt;1098-5514 (Electronic)&lt;/isbn&gt;&lt;accession-num&gt;18045945&lt;/accession-num&gt;&lt;urls&gt;&lt;related-urls&gt;&lt;url&gt;http://www.ncbi.nlm.nih.gov/entrez/query.fcgi?cmd=Retrieve&amp;amp;db=PubMed&amp;amp;dopt=Citation&amp;amp;list_uids=18045945&lt;/url&gt;&lt;/related-urls&gt;&lt;/urls&gt;&lt;electronic-resource-num&gt;JVI.01331-07 [pii]&amp;#xD;10.1128/JVI.01331-07&lt;/electronic-resource-num&gt;&lt;language&gt;eng&lt;/language&gt;&lt;/record&gt;&lt;/Cite&gt;&lt;/EndNote&gt;</w:instrText>
      </w:r>
      <w:r w:rsidRPr="009D3044">
        <w:rPr>
          <w:rFonts w:ascii="Times New Roman" w:hAnsi="Times New Roman" w:cs="Times New Roman"/>
          <w:color w:val="403838"/>
          <w:sz w:val="24"/>
          <w:szCs w:val="24"/>
          <w:lang w:eastAsia="fr-CH"/>
        </w:rPr>
        <w:fldChar w:fldCharType="separate"/>
      </w:r>
      <w:r w:rsidR="005263B0">
        <w:rPr>
          <w:rFonts w:ascii="Times New Roman" w:hAnsi="Times New Roman" w:cs="Times New Roman"/>
          <w:noProof/>
          <w:color w:val="403838"/>
          <w:sz w:val="24"/>
          <w:szCs w:val="24"/>
          <w:lang w:eastAsia="fr-CH"/>
        </w:rPr>
        <w:t>(8)</w:t>
      </w:r>
      <w:r w:rsidRPr="009D3044">
        <w:rPr>
          <w:rFonts w:ascii="Times New Roman" w:hAnsi="Times New Roman" w:cs="Times New Roman"/>
          <w:color w:val="403838"/>
          <w:sz w:val="24"/>
          <w:szCs w:val="24"/>
          <w:lang w:eastAsia="fr-CH"/>
        </w:rPr>
        <w:fldChar w:fldCharType="end"/>
      </w:r>
      <w:r w:rsidRPr="009D3044">
        <w:rPr>
          <w:rFonts w:ascii="Times New Roman" w:hAnsi="Times New Roman" w:cs="Times New Roman"/>
          <w:color w:val="403838"/>
          <w:sz w:val="24"/>
          <w:szCs w:val="24"/>
          <w:lang w:eastAsia="fr-CH"/>
        </w:rPr>
        <w:t>. Briefly, 4 x 10</w:t>
      </w:r>
      <w:r w:rsidRPr="009D3044">
        <w:rPr>
          <w:rFonts w:ascii="Times New Roman" w:hAnsi="Times New Roman" w:cs="Times New Roman"/>
          <w:color w:val="403838"/>
          <w:sz w:val="24"/>
          <w:szCs w:val="24"/>
          <w:vertAlign w:val="superscript"/>
          <w:lang w:eastAsia="fr-CH"/>
        </w:rPr>
        <w:t>5</w:t>
      </w:r>
      <w:r w:rsidRPr="009D3044">
        <w:rPr>
          <w:rFonts w:ascii="Times New Roman" w:hAnsi="Times New Roman" w:cs="Times New Roman"/>
          <w:color w:val="403838"/>
          <w:sz w:val="24"/>
          <w:szCs w:val="24"/>
          <w:lang w:eastAsia="fr-CH"/>
        </w:rPr>
        <w:t xml:space="preserve"> A549 cells were seeded per well of M6 tissue culture plates and cultured for 16-24 h to obtain &gt;90% closed monolayers. Medium </w:t>
      </w:r>
      <w:proofErr w:type="gramStart"/>
      <w:r w:rsidRPr="009D3044">
        <w:rPr>
          <w:rFonts w:ascii="Times New Roman" w:hAnsi="Times New Roman" w:cs="Times New Roman"/>
          <w:color w:val="403838"/>
          <w:sz w:val="24"/>
          <w:szCs w:val="24"/>
          <w:lang w:eastAsia="fr-CH"/>
        </w:rPr>
        <w:t>was removed</w:t>
      </w:r>
      <w:proofErr w:type="gramEnd"/>
      <w:r w:rsidRPr="009D3044">
        <w:rPr>
          <w:rFonts w:ascii="Times New Roman" w:hAnsi="Times New Roman" w:cs="Times New Roman"/>
          <w:color w:val="403838"/>
          <w:sz w:val="24"/>
          <w:szCs w:val="24"/>
          <w:lang w:eastAsia="fr-CH"/>
        </w:rPr>
        <w:t xml:space="preserve"> and cells washed twice with cold HBSS and chilled on ice for 5 min. Cold solution containing NHS-SS-biotinylated </w:t>
      </w:r>
      <w:proofErr w:type="spellStart"/>
      <w:r w:rsidRPr="009D3044">
        <w:rPr>
          <w:rFonts w:ascii="Times New Roman" w:hAnsi="Times New Roman" w:cs="Times New Roman"/>
          <w:color w:val="403838"/>
          <w:sz w:val="24"/>
          <w:szCs w:val="24"/>
          <w:lang w:eastAsia="fr-CH"/>
        </w:rPr>
        <w:t>rLCMV</w:t>
      </w:r>
      <w:proofErr w:type="spellEnd"/>
      <w:r w:rsidRPr="009D3044">
        <w:rPr>
          <w:rFonts w:ascii="Times New Roman" w:hAnsi="Times New Roman" w:cs="Times New Roman"/>
          <w:color w:val="403838"/>
          <w:sz w:val="24"/>
          <w:szCs w:val="24"/>
          <w:lang w:eastAsia="fr-CH"/>
        </w:rPr>
        <w:t xml:space="preserve">-LASVGP (50 PFU/cell) in HBSS was added. After incubation for 1 h on ice, unbound virus </w:t>
      </w:r>
      <w:proofErr w:type="gramStart"/>
      <w:r w:rsidRPr="009D3044">
        <w:rPr>
          <w:rFonts w:ascii="Times New Roman" w:hAnsi="Times New Roman" w:cs="Times New Roman"/>
          <w:color w:val="403838"/>
          <w:sz w:val="24"/>
          <w:szCs w:val="24"/>
          <w:lang w:eastAsia="fr-CH"/>
        </w:rPr>
        <w:t>was removed</w:t>
      </w:r>
      <w:proofErr w:type="gramEnd"/>
      <w:r w:rsidRPr="009D3044">
        <w:rPr>
          <w:rFonts w:ascii="Times New Roman" w:hAnsi="Times New Roman" w:cs="Times New Roman"/>
          <w:color w:val="403838"/>
          <w:sz w:val="24"/>
          <w:szCs w:val="24"/>
          <w:lang w:eastAsia="fr-CH"/>
        </w:rPr>
        <w:t xml:space="preserve"> and cells were washed with cold HBSS. For internalization, cells </w:t>
      </w:r>
      <w:proofErr w:type="gramStart"/>
      <w:r w:rsidRPr="009D3044">
        <w:rPr>
          <w:rFonts w:ascii="Times New Roman" w:hAnsi="Times New Roman" w:cs="Times New Roman"/>
          <w:color w:val="403838"/>
          <w:sz w:val="24"/>
          <w:szCs w:val="24"/>
          <w:lang w:eastAsia="fr-CH"/>
        </w:rPr>
        <w:t>were rapidly shifted</w:t>
      </w:r>
      <w:proofErr w:type="gramEnd"/>
      <w:r w:rsidRPr="009D3044">
        <w:rPr>
          <w:rFonts w:ascii="Times New Roman" w:hAnsi="Times New Roman" w:cs="Times New Roman"/>
          <w:color w:val="403838"/>
          <w:sz w:val="24"/>
          <w:szCs w:val="24"/>
          <w:lang w:eastAsia="fr-CH"/>
        </w:rPr>
        <w:t xml:space="preserve"> to 37°C by adding pre-warmed complete medium. After the indicated incubation times, medium was removed and cells chilled on ice. TCEP (15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in 5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HEPES, pH 7.5, 15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w:t>
      </w:r>
      <w:proofErr w:type="spellStart"/>
      <w:r w:rsidRPr="009D3044">
        <w:rPr>
          <w:rFonts w:ascii="Times New Roman" w:hAnsi="Times New Roman" w:cs="Times New Roman"/>
          <w:color w:val="403838"/>
          <w:sz w:val="24"/>
          <w:szCs w:val="24"/>
          <w:lang w:eastAsia="fr-CH"/>
        </w:rPr>
        <w:t>NaCl</w:t>
      </w:r>
      <w:proofErr w:type="spellEnd"/>
      <w:r w:rsidRPr="009D3044">
        <w:rPr>
          <w:rFonts w:ascii="Times New Roman" w:hAnsi="Times New Roman" w:cs="Times New Roman"/>
          <w:color w:val="403838"/>
          <w:sz w:val="24"/>
          <w:szCs w:val="24"/>
          <w:lang w:eastAsia="fr-CH"/>
        </w:rPr>
        <w:t xml:space="preserve">, 1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CaCl</w:t>
      </w:r>
      <w:r w:rsidRPr="009D3044">
        <w:rPr>
          <w:rFonts w:ascii="Times New Roman" w:hAnsi="Times New Roman" w:cs="Times New Roman"/>
          <w:color w:val="403838"/>
          <w:sz w:val="24"/>
          <w:szCs w:val="24"/>
          <w:vertAlign w:val="subscript"/>
          <w:lang w:eastAsia="fr-CH"/>
        </w:rPr>
        <w:t>2</w:t>
      </w:r>
      <w:r w:rsidRPr="009D3044">
        <w:rPr>
          <w:rFonts w:ascii="Times New Roman" w:hAnsi="Times New Roman" w:cs="Times New Roman"/>
          <w:color w:val="403838"/>
          <w:sz w:val="24"/>
          <w:szCs w:val="24"/>
          <w:lang w:eastAsia="fr-CH"/>
        </w:rPr>
        <w:t xml:space="preserve">, 1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MgCl</w:t>
      </w:r>
      <w:r w:rsidRPr="009D3044">
        <w:rPr>
          <w:rFonts w:ascii="Times New Roman" w:hAnsi="Times New Roman" w:cs="Times New Roman"/>
          <w:color w:val="403838"/>
          <w:sz w:val="24"/>
          <w:szCs w:val="24"/>
          <w:vertAlign w:val="subscript"/>
          <w:lang w:eastAsia="fr-CH"/>
        </w:rPr>
        <w:t>2</w:t>
      </w:r>
      <w:r w:rsidRPr="009D3044">
        <w:rPr>
          <w:rFonts w:ascii="Times New Roman" w:hAnsi="Times New Roman" w:cs="Times New Roman"/>
          <w:color w:val="403838"/>
          <w:sz w:val="24"/>
          <w:szCs w:val="24"/>
          <w:lang w:eastAsia="fr-CH"/>
        </w:rPr>
        <w:t xml:space="preserve"> was added (1 ml/well) and applied twice for 15 min on ice. Cells were washed three times with cold HBSS, and remaining TCEP quenched with 2 ml/well 10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w:t>
      </w:r>
      <w:proofErr w:type="spellStart"/>
      <w:r w:rsidRPr="009D3044">
        <w:rPr>
          <w:rFonts w:ascii="Times New Roman" w:hAnsi="Times New Roman" w:cs="Times New Roman"/>
          <w:color w:val="403838"/>
          <w:sz w:val="24"/>
          <w:szCs w:val="24"/>
          <w:lang w:eastAsia="fr-CH"/>
        </w:rPr>
        <w:t>iodoacetamide</w:t>
      </w:r>
      <w:proofErr w:type="spellEnd"/>
      <w:r w:rsidRPr="009D3044">
        <w:rPr>
          <w:rFonts w:ascii="Times New Roman" w:hAnsi="Times New Roman" w:cs="Times New Roman"/>
          <w:color w:val="403838"/>
          <w:sz w:val="24"/>
          <w:szCs w:val="24"/>
          <w:lang w:eastAsia="fr-CH"/>
        </w:rPr>
        <w:t xml:space="preserve"> in HBSS for  two times 10 min, followed by cell lysis using </w:t>
      </w:r>
      <w:r w:rsidRPr="009D3044">
        <w:rPr>
          <w:rFonts w:ascii="Times New Roman" w:hAnsi="Times New Roman" w:cs="Times New Roman"/>
          <w:sz w:val="24"/>
          <w:szCs w:val="24"/>
        </w:rPr>
        <w:t>1% (</w:t>
      </w:r>
      <w:proofErr w:type="spellStart"/>
      <w:r w:rsidRPr="009D3044">
        <w:rPr>
          <w:rFonts w:ascii="Times New Roman" w:hAnsi="Times New Roman" w:cs="Times New Roman"/>
          <w:sz w:val="24"/>
          <w:szCs w:val="24"/>
        </w:rPr>
        <w:t>wt</w:t>
      </w:r>
      <w:proofErr w:type="spellEnd"/>
      <w:r w:rsidRPr="009D3044">
        <w:rPr>
          <w:rFonts w:ascii="Times New Roman" w:hAnsi="Times New Roman" w:cs="Times New Roman"/>
          <w:sz w:val="24"/>
          <w:szCs w:val="24"/>
        </w:rPr>
        <w:t>/</w:t>
      </w:r>
      <w:proofErr w:type="spellStart"/>
      <w:r w:rsidRPr="009D3044">
        <w:rPr>
          <w:rFonts w:ascii="Times New Roman" w:hAnsi="Times New Roman" w:cs="Times New Roman"/>
          <w:sz w:val="24"/>
          <w:szCs w:val="24"/>
        </w:rPr>
        <w:t>vol</w:t>
      </w:r>
      <w:proofErr w:type="spellEnd"/>
      <w:r w:rsidRPr="009D3044">
        <w:rPr>
          <w:rFonts w:ascii="Times New Roman" w:hAnsi="Times New Roman" w:cs="Times New Roman"/>
          <w:sz w:val="24"/>
          <w:szCs w:val="24"/>
        </w:rPr>
        <w:t>) Triton X-100, 0.1% (</w:t>
      </w:r>
      <w:proofErr w:type="spellStart"/>
      <w:r w:rsidRPr="009D3044">
        <w:rPr>
          <w:rFonts w:ascii="Times New Roman" w:hAnsi="Times New Roman" w:cs="Times New Roman"/>
          <w:sz w:val="24"/>
          <w:szCs w:val="24"/>
        </w:rPr>
        <w:t>wt</w:t>
      </w:r>
      <w:proofErr w:type="spellEnd"/>
      <w:r w:rsidRPr="009D3044">
        <w:rPr>
          <w:rFonts w:ascii="Times New Roman" w:hAnsi="Times New Roman" w:cs="Times New Roman"/>
          <w:sz w:val="24"/>
          <w:szCs w:val="24"/>
        </w:rPr>
        <w:t>/</w:t>
      </w:r>
      <w:proofErr w:type="spellStart"/>
      <w:r w:rsidRPr="009D3044">
        <w:rPr>
          <w:rFonts w:ascii="Times New Roman" w:hAnsi="Times New Roman" w:cs="Times New Roman"/>
          <w:sz w:val="24"/>
          <w:szCs w:val="24"/>
        </w:rPr>
        <w:t>vol</w:t>
      </w:r>
      <w:proofErr w:type="spellEnd"/>
      <w:r w:rsidRPr="009D3044">
        <w:rPr>
          <w:rFonts w:ascii="Times New Roman" w:hAnsi="Times New Roman" w:cs="Times New Roman"/>
          <w:sz w:val="24"/>
          <w:szCs w:val="24"/>
        </w:rPr>
        <w:t xml:space="preserve">) SDS, 50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w:t>
      </w:r>
      <w:proofErr w:type="spellStart"/>
      <w:r w:rsidRPr="009D3044">
        <w:rPr>
          <w:rFonts w:ascii="Times New Roman" w:hAnsi="Times New Roman" w:cs="Times New Roman"/>
          <w:sz w:val="24"/>
          <w:szCs w:val="24"/>
        </w:rPr>
        <w:t>Tris-HCl</w:t>
      </w:r>
      <w:proofErr w:type="spellEnd"/>
      <w:r w:rsidRPr="009D3044">
        <w:rPr>
          <w:rFonts w:ascii="Times New Roman" w:hAnsi="Times New Roman" w:cs="Times New Roman"/>
          <w:sz w:val="24"/>
          <w:szCs w:val="24"/>
        </w:rPr>
        <w:t xml:space="preserve">, pH 7.5, 150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w:t>
      </w:r>
      <w:proofErr w:type="spellStart"/>
      <w:r w:rsidRPr="009D3044">
        <w:rPr>
          <w:rFonts w:ascii="Times New Roman" w:hAnsi="Times New Roman" w:cs="Times New Roman"/>
          <w:sz w:val="24"/>
          <w:szCs w:val="24"/>
        </w:rPr>
        <w:t>NaCl</w:t>
      </w:r>
      <w:proofErr w:type="spellEnd"/>
      <w:r w:rsidRPr="009D3044">
        <w:rPr>
          <w:rFonts w:ascii="Times New Roman" w:hAnsi="Times New Roman" w:cs="Times New Roman"/>
          <w:sz w:val="24"/>
          <w:szCs w:val="24"/>
        </w:rPr>
        <w:t xml:space="preserve">, 1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EDTA, 1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PMSF, and protease inhibitors </w:t>
      </w:r>
      <w:proofErr w:type="spellStart"/>
      <w:r w:rsidRPr="009D3044">
        <w:rPr>
          <w:rFonts w:ascii="Times New Roman" w:hAnsi="Times New Roman" w:cs="Times New Roman"/>
          <w:sz w:val="24"/>
          <w:szCs w:val="24"/>
        </w:rPr>
        <w:t>cOmplete</w:t>
      </w:r>
      <w:proofErr w:type="spellEnd"/>
      <w:r w:rsidRPr="009D3044">
        <w:rPr>
          <w:rFonts w:ascii="Times New Roman" w:hAnsi="Times New Roman" w:cs="Times New Roman"/>
          <w:sz w:val="24"/>
          <w:szCs w:val="24"/>
        </w:rPr>
        <w:t>, Roche</w:t>
      </w:r>
      <w:r w:rsidRPr="009D3044">
        <w:rPr>
          <w:rFonts w:ascii="Times New Roman" w:hAnsi="Times New Roman" w:cs="Times New Roman"/>
          <w:color w:val="403838"/>
          <w:sz w:val="24"/>
          <w:szCs w:val="24"/>
          <w:lang w:eastAsia="fr-CH"/>
        </w:rPr>
        <w:t>. To cleared lysates, 10</w:t>
      </w:r>
      <w:r w:rsidRPr="009D3044">
        <w:rPr>
          <w:rFonts w:ascii="Times New Roman" w:hAnsi="Times New Roman" w:cs="Times New Roman"/>
          <w:color w:val="403838"/>
          <w:sz w:val="24"/>
          <w:szCs w:val="24"/>
          <w:vertAlign w:val="superscript"/>
          <w:lang w:eastAsia="fr-CH"/>
        </w:rPr>
        <w:t>7</w:t>
      </w:r>
      <w:r w:rsidRPr="009D3044">
        <w:rPr>
          <w:rFonts w:ascii="Times New Roman" w:hAnsi="Times New Roman" w:cs="Times New Roman"/>
          <w:color w:val="403838"/>
          <w:sz w:val="24"/>
          <w:szCs w:val="24"/>
          <w:lang w:eastAsia="fr-CH"/>
        </w:rPr>
        <w:t xml:space="preserve"> PFU/ml purified, unlabeled </w:t>
      </w:r>
      <w:proofErr w:type="spellStart"/>
      <w:r w:rsidRPr="009D3044">
        <w:rPr>
          <w:rFonts w:ascii="Times New Roman" w:hAnsi="Times New Roman" w:cs="Times New Roman"/>
          <w:color w:val="403838"/>
          <w:sz w:val="24"/>
          <w:szCs w:val="24"/>
          <w:lang w:eastAsia="fr-CH"/>
        </w:rPr>
        <w:t>rLCMV</w:t>
      </w:r>
      <w:proofErr w:type="spellEnd"/>
      <w:r w:rsidRPr="009D3044">
        <w:rPr>
          <w:rFonts w:ascii="Times New Roman" w:hAnsi="Times New Roman" w:cs="Times New Roman"/>
          <w:color w:val="403838"/>
          <w:sz w:val="24"/>
          <w:szCs w:val="24"/>
          <w:lang w:eastAsia="fr-CH"/>
        </w:rPr>
        <w:t xml:space="preserve">-LASVGP </w:t>
      </w:r>
      <w:proofErr w:type="gramStart"/>
      <w:r w:rsidRPr="009D3044">
        <w:rPr>
          <w:rFonts w:ascii="Times New Roman" w:hAnsi="Times New Roman" w:cs="Times New Roman"/>
          <w:color w:val="403838"/>
          <w:sz w:val="24"/>
          <w:szCs w:val="24"/>
          <w:lang w:eastAsia="fr-CH"/>
        </w:rPr>
        <w:t>was added</w:t>
      </w:r>
      <w:proofErr w:type="gramEnd"/>
      <w:r w:rsidRPr="009D3044">
        <w:rPr>
          <w:rFonts w:ascii="Times New Roman" w:hAnsi="Times New Roman" w:cs="Times New Roman"/>
          <w:color w:val="403838"/>
          <w:sz w:val="24"/>
          <w:szCs w:val="24"/>
          <w:lang w:eastAsia="fr-CH"/>
        </w:rPr>
        <w:t xml:space="preserve"> as carrier. LCMV GP2 was isolated by IP using </w:t>
      </w:r>
      <w:proofErr w:type="spellStart"/>
      <w:r w:rsidRPr="009D3044">
        <w:rPr>
          <w:rFonts w:ascii="Times New Roman" w:hAnsi="Times New Roman" w:cs="Times New Roman"/>
          <w:color w:val="403838"/>
          <w:sz w:val="24"/>
          <w:szCs w:val="24"/>
          <w:lang w:eastAsia="fr-CH"/>
        </w:rPr>
        <w:t>mAb</w:t>
      </w:r>
      <w:proofErr w:type="spellEnd"/>
      <w:r w:rsidRPr="009D3044">
        <w:rPr>
          <w:rFonts w:ascii="Times New Roman" w:hAnsi="Times New Roman" w:cs="Times New Roman"/>
          <w:color w:val="403838"/>
          <w:sz w:val="24"/>
          <w:szCs w:val="24"/>
          <w:lang w:eastAsia="fr-CH"/>
        </w:rPr>
        <w:t xml:space="preserve"> 83.6 anti-LCMV GP2 immobilized on </w:t>
      </w:r>
      <w:proofErr w:type="spellStart"/>
      <w:r w:rsidRPr="009D3044">
        <w:rPr>
          <w:rFonts w:ascii="Times New Roman" w:hAnsi="Times New Roman" w:cs="Times New Roman"/>
          <w:color w:val="403838"/>
          <w:sz w:val="24"/>
          <w:szCs w:val="24"/>
          <w:lang w:eastAsia="fr-CH"/>
        </w:rPr>
        <w:t>Sepharose</w:t>
      </w:r>
      <w:proofErr w:type="spellEnd"/>
      <w:r w:rsidRPr="009D3044">
        <w:rPr>
          <w:rFonts w:ascii="Times New Roman" w:hAnsi="Times New Roman" w:cs="Times New Roman"/>
          <w:color w:val="403838"/>
          <w:sz w:val="24"/>
          <w:szCs w:val="24"/>
          <w:lang w:eastAsia="fr-CH"/>
        </w:rPr>
        <w:t xml:space="preserve"> 4B as described </w:t>
      </w:r>
      <w:r w:rsidRPr="009D3044">
        <w:rPr>
          <w:rFonts w:ascii="Times New Roman" w:hAnsi="Times New Roman" w:cs="Times New Roman"/>
          <w:color w:val="403838"/>
          <w:sz w:val="24"/>
          <w:szCs w:val="24"/>
          <w:lang w:eastAsia="fr-CH"/>
        </w:rPr>
        <w:fldChar w:fldCharType="begin"/>
      </w:r>
      <w:r w:rsidR="005263B0">
        <w:rPr>
          <w:rFonts w:ascii="Times New Roman" w:hAnsi="Times New Roman" w:cs="Times New Roman"/>
          <w:color w:val="403838"/>
          <w:sz w:val="24"/>
          <w:szCs w:val="24"/>
          <w:lang w:eastAsia="fr-CH"/>
        </w:rPr>
        <w:instrText xml:space="preserve"> ADDIN EN.CITE &lt;EndNote&gt;&lt;Cite&gt;&lt;Author&gt;Rojek&lt;/Author&gt;&lt;Year&gt;2008&lt;/Year&gt;&lt;RecNum&gt;327&lt;/RecNum&gt;&lt;DisplayText&gt;(8)&lt;/DisplayText&gt;&lt;record&gt;&lt;rec-number&gt;327&lt;/rec-number&gt;&lt;foreign-keys&gt;&lt;key app="EN" db-id="9ea2epafwpvp5ietfppv922jtvw2seaswz2f" timestamp="0"&gt;327&lt;/key&gt;&lt;/foreign-keys&gt;&lt;ref-type name="Journal Article"&gt;17&lt;/ref-type&gt;&lt;contributors&gt;&lt;authors&gt;&lt;author&gt;Rojek, J. M.&lt;/author&gt;&lt;author&gt;Perez, M.&lt;/author&gt;&lt;author&gt;Kunz, S.&lt;/author&gt;&lt;/authors&gt;&lt;/contributors&gt;&lt;auth-address&gt;Molecular and Integrative Neurosciences Department, The Scripps Research Institute, 10550 N. Torrey Pines Rd., La Jolla, CA 92037, USA.&lt;/auth-address&gt;&lt;titles&gt;&lt;title&gt;Cellular entry of lymphocytic choriomeningitis virus&lt;/title&gt;&lt;secondary-title&gt;J Virol&lt;/secondary-title&gt;&lt;/titles&gt;&lt;periodical&gt;&lt;full-title&gt;J Virol&lt;/full-title&gt;&lt;/periodical&gt;&lt;pages&gt;1505-17&lt;/pages&gt;&lt;volume&gt;82&lt;/volume&gt;&lt;number&gt;3&lt;/number&gt;&lt;edition&gt;2007/11/30&lt;/edition&gt;&lt;keywords&gt;&lt;keyword&gt;Actins/metabolism&lt;/keyword&gt;&lt;keyword&gt;Animals&lt;/keyword&gt;&lt;keyword&gt;Caveolins/metabolism&lt;/keyword&gt;&lt;keyword&gt;Cell Line&lt;/keyword&gt;&lt;keyword&gt;Cell Membrane/chemistry&lt;/keyword&gt;&lt;keyword&gt;Cercopithecus aethiops&lt;/keyword&gt;&lt;keyword&gt;Cholesterol/physiology&lt;/keyword&gt;&lt;keyword&gt;Clathrin/metabolism&lt;/keyword&gt;&lt;keyword&gt;Cricetinae&lt;/keyword&gt;&lt;keyword&gt;Dynamins/metabolism&lt;/keyword&gt;&lt;keyword&gt;Dystroglycans/metabolism&lt;/keyword&gt;&lt;keyword&gt;Endocytosis/*physiology&lt;/keyword&gt;&lt;keyword&gt;Humans&lt;/keyword&gt;&lt;keyword&gt;Lymphocytic choriomeningitis virus/*physiology&lt;/keyword&gt;&lt;keyword&gt;Mesocricetus&lt;/keyword&gt;&lt;keyword&gt;Virus Attachment&lt;/keyword&gt;&lt;keyword&gt;*Virus Internalization&lt;/keyword&gt;&lt;/keywords&gt;&lt;dates&gt;&lt;year&gt;2008&lt;/year&gt;&lt;pub-dates&gt;&lt;date&gt;Feb&lt;/date&gt;&lt;/pub-dates&gt;&lt;/dates&gt;&lt;isbn&gt;1098-5514 (Electronic)&lt;/isbn&gt;&lt;accession-num&gt;18045945&lt;/accession-num&gt;&lt;urls&gt;&lt;related-urls&gt;&lt;url&gt;http://www.ncbi.nlm.nih.gov/entrez/query.fcgi?cmd=Retrieve&amp;amp;db=PubMed&amp;amp;dopt=Citation&amp;amp;list_uids=18045945&lt;/url&gt;&lt;/related-urls&gt;&lt;/urls&gt;&lt;electronic-resource-num&gt;JVI.01331-07 [pii]&amp;#xD;10.1128/JVI.01331-07&lt;/electronic-resource-num&gt;&lt;language&gt;eng&lt;/language&gt;&lt;/record&gt;&lt;/Cite&gt;&lt;/EndNote&gt;</w:instrText>
      </w:r>
      <w:r w:rsidRPr="009D3044">
        <w:rPr>
          <w:rFonts w:ascii="Times New Roman" w:hAnsi="Times New Roman" w:cs="Times New Roman"/>
          <w:color w:val="403838"/>
          <w:sz w:val="24"/>
          <w:szCs w:val="24"/>
          <w:lang w:eastAsia="fr-CH"/>
        </w:rPr>
        <w:fldChar w:fldCharType="separate"/>
      </w:r>
      <w:r w:rsidR="005263B0">
        <w:rPr>
          <w:rFonts w:ascii="Times New Roman" w:hAnsi="Times New Roman" w:cs="Times New Roman"/>
          <w:noProof/>
          <w:color w:val="403838"/>
          <w:sz w:val="24"/>
          <w:szCs w:val="24"/>
          <w:lang w:eastAsia="fr-CH"/>
        </w:rPr>
        <w:t>(8)</w:t>
      </w:r>
      <w:r w:rsidRPr="009D3044">
        <w:rPr>
          <w:rFonts w:ascii="Times New Roman" w:hAnsi="Times New Roman" w:cs="Times New Roman"/>
          <w:color w:val="403838"/>
          <w:sz w:val="24"/>
          <w:szCs w:val="24"/>
          <w:lang w:eastAsia="fr-CH"/>
        </w:rPr>
        <w:fldChar w:fldCharType="end"/>
      </w:r>
      <w:r w:rsidRPr="009D3044">
        <w:rPr>
          <w:rFonts w:ascii="Times New Roman" w:hAnsi="Times New Roman" w:cs="Times New Roman"/>
          <w:color w:val="403838"/>
          <w:sz w:val="24"/>
          <w:szCs w:val="24"/>
          <w:lang w:eastAsia="fr-CH"/>
        </w:rPr>
        <w:t xml:space="preserve">. </w:t>
      </w:r>
      <w:proofErr w:type="spellStart"/>
      <w:r w:rsidRPr="009D3044">
        <w:rPr>
          <w:rFonts w:ascii="Times New Roman" w:hAnsi="Times New Roman" w:cs="Times New Roman"/>
          <w:color w:val="403838"/>
          <w:sz w:val="24"/>
          <w:szCs w:val="24"/>
          <w:lang w:eastAsia="fr-CH"/>
        </w:rPr>
        <w:t>Immunocomplexes</w:t>
      </w:r>
      <w:proofErr w:type="spellEnd"/>
      <w:r w:rsidRPr="009D3044">
        <w:rPr>
          <w:rFonts w:ascii="Times New Roman" w:hAnsi="Times New Roman" w:cs="Times New Roman"/>
          <w:color w:val="403838"/>
          <w:sz w:val="24"/>
          <w:szCs w:val="24"/>
          <w:lang w:eastAsia="fr-CH"/>
        </w:rPr>
        <w:t xml:space="preserve"> </w:t>
      </w:r>
      <w:proofErr w:type="gramStart"/>
      <w:r w:rsidRPr="009D3044">
        <w:rPr>
          <w:rFonts w:ascii="Times New Roman" w:hAnsi="Times New Roman" w:cs="Times New Roman"/>
          <w:color w:val="403838"/>
          <w:sz w:val="24"/>
          <w:szCs w:val="24"/>
          <w:lang w:eastAsia="fr-CH"/>
        </w:rPr>
        <w:t>were separated</w:t>
      </w:r>
      <w:proofErr w:type="gramEnd"/>
      <w:r w:rsidRPr="009D3044">
        <w:rPr>
          <w:rFonts w:ascii="Times New Roman" w:hAnsi="Times New Roman" w:cs="Times New Roman"/>
          <w:color w:val="403838"/>
          <w:sz w:val="24"/>
          <w:szCs w:val="24"/>
          <w:lang w:eastAsia="fr-CH"/>
        </w:rPr>
        <w:t xml:space="preserve"> by </w:t>
      </w:r>
      <w:proofErr w:type="spellStart"/>
      <w:r w:rsidRPr="009D3044">
        <w:rPr>
          <w:rFonts w:ascii="Times New Roman" w:hAnsi="Times New Roman" w:cs="Times New Roman"/>
          <w:color w:val="403838"/>
          <w:sz w:val="24"/>
          <w:szCs w:val="24"/>
          <w:lang w:eastAsia="fr-CH"/>
        </w:rPr>
        <w:t>nonreducing</w:t>
      </w:r>
      <w:proofErr w:type="spellEnd"/>
      <w:r w:rsidRPr="009D3044">
        <w:rPr>
          <w:rFonts w:ascii="Times New Roman" w:hAnsi="Times New Roman" w:cs="Times New Roman"/>
          <w:color w:val="403838"/>
          <w:sz w:val="24"/>
          <w:szCs w:val="24"/>
          <w:lang w:eastAsia="fr-CH"/>
        </w:rPr>
        <w:t xml:space="preserve"> SDS-PAGE. Biotinylated LCMV GP2 </w:t>
      </w:r>
      <w:proofErr w:type="gramStart"/>
      <w:r w:rsidRPr="009D3044">
        <w:rPr>
          <w:rFonts w:ascii="Times New Roman" w:hAnsi="Times New Roman" w:cs="Times New Roman"/>
          <w:color w:val="403838"/>
          <w:sz w:val="24"/>
          <w:szCs w:val="24"/>
          <w:lang w:eastAsia="fr-CH"/>
        </w:rPr>
        <w:t>was detected</w:t>
      </w:r>
      <w:proofErr w:type="gramEnd"/>
      <w:r w:rsidRPr="009D3044">
        <w:rPr>
          <w:rFonts w:ascii="Times New Roman" w:hAnsi="Times New Roman" w:cs="Times New Roman"/>
          <w:color w:val="403838"/>
          <w:sz w:val="24"/>
          <w:szCs w:val="24"/>
          <w:lang w:eastAsia="fr-CH"/>
        </w:rPr>
        <w:t xml:space="preserve"> by Western blotting with HRP-conjugated streptavidin using ECL for detection. </w:t>
      </w:r>
    </w:p>
    <w:p w14:paraId="774D2A6D" w14:textId="1DAA5781" w:rsidR="005A3168" w:rsidRPr="008C6AE5" w:rsidRDefault="005A3168" w:rsidP="005A3168">
      <w:pPr>
        <w:spacing w:after="0" w:line="480" w:lineRule="auto"/>
        <w:ind w:firstLine="708"/>
        <w:rPr>
          <w:rFonts w:ascii="Times New Roman" w:hAnsi="Times New Roman" w:cs="Times New Roman"/>
          <w:color w:val="403838"/>
          <w:sz w:val="24"/>
          <w:szCs w:val="24"/>
          <w:lang w:eastAsia="fr-CH"/>
        </w:rPr>
      </w:pPr>
      <w:r w:rsidRPr="009D3044">
        <w:rPr>
          <w:rFonts w:ascii="Times New Roman" w:hAnsi="Times New Roman" w:cs="Times New Roman"/>
          <w:color w:val="403838"/>
          <w:sz w:val="24"/>
          <w:szCs w:val="24"/>
          <w:lang w:eastAsia="fr-CH"/>
        </w:rPr>
        <w:t xml:space="preserve">To monitor virus-induced receptor uptake, A549 cells were cultured in M6 plates as described above (duplicate wells per specimen) and subjected to cell surface </w:t>
      </w:r>
      <w:proofErr w:type="spellStart"/>
      <w:r w:rsidRPr="009D3044">
        <w:rPr>
          <w:rFonts w:ascii="Times New Roman" w:hAnsi="Times New Roman" w:cs="Times New Roman"/>
          <w:color w:val="403838"/>
          <w:sz w:val="24"/>
          <w:szCs w:val="24"/>
          <w:lang w:eastAsia="fr-CH"/>
        </w:rPr>
        <w:t>biotinylation</w:t>
      </w:r>
      <w:proofErr w:type="spellEnd"/>
      <w:r w:rsidRPr="009D3044">
        <w:rPr>
          <w:rFonts w:ascii="Times New Roman" w:hAnsi="Times New Roman" w:cs="Times New Roman"/>
          <w:color w:val="403838"/>
          <w:sz w:val="24"/>
          <w:szCs w:val="24"/>
          <w:lang w:eastAsia="fr-CH"/>
        </w:rPr>
        <w:t xml:space="preserve"> </w:t>
      </w:r>
      <w:r w:rsidRPr="009D3044">
        <w:rPr>
          <w:rFonts w:ascii="Times New Roman" w:hAnsi="Times New Roman" w:cs="Times New Roman"/>
          <w:sz w:val="24"/>
          <w:szCs w:val="24"/>
        </w:rPr>
        <w:t xml:space="preserve">with 1ml/well of 1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of the thiol-cleavable reagent EZ-Link™-</w:t>
      </w:r>
      <w:proofErr w:type="spellStart"/>
      <w:r w:rsidRPr="009D3044">
        <w:rPr>
          <w:rFonts w:ascii="Times New Roman" w:hAnsi="Times New Roman" w:cs="Times New Roman"/>
          <w:sz w:val="24"/>
          <w:szCs w:val="24"/>
        </w:rPr>
        <w:t>Sulfo</w:t>
      </w:r>
      <w:proofErr w:type="spellEnd"/>
      <w:r w:rsidRPr="009D3044">
        <w:rPr>
          <w:rFonts w:ascii="Times New Roman" w:hAnsi="Times New Roman" w:cs="Times New Roman"/>
          <w:sz w:val="24"/>
          <w:szCs w:val="24"/>
        </w:rPr>
        <w:t>-NHS-SS-biotin (</w:t>
      </w:r>
      <w:proofErr w:type="spellStart"/>
      <w:r w:rsidRPr="009D3044">
        <w:rPr>
          <w:rFonts w:ascii="Times New Roman" w:hAnsi="Times New Roman" w:cs="Times New Roman"/>
          <w:sz w:val="24"/>
          <w:szCs w:val="24"/>
        </w:rPr>
        <w:t>Thermo</w:t>
      </w:r>
      <w:proofErr w:type="spellEnd"/>
      <w:r w:rsidRPr="009D3044">
        <w:rPr>
          <w:rFonts w:ascii="Times New Roman" w:hAnsi="Times New Roman" w:cs="Times New Roman"/>
          <w:sz w:val="24"/>
          <w:szCs w:val="24"/>
        </w:rPr>
        <w:t xml:space="preserve"> scientific) in cold HBSS for two times 20 min at 4°C. Reaction was quenched with 2 ml/well of cold 50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glycine, 150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w:t>
      </w:r>
      <w:proofErr w:type="spellStart"/>
      <w:r w:rsidRPr="009D3044">
        <w:rPr>
          <w:rFonts w:ascii="Times New Roman" w:hAnsi="Times New Roman" w:cs="Times New Roman"/>
          <w:sz w:val="24"/>
          <w:szCs w:val="24"/>
        </w:rPr>
        <w:t>NaCl</w:t>
      </w:r>
      <w:proofErr w:type="spellEnd"/>
      <w:r w:rsidRPr="009D3044">
        <w:rPr>
          <w:rFonts w:ascii="Times New Roman" w:hAnsi="Times New Roman" w:cs="Times New Roman"/>
          <w:sz w:val="24"/>
          <w:szCs w:val="24"/>
        </w:rPr>
        <w:t xml:space="preserve">, 1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MgCl</w:t>
      </w:r>
      <w:r w:rsidRPr="009D3044">
        <w:rPr>
          <w:rFonts w:ascii="Times New Roman" w:hAnsi="Times New Roman" w:cs="Times New Roman"/>
          <w:sz w:val="24"/>
          <w:szCs w:val="24"/>
          <w:vertAlign w:val="subscript"/>
        </w:rPr>
        <w:t>2</w:t>
      </w:r>
      <w:r w:rsidRPr="009D3044">
        <w:rPr>
          <w:rFonts w:ascii="Times New Roman" w:hAnsi="Times New Roman" w:cs="Times New Roman"/>
          <w:sz w:val="24"/>
          <w:szCs w:val="24"/>
        </w:rPr>
        <w:t xml:space="preserve">, 0.1 </w:t>
      </w:r>
      <w:proofErr w:type="spellStart"/>
      <w:r w:rsidRPr="009D3044">
        <w:rPr>
          <w:rFonts w:ascii="Times New Roman" w:hAnsi="Times New Roman" w:cs="Times New Roman"/>
          <w:sz w:val="24"/>
          <w:szCs w:val="24"/>
        </w:rPr>
        <w:t>mM</w:t>
      </w:r>
      <w:proofErr w:type="spellEnd"/>
      <w:r w:rsidRPr="009D3044">
        <w:rPr>
          <w:rFonts w:ascii="Times New Roman" w:hAnsi="Times New Roman" w:cs="Times New Roman"/>
          <w:sz w:val="24"/>
          <w:szCs w:val="24"/>
        </w:rPr>
        <w:t xml:space="preserve"> CaCl</w:t>
      </w:r>
      <w:r w:rsidRPr="009D3044">
        <w:rPr>
          <w:rFonts w:ascii="Times New Roman" w:hAnsi="Times New Roman" w:cs="Times New Roman"/>
          <w:sz w:val="24"/>
          <w:szCs w:val="24"/>
          <w:vertAlign w:val="subscript"/>
        </w:rPr>
        <w:t>2</w:t>
      </w:r>
      <w:r w:rsidRPr="009D3044">
        <w:rPr>
          <w:rFonts w:ascii="Times New Roman" w:hAnsi="Times New Roman" w:cs="Times New Roman"/>
          <w:sz w:val="24"/>
          <w:szCs w:val="24"/>
        </w:rPr>
        <w:t xml:space="preserve">, </w:t>
      </w:r>
      <w:proofErr w:type="gramStart"/>
      <w:r w:rsidRPr="009D3044">
        <w:rPr>
          <w:rFonts w:ascii="Times New Roman" w:hAnsi="Times New Roman" w:cs="Times New Roman"/>
          <w:sz w:val="24"/>
          <w:szCs w:val="24"/>
        </w:rPr>
        <w:t>pH</w:t>
      </w:r>
      <w:proofErr w:type="gramEnd"/>
      <w:r w:rsidRPr="009D3044">
        <w:rPr>
          <w:rFonts w:ascii="Times New Roman" w:hAnsi="Times New Roman" w:cs="Times New Roman"/>
          <w:sz w:val="24"/>
          <w:szCs w:val="24"/>
        </w:rPr>
        <w:t xml:space="preserve"> 8.0. Cells </w:t>
      </w:r>
      <w:proofErr w:type="gramStart"/>
      <w:r w:rsidRPr="009D3044">
        <w:rPr>
          <w:rFonts w:ascii="Times New Roman" w:hAnsi="Times New Roman" w:cs="Times New Roman"/>
          <w:sz w:val="24"/>
          <w:szCs w:val="24"/>
        </w:rPr>
        <w:t xml:space="preserve">were washed four times with cold HBSS and subjected to virus internalization assay using </w:t>
      </w:r>
      <w:r w:rsidRPr="009D3044">
        <w:rPr>
          <w:rFonts w:ascii="Times New Roman" w:hAnsi="Times New Roman" w:cs="Times New Roman"/>
          <w:color w:val="403838"/>
          <w:sz w:val="24"/>
          <w:szCs w:val="24"/>
          <w:lang w:eastAsia="fr-CH"/>
        </w:rPr>
        <w:t xml:space="preserve">NHS-SS-biotinylated </w:t>
      </w:r>
      <w:proofErr w:type="spellStart"/>
      <w:r w:rsidRPr="009D3044">
        <w:rPr>
          <w:rFonts w:ascii="Times New Roman" w:hAnsi="Times New Roman" w:cs="Times New Roman"/>
          <w:color w:val="403838"/>
          <w:sz w:val="24"/>
          <w:szCs w:val="24"/>
          <w:lang w:eastAsia="fr-CH"/>
        </w:rPr>
        <w:t>rLCMV</w:t>
      </w:r>
      <w:proofErr w:type="spellEnd"/>
      <w:r w:rsidRPr="009D3044">
        <w:rPr>
          <w:rFonts w:ascii="Times New Roman" w:hAnsi="Times New Roman" w:cs="Times New Roman"/>
          <w:color w:val="403838"/>
          <w:sz w:val="24"/>
          <w:szCs w:val="24"/>
          <w:lang w:eastAsia="fr-CH"/>
        </w:rPr>
        <w:t>-LASVGP (50 PFU/cell) in HBSS, as described above</w:t>
      </w:r>
      <w:proofErr w:type="gramEnd"/>
      <w:r w:rsidRPr="009D3044">
        <w:rPr>
          <w:rFonts w:ascii="Times New Roman" w:hAnsi="Times New Roman" w:cs="Times New Roman"/>
          <w:color w:val="403838"/>
          <w:sz w:val="24"/>
          <w:szCs w:val="24"/>
          <w:lang w:eastAsia="fr-CH"/>
        </w:rPr>
        <w:t xml:space="preserve">. As control, a “mock virus preparation” was prepared from conditioned supernatant of uninfected BHK21 cells subjected to PEG precipitation and purification over a </w:t>
      </w:r>
      <w:proofErr w:type="spellStart"/>
      <w:r w:rsidRPr="009D3044">
        <w:rPr>
          <w:rFonts w:ascii="Times New Roman" w:hAnsi="Times New Roman" w:cs="Times New Roman"/>
          <w:color w:val="403838"/>
          <w:sz w:val="24"/>
          <w:szCs w:val="24"/>
          <w:lang w:eastAsia="fr-CH"/>
        </w:rPr>
        <w:t>renografin</w:t>
      </w:r>
      <w:proofErr w:type="spellEnd"/>
      <w:r w:rsidRPr="009D3044">
        <w:rPr>
          <w:rFonts w:ascii="Times New Roman" w:hAnsi="Times New Roman" w:cs="Times New Roman"/>
          <w:color w:val="403838"/>
          <w:sz w:val="24"/>
          <w:szCs w:val="24"/>
          <w:lang w:eastAsia="fr-CH"/>
        </w:rPr>
        <w:t xml:space="preserve"> gradient analogous to the virus preparation as described </w:t>
      </w:r>
      <w:r w:rsidRPr="009D3044">
        <w:rPr>
          <w:rFonts w:ascii="Times New Roman" w:hAnsi="Times New Roman" w:cs="Times New Roman"/>
          <w:color w:val="403838"/>
          <w:sz w:val="24"/>
          <w:szCs w:val="24"/>
          <w:lang w:eastAsia="fr-CH"/>
        </w:rPr>
        <w:fldChar w:fldCharType="begin">
          <w:fldData xml:space="preserve">PEVuZE5vdGU+PENpdGU+PEF1dGhvcj5GZWRlbGk8L0F1dGhvcj48WWVhcj4yMDE4PC9ZZWFyPjxS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</w:fldData>
        </w:fldChar>
      </w:r>
      <w:r w:rsidR="005263B0">
        <w:rPr>
          <w:rFonts w:ascii="Times New Roman" w:hAnsi="Times New Roman" w:cs="Times New Roman"/>
          <w:color w:val="403838"/>
          <w:sz w:val="24"/>
          <w:szCs w:val="24"/>
          <w:lang w:eastAsia="fr-CH"/>
        </w:rPr>
        <w:instrText xml:space="preserve"> ADDIN EN.CITE </w:instrText>
      </w:r>
      <w:r w:rsidR="005263B0">
        <w:rPr>
          <w:rFonts w:ascii="Times New Roman" w:hAnsi="Times New Roman" w:cs="Times New Roman"/>
          <w:color w:val="403838"/>
          <w:sz w:val="24"/>
          <w:szCs w:val="24"/>
          <w:lang w:eastAsia="fr-CH"/>
        </w:rPr>
        <w:fldChar w:fldCharType="begin">
          <w:fldData xml:space="preserve">PEVuZE5vdGU+PENpdGU+PEF1dGhvcj5GZWRlbGk8L0F1dGhvcj48WWVhcj4yMDE4PC9ZZWFyPjxS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</w:fldData>
        </w:fldChar>
      </w:r>
      <w:r w:rsidR="005263B0">
        <w:rPr>
          <w:rFonts w:ascii="Times New Roman" w:hAnsi="Times New Roman" w:cs="Times New Roman"/>
          <w:color w:val="403838"/>
          <w:sz w:val="24"/>
          <w:szCs w:val="24"/>
          <w:lang w:eastAsia="fr-CH"/>
        </w:rPr>
        <w:instrText xml:space="preserve"> ADDIN EN.CITE.DATA </w:instrText>
      </w:r>
      <w:r w:rsidR="005263B0">
        <w:rPr>
          <w:rFonts w:ascii="Times New Roman" w:hAnsi="Times New Roman" w:cs="Times New Roman"/>
          <w:color w:val="403838"/>
          <w:sz w:val="24"/>
          <w:szCs w:val="24"/>
          <w:lang w:eastAsia="fr-CH"/>
        </w:rPr>
      </w:r>
      <w:r w:rsidR="005263B0">
        <w:rPr>
          <w:rFonts w:ascii="Times New Roman" w:hAnsi="Times New Roman" w:cs="Times New Roman"/>
          <w:color w:val="403838"/>
          <w:sz w:val="24"/>
          <w:szCs w:val="24"/>
          <w:lang w:eastAsia="fr-CH"/>
        </w:rPr>
        <w:fldChar w:fldCharType="end"/>
      </w:r>
      <w:r w:rsidRPr="009D3044">
        <w:rPr>
          <w:rFonts w:ascii="Times New Roman" w:hAnsi="Times New Roman" w:cs="Times New Roman"/>
          <w:color w:val="403838"/>
          <w:sz w:val="24"/>
          <w:szCs w:val="24"/>
          <w:lang w:eastAsia="fr-CH"/>
        </w:rPr>
      </w:r>
      <w:r w:rsidRPr="009D3044">
        <w:rPr>
          <w:rFonts w:ascii="Times New Roman" w:hAnsi="Times New Roman" w:cs="Times New Roman"/>
          <w:color w:val="403838"/>
          <w:sz w:val="24"/>
          <w:szCs w:val="24"/>
          <w:lang w:eastAsia="fr-CH"/>
        </w:rPr>
        <w:fldChar w:fldCharType="separate"/>
      </w:r>
      <w:r w:rsidR="005263B0">
        <w:rPr>
          <w:rFonts w:ascii="Times New Roman" w:hAnsi="Times New Roman" w:cs="Times New Roman"/>
          <w:noProof/>
          <w:color w:val="403838"/>
          <w:sz w:val="24"/>
          <w:szCs w:val="24"/>
          <w:lang w:eastAsia="fr-CH"/>
        </w:rPr>
        <w:t>(9)</w:t>
      </w:r>
      <w:r w:rsidRPr="009D3044">
        <w:rPr>
          <w:rFonts w:ascii="Times New Roman" w:hAnsi="Times New Roman" w:cs="Times New Roman"/>
          <w:color w:val="403838"/>
          <w:sz w:val="24"/>
          <w:szCs w:val="24"/>
          <w:lang w:eastAsia="fr-CH"/>
        </w:rPr>
        <w:fldChar w:fldCharType="end"/>
      </w:r>
      <w:r w:rsidRPr="009D3044">
        <w:rPr>
          <w:rFonts w:ascii="Times New Roman" w:hAnsi="Times New Roman" w:cs="Times New Roman"/>
          <w:color w:val="403838"/>
          <w:sz w:val="24"/>
          <w:szCs w:val="24"/>
          <w:lang w:eastAsia="fr-CH"/>
        </w:rPr>
        <w:t xml:space="preserve">. Surface biotinylated cells </w:t>
      </w:r>
      <w:proofErr w:type="gramStart"/>
      <w:r w:rsidRPr="009D3044">
        <w:rPr>
          <w:rFonts w:ascii="Times New Roman" w:hAnsi="Times New Roman" w:cs="Times New Roman"/>
          <w:color w:val="403838"/>
          <w:sz w:val="24"/>
          <w:szCs w:val="24"/>
          <w:lang w:eastAsia="fr-CH"/>
        </w:rPr>
        <w:t>were incubated</w:t>
      </w:r>
      <w:proofErr w:type="gramEnd"/>
      <w:r w:rsidRPr="009D3044">
        <w:rPr>
          <w:rFonts w:ascii="Times New Roman" w:hAnsi="Times New Roman" w:cs="Times New Roman"/>
          <w:color w:val="403838"/>
          <w:sz w:val="24"/>
          <w:szCs w:val="24"/>
          <w:lang w:eastAsia="fr-CH"/>
        </w:rPr>
        <w:t xml:space="preserve"> with virus and mock preparation for 2 h on ice to allow attachment without internalization. After three washes with cold HBSS, cells </w:t>
      </w:r>
      <w:proofErr w:type="gramStart"/>
      <w:r w:rsidRPr="009D3044">
        <w:rPr>
          <w:rFonts w:ascii="Times New Roman" w:hAnsi="Times New Roman" w:cs="Times New Roman"/>
          <w:color w:val="403838"/>
          <w:sz w:val="24"/>
          <w:szCs w:val="24"/>
          <w:lang w:eastAsia="fr-CH"/>
        </w:rPr>
        <w:t>were rapidly shifted</w:t>
      </w:r>
      <w:proofErr w:type="gramEnd"/>
      <w:r w:rsidRPr="009D3044">
        <w:rPr>
          <w:rFonts w:ascii="Times New Roman" w:hAnsi="Times New Roman" w:cs="Times New Roman"/>
          <w:color w:val="403838"/>
          <w:sz w:val="24"/>
          <w:szCs w:val="24"/>
          <w:lang w:eastAsia="fr-CH"/>
        </w:rPr>
        <w:t xml:space="preserve"> to 37°C by adding pre-warmed complete medium. At the indicated incubation times, medium </w:t>
      </w:r>
      <w:proofErr w:type="gramStart"/>
      <w:r w:rsidRPr="009D3044">
        <w:rPr>
          <w:rFonts w:ascii="Times New Roman" w:hAnsi="Times New Roman" w:cs="Times New Roman"/>
          <w:color w:val="403838"/>
          <w:sz w:val="24"/>
          <w:szCs w:val="24"/>
          <w:lang w:eastAsia="fr-CH"/>
        </w:rPr>
        <w:t>was removed</w:t>
      </w:r>
      <w:proofErr w:type="gramEnd"/>
      <w:r w:rsidRPr="009D3044">
        <w:rPr>
          <w:rFonts w:ascii="Times New Roman" w:hAnsi="Times New Roman" w:cs="Times New Roman"/>
          <w:color w:val="403838"/>
          <w:sz w:val="24"/>
          <w:szCs w:val="24"/>
          <w:lang w:eastAsia="fr-CH"/>
        </w:rPr>
        <w:t xml:space="preserve"> and cells chilled on ice. TCEP (15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in 5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HEPES, pH 7.5, 15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w:t>
      </w:r>
      <w:proofErr w:type="spellStart"/>
      <w:r w:rsidRPr="009D3044">
        <w:rPr>
          <w:rFonts w:ascii="Times New Roman" w:hAnsi="Times New Roman" w:cs="Times New Roman"/>
          <w:color w:val="403838"/>
          <w:sz w:val="24"/>
          <w:szCs w:val="24"/>
          <w:lang w:eastAsia="fr-CH"/>
        </w:rPr>
        <w:t>NaCl</w:t>
      </w:r>
      <w:proofErr w:type="spellEnd"/>
      <w:r w:rsidRPr="009D3044">
        <w:rPr>
          <w:rFonts w:ascii="Times New Roman" w:hAnsi="Times New Roman" w:cs="Times New Roman"/>
          <w:color w:val="403838"/>
          <w:sz w:val="24"/>
          <w:szCs w:val="24"/>
          <w:lang w:eastAsia="fr-CH"/>
        </w:rPr>
        <w:t xml:space="preserve">, 1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CaCl</w:t>
      </w:r>
      <w:r w:rsidRPr="009D3044">
        <w:rPr>
          <w:rFonts w:ascii="Times New Roman" w:hAnsi="Times New Roman" w:cs="Times New Roman"/>
          <w:color w:val="403838"/>
          <w:sz w:val="24"/>
          <w:szCs w:val="24"/>
          <w:vertAlign w:val="subscript"/>
          <w:lang w:eastAsia="fr-CH"/>
        </w:rPr>
        <w:t>2</w:t>
      </w:r>
      <w:r w:rsidRPr="009D3044">
        <w:rPr>
          <w:rFonts w:ascii="Times New Roman" w:hAnsi="Times New Roman" w:cs="Times New Roman"/>
          <w:color w:val="403838"/>
          <w:sz w:val="24"/>
          <w:szCs w:val="24"/>
          <w:lang w:eastAsia="fr-CH"/>
        </w:rPr>
        <w:t xml:space="preserve">, 1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MgCl</w:t>
      </w:r>
      <w:r w:rsidRPr="009D3044">
        <w:rPr>
          <w:rFonts w:ascii="Times New Roman" w:hAnsi="Times New Roman" w:cs="Times New Roman"/>
          <w:color w:val="403838"/>
          <w:sz w:val="24"/>
          <w:szCs w:val="24"/>
          <w:vertAlign w:val="subscript"/>
          <w:lang w:eastAsia="fr-CH"/>
        </w:rPr>
        <w:t>2</w:t>
      </w:r>
      <w:r w:rsidRPr="009D3044">
        <w:rPr>
          <w:rFonts w:ascii="Times New Roman" w:hAnsi="Times New Roman" w:cs="Times New Roman"/>
          <w:color w:val="403838"/>
          <w:sz w:val="24"/>
          <w:szCs w:val="24"/>
          <w:lang w:eastAsia="fr-CH"/>
        </w:rPr>
        <w:t xml:space="preserve"> was added (1 ml/well) and applied twice for 15 min on ice. Cells </w:t>
      </w:r>
      <w:proofErr w:type="gramStart"/>
      <w:r w:rsidRPr="009D3044">
        <w:rPr>
          <w:rFonts w:ascii="Times New Roman" w:hAnsi="Times New Roman" w:cs="Times New Roman"/>
          <w:color w:val="403838"/>
          <w:sz w:val="24"/>
          <w:szCs w:val="24"/>
          <w:lang w:eastAsia="fr-CH"/>
        </w:rPr>
        <w:t>were washed</w:t>
      </w:r>
      <w:proofErr w:type="gramEnd"/>
      <w:r w:rsidRPr="009D3044">
        <w:rPr>
          <w:rFonts w:ascii="Times New Roman" w:hAnsi="Times New Roman" w:cs="Times New Roman"/>
          <w:color w:val="403838"/>
          <w:sz w:val="24"/>
          <w:szCs w:val="24"/>
          <w:lang w:eastAsia="fr-CH"/>
        </w:rPr>
        <w:t xml:space="preserve"> three times with cold HBSS, and remaining TCEP quenched with 2 ml/well 100 </w:t>
      </w:r>
      <w:proofErr w:type="spellStart"/>
      <w:r w:rsidRPr="009D3044">
        <w:rPr>
          <w:rFonts w:ascii="Times New Roman" w:hAnsi="Times New Roman" w:cs="Times New Roman"/>
          <w:color w:val="403838"/>
          <w:sz w:val="24"/>
          <w:szCs w:val="24"/>
          <w:lang w:eastAsia="fr-CH"/>
        </w:rPr>
        <w:t>mM</w:t>
      </w:r>
      <w:proofErr w:type="spellEnd"/>
      <w:r w:rsidRPr="009D3044">
        <w:rPr>
          <w:rFonts w:ascii="Times New Roman" w:hAnsi="Times New Roman" w:cs="Times New Roman"/>
          <w:color w:val="403838"/>
          <w:sz w:val="24"/>
          <w:szCs w:val="24"/>
          <w:lang w:eastAsia="fr-CH"/>
        </w:rPr>
        <w:t xml:space="preserve"> </w:t>
      </w:r>
      <w:proofErr w:type="spellStart"/>
      <w:r w:rsidRPr="009D3044">
        <w:rPr>
          <w:rFonts w:ascii="Times New Roman" w:hAnsi="Times New Roman" w:cs="Times New Roman"/>
          <w:color w:val="403838"/>
          <w:sz w:val="24"/>
          <w:szCs w:val="24"/>
          <w:lang w:eastAsia="fr-CH"/>
        </w:rPr>
        <w:t>iodoacetamide</w:t>
      </w:r>
      <w:proofErr w:type="spellEnd"/>
      <w:r w:rsidRPr="009D3044">
        <w:rPr>
          <w:rFonts w:ascii="Times New Roman" w:hAnsi="Times New Roman" w:cs="Times New Roman"/>
          <w:color w:val="403838"/>
          <w:sz w:val="24"/>
          <w:szCs w:val="24"/>
          <w:lang w:eastAsia="fr-CH"/>
        </w:rPr>
        <w:t xml:space="preserve"> in HBSS for two times 10 min. After three washes with copious volumes of HBSS, cells </w:t>
      </w:r>
      <w:proofErr w:type="gramStart"/>
      <w:r w:rsidRPr="009D3044">
        <w:rPr>
          <w:rFonts w:ascii="Times New Roman" w:hAnsi="Times New Roman" w:cs="Times New Roman"/>
          <w:color w:val="403838"/>
          <w:sz w:val="24"/>
          <w:szCs w:val="24"/>
          <w:lang w:eastAsia="fr-CH"/>
        </w:rPr>
        <w:t>were lysed</w:t>
      </w:r>
      <w:proofErr w:type="gramEnd"/>
      <w:r w:rsidRPr="009D3044">
        <w:rPr>
          <w:rFonts w:ascii="Times New Roman" w:hAnsi="Times New Roman" w:cs="Times New Roman"/>
          <w:color w:val="403838"/>
          <w:sz w:val="24"/>
          <w:szCs w:val="24"/>
          <w:lang w:eastAsia="fr-CH"/>
        </w:rPr>
        <w:t xml:space="preserve"> as described above. Cleared </w:t>
      </w:r>
      <w:proofErr w:type="spellStart"/>
      <w:r w:rsidRPr="009D3044">
        <w:rPr>
          <w:rFonts w:ascii="Times New Roman" w:hAnsi="Times New Roman" w:cs="Times New Roman"/>
          <w:color w:val="403838"/>
          <w:sz w:val="24"/>
          <w:szCs w:val="24"/>
          <w:lang w:eastAsia="fr-CH"/>
        </w:rPr>
        <w:t>lysats</w:t>
      </w:r>
      <w:proofErr w:type="spellEnd"/>
      <w:r w:rsidRPr="009D3044">
        <w:rPr>
          <w:rFonts w:ascii="Times New Roman" w:hAnsi="Times New Roman" w:cs="Times New Roman"/>
          <w:color w:val="403838"/>
          <w:sz w:val="24"/>
          <w:szCs w:val="24"/>
          <w:lang w:eastAsia="fr-CH"/>
        </w:rPr>
        <w:t xml:space="preserve"> </w:t>
      </w:r>
      <w:proofErr w:type="gramStart"/>
      <w:r w:rsidRPr="009D3044">
        <w:rPr>
          <w:rFonts w:ascii="Times New Roman" w:hAnsi="Times New Roman" w:cs="Times New Roman"/>
          <w:color w:val="403838"/>
          <w:sz w:val="24"/>
          <w:szCs w:val="24"/>
          <w:lang w:eastAsia="fr-CH"/>
        </w:rPr>
        <w:t>were split</w:t>
      </w:r>
      <w:proofErr w:type="gramEnd"/>
      <w:r w:rsidRPr="009D3044">
        <w:rPr>
          <w:rFonts w:ascii="Times New Roman" w:hAnsi="Times New Roman" w:cs="Times New Roman"/>
          <w:color w:val="403838"/>
          <w:sz w:val="24"/>
          <w:szCs w:val="24"/>
          <w:lang w:eastAsia="fr-CH"/>
        </w:rPr>
        <w:t xml:space="preserve"> 50:50. One half of the lysate was subjected to IP with </w:t>
      </w:r>
      <w:proofErr w:type="spellStart"/>
      <w:r w:rsidRPr="009D3044">
        <w:rPr>
          <w:rFonts w:ascii="Times New Roman" w:hAnsi="Times New Roman" w:cs="Times New Roman"/>
          <w:color w:val="403838"/>
          <w:sz w:val="24"/>
          <w:szCs w:val="24"/>
          <w:lang w:eastAsia="fr-CH"/>
        </w:rPr>
        <w:t>mAb</w:t>
      </w:r>
      <w:proofErr w:type="spellEnd"/>
      <w:r w:rsidRPr="009D3044">
        <w:rPr>
          <w:rFonts w:ascii="Times New Roman" w:hAnsi="Times New Roman" w:cs="Times New Roman"/>
          <w:color w:val="403838"/>
          <w:sz w:val="24"/>
          <w:szCs w:val="24"/>
          <w:lang w:eastAsia="fr-CH"/>
        </w:rPr>
        <w:t xml:space="preserve"> 83.6 to LASV GP as detailed above and the other half to IP with VI4A matrix to glycosylated α-DG. </w:t>
      </w:r>
      <w:proofErr w:type="spellStart"/>
      <w:r w:rsidRPr="009D3044">
        <w:rPr>
          <w:rFonts w:ascii="Times New Roman" w:hAnsi="Times New Roman" w:cs="Times New Roman"/>
          <w:color w:val="403838"/>
          <w:sz w:val="24"/>
          <w:szCs w:val="24"/>
          <w:lang w:eastAsia="fr-CH"/>
        </w:rPr>
        <w:t>Immunocomplexes</w:t>
      </w:r>
      <w:proofErr w:type="spellEnd"/>
      <w:r w:rsidRPr="009D3044">
        <w:rPr>
          <w:rFonts w:ascii="Times New Roman" w:hAnsi="Times New Roman" w:cs="Times New Roman"/>
          <w:color w:val="403838"/>
          <w:sz w:val="24"/>
          <w:szCs w:val="24"/>
          <w:lang w:eastAsia="fr-CH"/>
        </w:rPr>
        <w:t xml:space="preserve"> </w:t>
      </w:r>
      <w:proofErr w:type="gramStart"/>
      <w:r w:rsidRPr="009D3044">
        <w:rPr>
          <w:rFonts w:ascii="Times New Roman" w:hAnsi="Times New Roman" w:cs="Times New Roman"/>
          <w:color w:val="403838"/>
          <w:sz w:val="24"/>
          <w:szCs w:val="24"/>
          <w:lang w:eastAsia="fr-CH"/>
        </w:rPr>
        <w:t>were washed</w:t>
      </w:r>
      <w:proofErr w:type="gramEnd"/>
      <w:r w:rsidRPr="009D3044">
        <w:rPr>
          <w:rFonts w:ascii="Times New Roman" w:hAnsi="Times New Roman" w:cs="Times New Roman"/>
          <w:color w:val="403838"/>
          <w:sz w:val="24"/>
          <w:szCs w:val="24"/>
          <w:lang w:eastAsia="fr-CH"/>
        </w:rPr>
        <w:t xml:space="preserve"> four times with lysis buffer, once with lysis buffer without detergent and eluted by boiling with non-reducing SDS-PAGE sample buffer. Eluted proteins </w:t>
      </w:r>
      <w:proofErr w:type="gramStart"/>
      <w:r w:rsidRPr="009D3044">
        <w:rPr>
          <w:rFonts w:ascii="Times New Roman" w:hAnsi="Times New Roman" w:cs="Times New Roman"/>
          <w:color w:val="403838"/>
          <w:sz w:val="24"/>
          <w:szCs w:val="24"/>
          <w:lang w:eastAsia="fr-CH"/>
        </w:rPr>
        <w:t>were separated</w:t>
      </w:r>
      <w:proofErr w:type="gramEnd"/>
      <w:r w:rsidRPr="009D3044">
        <w:rPr>
          <w:rFonts w:ascii="Times New Roman" w:hAnsi="Times New Roman" w:cs="Times New Roman"/>
          <w:color w:val="403838"/>
          <w:sz w:val="24"/>
          <w:szCs w:val="24"/>
          <w:lang w:eastAsia="fr-CH"/>
        </w:rPr>
        <w:t xml:space="preserve"> by </w:t>
      </w:r>
      <w:proofErr w:type="spellStart"/>
      <w:r w:rsidRPr="009D3044">
        <w:rPr>
          <w:rFonts w:ascii="Times New Roman" w:hAnsi="Times New Roman" w:cs="Times New Roman"/>
          <w:color w:val="403838"/>
          <w:sz w:val="24"/>
          <w:szCs w:val="24"/>
          <w:lang w:eastAsia="fr-CH"/>
        </w:rPr>
        <w:t>nonreducing</w:t>
      </w:r>
      <w:proofErr w:type="spellEnd"/>
      <w:r w:rsidRPr="009D3044">
        <w:rPr>
          <w:rFonts w:ascii="Times New Roman" w:hAnsi="Times New Roman" w:cs="Times New Roman"/>
          <w:color w:val="403838"/>
          <w:sz w:val="24"/>
          <w:szCs w:val="24"/>
          <w:lang w:eastAsia="fr-CH"/>
        </w:rPr>
        <w:t xml:space="preserve"> SDS-PAGE and biotinylated LCMV GP2 and α-DG detected by Western blotting with HRP-conjugated streptavidin using ECL for detection.</w:t>
      </w:r>
    </w:p>
    <w:p w14:paraId="6CC44B2D" w14:textId="344A438F" w:rsidR="005263B0" w:rsidRDefault="005263B0" w:rsidP="009E406F">
      <w:pPr>
        <w:rPr>
          <w:rFonts w:ascii="Times New Roman" w:hAnsi="Times New Roman" w:cs="Times New Roman"/>
          <w:sz w:val="24"/>
          <w:szCs w:val="24"/>
        </w:rPr>
      </w:pPr>
    </w:p>
    <w:p w14:paraId="215411C5" w14:textId="69579890" w:rsidR="005263B0" w:rsidRPr="005263B0" w:rsidRDefault="005263B0" w:rsidP="009E406F">
      <w:pPr>
        <w:rPr>
          <w:rFonts w:ascii="Times New Roman" w:hAnsi="Times New Roman" w:cs="Times New Roman"/>
          <w:b/>
          <w:sz w:val="24"/>
          <w:szCs w:val="24"/>
        </w:rPr>
      </w:pPr>
      <w:r w:rsidRPr="005263B0">
        <w:rPr>
          <w:rFonts w:ascii="Times New Roman" w:hAnsi="Times New Roman" w:cs="Times New Roman"/>
          <w:b/>
          <w:sz w:val="24"/>
          <w:szCs w:val="24"/>
        </w:rPr>
        <w:t>REFERENCES</w:t>
      </w:r>
    </w:p>
    <w:p w14:paraId="0C47993D" w14:textId="77777777" w:rsidR="005263B0" w:rsidRPr="005263B0" w:rsidRDefault="005263B0" w:rsidP="005263B0">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5263B0">
        <w:t>1.</w:t>
      </w:r>
      <w:r w:rsidRPr="005263B0">
        <w:tab/>
        <w:t>Schneider C, Newman RA, Sutherland DR, Asser U, Greaves MF.</w:t>
      </w:r>
      <w:r w:rsidRPr="005263B0">
        <w:rPr>
          <w:b/>
        </w:rPr>
        <w:t xml:space="preserve"> </w:t>
      </w:r>
      <w:r w:rsidRPr="005263B0">
        <w:t>1982. A one-step purification of membrane proteins using a high efficiency immunomatrix. J Biol Chem 257:10766-9.</w:t>
      </w:r>
    </w:p>
    <w:p w14:paraId="7E50EEB8" w14:textId="77777777" w:rsidR="005263B0" w:rsidRPr="005263B0" w:rsidRDefault="005263B0" w:rsidP="005263B0">
      <w:pPr>
        <w:pStyle w:val="EndNoteBibliography"/>
        <w:spacing w:after="0"/>
        <w:ind w:left="720" w:hanging="720"/>
      </w:pPr>
      <w:r w:rsidRPr="005263B0">
        <w:t>2.</w:t>
      </w:r>
      <w:r w:rsidRPr="005263B0">
        <w:tab/>
        <w:t>Gerold G, Meissner F, Bruening J, Welsch K, Perin PM, Baumert TF, Vondran FW, Kaderali L, Marcotrigiano J, Khan AG, Mann M, Rice CM, Pietschmann T.</w:t>
      </w:r>
      <w:r w:rsidRPr="005263B0">
        <w:rPr>
          <w:b/>
        </w:rPr>
        <w:t xml:space="preserve"> </w:t>
      </w:r>
      <w:r w:rsidRPr="005263B0">
        <w:t>2015. Quantitative Proteomics Identifies Serum Response Factor Binding Protein 1 as a Host Factor for Hepatitis C Virus Entry. Cell Rep 12:864-78.</w:t>
      </w:r>
    </w:p>
    <w:p w14:paraId="54B4B0A2" w14:textId="77777777" w:rsidR="005263B0" w:rsidRPr="005263B0" w:rsidRDefault="005263B0" w:rsidP="005263B0">
      <w:pPr>
        <w:pStyle w:val="EndNoteBibliography"/>
        <w:spacing w:after="0"/>
        <w:ind w:left="720" w:hanging="720"/>
      </w:pPr>
      <w:r w:rsidRPr="005263B0">
        <w:t>3.</w:t>
      </w:r>
      <w:r w:rsidRPr="005263B0">
        <w:tab/>
        <w:t>Wilm M, Shevchenko A, Houthaeve T, Breit S, Schweigerer L, Fotsis T, Mann M.</w:t>
      </w:r>
      <w:r w:rsidRPr="005263B0">
        <w:rPr>
          <w:b/>
        </w:rPr>
        <w:t xml:space="preserve"> </w:t>
      </w:r>
      <w:r w:rsidRPr="005263B0">
        <w:t>1996. Femtomole sequencing of proteins from polyacrylamide gels by nano-electrospray mass spectrometry. Nature 379:466-9.</w:t>
      </w:r>
    </w:p>
    <w:p w14:paraId="298EF0C2" w14:textId="77777777" w:rsidR="005263B0" w:rsidRPr="005263B0" w:rsidRDefault="005263B0" w:rsidP="005263B0">
      <w:pPr>
        <w:pStyle w:val="EndNoteBibliography"/>
        <w:spacing w:after="0"/>
        <w:ind w:left="720" w:hanging="720"/>
      </w:pPr>
      <w:r w:rsidRPr="005263B0">
        <w:t>4.</w:t>
      </w:r>
      <w:r w:rsidRPr="005263B0">
        <w:tab/>
        <w:t>Keller A, Nesvizhskii AI, Kolker E, Aebersold R.</w:t>
      </w:r>
      <w:r w:rsidRPr="005263B0">
        <w:rPr>
          <w:b/>
        </w:rPr>
        <w:t xml:space="preserve"> </w:t>
      </w:r>
      <w:r w:rsidRPr="005263B0">
        <w:t>2002. Empirical statistical model to estimate the accuracy of peptide identifications made by MS/MS and database search. Anal Chem 74:5383-92.</w:t>
      </w:r>
    </w:p>
    <w:p w14:paraId="5E3FBC05" w14:textId="77777777" w:rsidR="005263B0" w:rsidRPr="005263B0" w:rsidRDefault="005263B0" w:rsidP="005263B0">
      <w:pPr>
        <w:pStyle w:val="EndNoteBibliography"/>
        <w:spacing w:after="0"/>
        <w:ind w:left="720" w:hanging="720"/>
      </w:pPr>
      <w:r w:rsidRPr="005263B0">
        <w:t>5.</w:t>
      </w:r>
      <w:r w:rsidRPr="005263B0">
        <w:tab/>
        <w:t>Cox J, Neuhauser N, Michalski A, Scheltema RA, Olsen JV, Mann M.</w:t>
      </w:r>
      <w:r w:rsidRPr="005263B0">
        <w:rPr>
          <w:b/>
        </w:rPr>
        <w:t xml:space="preserve"> </w:t>
      </w:r>
      <w:r w:rsidRPr="005263B0">
        <w:t>2011. Andromeda: a peptide search engine integrated into the MaxQuant environment. J Proteome Res 10:1794-805.</w:t>
      </w:r>
    </w:p>
    <w:p w14:paraId="45839120" w14:textId="77777777" w:rsidR="005263B0" w:rsidRPr="005263B0" w:rsidRDefault="005263B0" w:rsidP="005263B0">
      <w:pPr>
        <w:pStyle w:val="EndNoteBibliography"/>
        <w:spacing w:after="0"/>
        <w:ind w:left="720" w:hanging="720"/>
      </w:pPr>
      <w:r w:rsidRPr="005263B0">
        <w:t>6.</w:t>
      </w:r>
      <w:r w:rsidRPr="005263B0">
        <w:tab/>
        <w:t>Cox J, Mann M.</w:t>
      </w:r>
      <w:r w:rsidRPr="005263B0">
        <w:rPr>
          <w:b/>
        </w:rPr>
        <w:t xml:space="preserve"> </w:t>
      </w:r>
      <w:r w:rsidRPr="005263B0">
        <w:t>2012. 1D and 2D annotation enrichment: a statistical method integrating quantitative proteomics with complementary high-throughput data. BMC Bioinformatics 13 Suppl 16:S12.</w:t>
      </w:r>
    </w:p>
    <w:p w14:paraId="066923CD" w14:textId="77777777" w:rsidR="005263B0" w:rsidRPr="005263B0" w:rsidRDefault="005263B0" w:rsidP="005263B0">
      <w:pPr>
        <w:pStyle w:val="EndNoteBibliography"/>
        <w:spacing w:after="0"/>
        <w:ind w:left="720" w:hanging="720"/>
      </w:pPr>
      <w:r w:rsidRPr="005263B0">
        <w:t>7.</w:t>
      </w:r>
      <w:r w:rsidRPr="005263B0">
        <w:tab/>
        <w:t>Moraz ML, Pythoud C, Turk R, Rothenberger S, Pasquato A, Campbell KP, Kunz S.</w:t>
      </w:r>
      <w:r w:rsidRPr="005263B0">
        <w:rPr>
          <w:b/>
        </w:rPr>
        <w:t xml:space="preserve"> </w:t>
      </w:r>
      <w:r w:rsidRPr="005263B0">
        <w:t>2013. Cell entry of Lassa virus induces tyrosine phosphorylation of dystroglycan. Cell Microbiol 15:689-700.</w:t>
      </w:r>
    </w:p>
    <w:p w14:paraId="2F816E09" w14:textId="77777777" w:rsidR="005263B0" w:rsidRPr="00DD649C" w:rsidRDefault="005263B0" w:rsidP="005263B0">
      <w:pPr>
        <w:pStyle w:val="EndNoteBibliography"/>
        <w:spacing w:after="0"/>
        <w:ind w:left="720" w:hanging="720"/>
        <w:rPr>
          <w:lang w:val="it-IT"/>
        </w:rPr>
      </w:pPr>
      <w:r w:rsidRPr="005263B0">
        <w:t>8.</w:t>
      </w:r>
      <w:r w:rsidRPr="005263B0">
        <w:tab/>
        <w:t>Rojek JM, Perez M, Kunz S.</w:t>
      </w:r>
      <w:r w:rsidRPr="005263B0">
        <w:rPr>
          <w:b/>
        </w:rPr>
        <w:t xml:space="preserve"> </w:t>
      </w:r>
      <w:r w:rsidRPr="005263B0">
        <w:t xml:space="preserve">2008. Cellular entry of lymphocytic choriomeningitis virus. </w:t>
      </w:r>
      <w:r w:rsidRPr="00DD649C">
        <w:rPr>
          <w:lang w:val="it-IT"/>
        </w:rPr>
        <w:t>J Virol 82:1505-17.</w:t>
      </w:r>
    </w:p>
    <w:p w14:paraId="745C6E7A" w14:textId="77777777" w:rsidR="005263B0" w:rsidRPr="005263B0" w:rsidRDefault="005263B0" w:rsidP="005263B0">
      <w:pPr>
        <w:pStyle w:val="EndNoteBibliography"/>
        <w:ind w:left="720" w:hanging="720"/>
      </w:pPr>
      <w:r w:rsidRPr="00DD649C">
        <w:rPr>
          <w:lang w:val="it-IT"/>
        </w:rPr>
        <w:t>9.</w:t>
      </w:r>
      <w:r w:rsidRPr="00DD649C">
        <w:rPr>
          <w:lang w:val="it-IT"/>
        </w:rPr>
        <w:tab/>
        <w:t>Fedeli C, Torriani G, Galan-Navarro C, Moraz ML, Moreno H, Gerold G, Kunz S.</w:t>
      </w:r>
      <w:r w:rsidRPr="00DD649C">
        <w:rPr>
          <w:b/>
          <w:lang w:val="it-IT"/>
        </w:rPr>
        <w:t xml:space="preserve"> </w:t>
      </w:r>
      <w:r w:rsidRPr="00DD649C">
        <w:rPr>
          <w:lang w:val="it-IT"/>
        </w:rPr>
        <w:t xml:space="preserve">2018. </w:t>
      </w:r>
      <w:r w:rsidRPr="005263B0">
        <w:t>Axl Can Serve as Entry Factor for Lassa Virus Depending on the Functional Glycosylation of Dystroglycan. J Virol 92.</w:t>
      </w:r>
    </w:p>
    <w:p w14:paraId="1A0A7381" w14:textId="1367134F" w:rsidR="00132AC9" w:rsidRDefault="005263B0" w:rsidP="009E406F">
      <w:pPr>
        <w:rPr>
          <w:rFonts w:ascii="Times New Roman" w:hAnsi="Times New Roman" w:cs="Times New Roman"/>
          <w:sz w:val="24"/>
          <w:szCs w:val="24"/>
        </w:rPr>
      </w:pPr>
      <w:r>
        <w:rPr>
          <w:rFonts w:ascii="Times New Roman" w:hAnsi="Times New Roman" w:cs="Times New Roman"/>
          <w:sz w:val="24"/>
          <w:szCs w:val="24"/>
        </w:rPr>
        <w:fldChar w:fldCharType="end"/>
      </w:r>
    </w:p>
    <w:sectPr w:rsidR="00132AC9" w:rsidSect="00C7581E">
      <w:headerReference w:type="default" r:id="rId8"/>
      <w:footerReference w:type="default" r:id="rId9"/>
      <w:pgSz w:w="12240" w:h="15840"/>
      <w:pgMar w:top="1418" w:right="1418" w:bottom="1418" w:left="1418" w:header="567" w:footer="567"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802B5" w14:textId="77777777" w:rsidR="007155B1" w:rsidRDefault="007155B1" w:rsidP="00ED351C">
      <w:pPr>
        <w:spacing w:after="0" w:line="240" w:lineRule="auto"/>
      </w:pPr>
      <w:r>
        <w:separator/>
      </w:r>
    </w:p>
  </w:endnote>
  <w:endnote w:type="continuationSeparator" w:id="0">
    <w:p w14:paraId="784BE189" w14:textId="77777777" w:rsidR="007155B1" w:rsidRDefault="007155B1" w:rsidP="00ED3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137861"/>
      <w:docPartObj>
        <w:docPartGallery w:val="Page Numbers (Bottom of Page)"/>
        <w:docPartUnique/>
      </w:docPartObj>
    </w:sdtPr>
    <w:sdtEndPr/>
    <w:sdtContent>
      <w:p w14:paraId="165D75BB" w14:textId="6E2B0CCA" w:rsidR="007155B1" w:rsidRDefault="007155B1">
        <w:pPr>
          <w:pStyle w:val="Pieddepage"/>
          <w:jc w:val="center"/>
        </w:pPr>
        <w:r>
          <w:fldChar w:fldCharType="begin"/>
        </w:r>
        <w:r>
          <w:instrText xml:space="preserve"> PAGE   \* MERGEFORMAT </w:instrText>
        </w:r>
        <w:r>
          <w:fldChar w:fldCharType="separate"/>
        </w:r>
        <w:r w:rsidR="00DD649C">
          <w:rPr>
            <w:noProof/>
          </w:rPr>
          <w:t>4</w:t>
        </w:r>
        <w:r>
          <w:rPr>
            <w:noProof/>
          </w:rPr>
          <w:fldChar w:fldCharType="end"/>
        </w:r>
      </w:p>
    </w:sdtContent>
  </w:sdt>
  <w:p w14:paraId="1A7A4F64" w14:textId="77777777" w:rsidR="007155B1" w:rsidRDefault="007155B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0C0FE1" w14:textId="77777777" w:rsidR="007155B1" w:rsidRDefault="007155B1" w:rsidP="00ED351C">
      <w:pPr>
        <w:spacing w:after="0" w:line="240" w:lineRule="auto"/>
      </w:pPr>
      <w:r>
        <w:separator/>
      </w:r>
    </w:p>
  </w:footnote>
  <w:footnote w:type="continuationSeparator" w:id="0">
    <w:p w14:paraId="56046917" w14:textId="77777777" w:rsidR="007155B1" w:rsidRDefault="007155B1" w:rsidP="00ED35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932983" w14:textId="07A00712" w:rsidR="007155B1" w:rsidRPr="00351FBC" w:rsidRDefault="007155B1">
    <w:pPr>
      <w:pStyle w:val="En-tte"/>
      <w:rPr>
        <w:rFonts w:ascii="Times New Roman" w:hAnsi="Times New Roman" w:cs="Times New Roman"/>
        <w:sz w:val="20"/>
        <w:szCs w:val="20"/>
      </w:rPr>
    </w:pPr>
    <w:r>
      <w:rPr>
        <w:rFonts w:ascii="Times New Roman" w:hAnsi="Times New Roman" w:cs="Times New Roman"/>
        <w:sz w:val="20"/>
        <w:szCs w:val="20"/>
        <w:lang w:val="fr-CH"/>
      </w:rPr>
      <w:tab/>
    </w:r>
    <w:r>
      <w:rPr>
        <w:rFonts w:ascii="Times New Roman" w:hAnsi="Times New Roman" w:cs="Times New Roman"/>
        <w:sz w:val="20"/>
        <w:szCs w:val="20"/>
        <w:lang w:val="fr-CH"/>
      </w:rPr>
      <w:tab/>
      <w:t xml:space="preserve">                                     </w:t>
    </w:r>
    <w:r w:rsidR="00F0557D">
      <w:rPr>
        <w:rFonts w:ascii="Times New Roman" w:hAnsi="Times New Roman" w:cs="Times New Roman"/>
        <w:sz w:val="20"/>
        <w:szCs w:val="20"/>
        <w:lang w:val="de-CH"/>
      </w:rPr>
      <w:t>mBio01957-18R2</w:t>
    </w:r>
  </w:p>
  <w:p w14:paraId="44AC66F3" w14:textId="77777777" w:rsidR="007155B1" w:rsidRDefault="007155B1">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71C0C98"/>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21196442"/>
    <w:multiLevelType w:val="hybridMultilevel"/>
    <w:tmpl w:val="38FEB70A"/>
    <w:lvl w:ilvl="0" w:tplc="79AE86D0">
      <w:start w:val="4"/>
      <w:numFmt w:val="bullet"/>
      <w:lvlText w:val=""/>
      <w:lvlJc w:val="left"/>
      <w:pPr>
        <w:ind w:left="720" w:hanging="360"/>
      </w:pPr>
      <w:rPr>
        <w:rFonts w:ascii="Wingdings" w:eastAsia="Calibr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2AE667A1"/>
    <w:multiLevelType w:val="hybridMultilevel"/>
    <w:tmpl w:val="44947910"/>
    <w:lvl w:ilvl="0" w:tplc="C05C2900">
      <w:start w:val="9"/>
      <w:numFmt w:val="bullet"/>
      <w:lvlText w:val=""/>
      <w:lvlJc w:val="left"/>
      <w:pPr>
        <w:ind w:left="720" w:hanging="360"/>
      </w:pPr>
      <w:rPr>
        <w:rFonts w:ascii="Wingdings" w:eastAsiaTheme="minorHAns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4A8052ED"/>
    <w:multiLevelType w:val="hybridMultilevel"/>
    <w:tmpl w:val="621C2830"/>
    <w:lvl w:ilvl="0" w:tplc="F97CAE5A">
      <w:start w:val="2"/>
      <w:numFmt w:val="bullet"/>
      <w:lvlText w:val=""/>
      <w:lvlJc w:val="left"/>
      <w:pPr>
        <w:ind w:left="720" w:hanging="360"/>
      </w:pPr>
      <w:rPr>
        <w:rFonts w:ascii="Wingdings" w:eastAsiaTheme="minorHAns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506154C9"/>
    <w:multiLevelType w:val="multilevel"/>
    <w:tmpl w:val="F3DCC0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8D46190"/>
    <w:multiLevelType w:val="hybridMultilevel"/>
    <w:tmpl w:val="84008A4A"/>
    <w:lvl w:ilvl="0" w:tplc="FD847100">
      <w:start w:val="1"/>
      <w:numFmt w:val="bullet"/>
      <w:lvlText w:val=""/>
      <w:lvlJc w:val="left"/>
      <w:pPr>
        <w:ind w:left="720" w:hanging="360"/>
      </w:pPr>
      <w:rPr>
        <w:rFonts w:ascii="Wingdings" w:eastAsiaTheme="minorHAns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a2epafwpvp5ietfppv922jtvw2seaswz2f&quot;&gt;VIRAL ENTRY&lt;record-ids&gt;&lt;item&gt;327&lt;/item&gt;&lt;item&gt;615&lt;/item&gt;&lt;item&gt;760&lt;/item&gt;&lt;item&gt;923&lt;/item&gt;&lt;item&gt;933&lt;/item&gt;&lt;item&gt;934&lt;/item&gt;&lt;item&gt;936&lt;/item&gt;&lt;item&gt;939&lt;/item&gt;&lt;item&gt;940&lt;/item&gt;&lt;/record-ids&gt;&lt;/item&gt;&lt;/Libraries&gt;"/>
  </w:docVars>
  <w:rsids>
    <w:rsidRoot w:val="00AE641D"/>
    <w:rsid w:val="0000025A"/>
    <w:rsid w:val="000027D0"/>
    <w:rsid w:val="000029FD"/>
    <w:rsid w:val="00002B5C"/>
    <w:rsid w:val="000057C6"/>
    <w:rsid w:val="00006832"/>
    <w:rsid w:val="00006FE0"/>
    <w:rsid w:val="000070FE"/>
    <w:rsid w:val="0000724C"/>
    <w:rsid w:val="000076DE"/>
    <w:rsid w:val="00007BFC"/>
    <w:rsid w:val="00007F5D"/>
    <w:rsid w:val="00010332"/>
    <w:rsid w:val="00010AF6"/>
    <w:rsid w:val="000119F1"/>
    <w:rsid w:val="00011A91"/>
    <w:rsid w:val="00011C70"/>
    <w:rsid w:val="00011E1C"/>
    <w:rsid w:val="000126DB"/>
    <w:rsid w:val="00012E5D"/>
    <w:rsid w:val="00013864"/>
    <w:rsid w:val="00013BCD"/>
    <w:rsid w:val="000142F9"/>
    <w:rsid w:val="0001456C"/>
    <w:rsid w:val="00015281"/>
    <w:rsid w:val="0001547B"/>
    <w:rsid w:val="00016BD5"/>
    <w:rsid w:val="00017069"/>
    <w:rsid w:val="000223D8"/>
    <w:rsid w:val="0002242C"/>
    <w:rsid w:val="00023063"/>
    <w:rsid w:val="00024B1D"/>
    <w:rsid w:val="00024E6B"/>
    <w:rsid w:val="0003270F"/>
    <w:rsid w:val="000333F5"/>
    <w:rsid w:val="00034188"/>
    <w:rsid w:val="0003424B"/>
    <w:rsid w:val="000345D3"/>
    <w:rsid w:val="0003481C"/>
    <w:rsid w:val="00034D1A"/>
    <w:rsid w:val="00035011"/>
    <w:rsid w:val="00035612"/>
    <w:rsid w:val="00036291"/>
    <w:rsid w:val="000369D1"/>
    <w:rsid w:val="00036BA2"/>
    <w:rsid w:val="00036D12"/>
    <w:rsid w:val="00037215"/>
    <w:rsid w:val="00037295"/>
    <w:rsid w:val="0003742C"/>
    <w:rsid w:val="00037FC9"/>
    <w:rsid w:val="000404B1"/>
    <w:rsid w:val="00040DCD"/>
    <w:rsid w:val="00041303"/>
    <w:rsid w:val="00042DCF"/>
    <w:rsid w:val="00043228"/>
    <w:rsid w:val="0004426B"/>
    <w:rsid w:val="00044A92"/>
    <w:rsid w:val="00045C31"/>
    <w:rsid w:val="00046EB8"/>
    <w:rsid w:val="000475FC"/>
    <w:rsid w:val="00050EBF"/>
    <w:rsid w:val="00051901"/>
    <w:rsid w:val="0005298C"/>
    <w:rsid w:val="00053366"/>
    <w:rsid w:val="0005506A"/>
    <w:rsid w:val="000552C0"/>
    <w:rsid w:val="0005658B"/>
    <w:rsid w:val="00056EF7"/>
    <w:rsid w:val="000607E7"/>
    <w:rsid w:val="0006116C"/>
    <w:rsid w:val="000612D1"/>
    <w:rsid w:val="00061493"/>
    <w:rsid w:val="00061792"/>
    <w:rsid w:val="0006236D"/>
    <w:rsid w:val="00063108"/>
    <w:rsid w:val="000638A0"/>
    <w:rsid w:val="00064915"/>
    <w:rsid w:val="00064A16"/>
    <w:rsid w:val="00065168"/>
    <w:rsid w:val="00065B6B"/>
    <w:rsid w:val="00065D37"/>
    <w:rsid w:val="00065F83"/>
    <w:rsid w:val="00066389"/>
    <w:rsid w:val="000670D8"/>
    <w:rsid w:val="000673E1"/>
    <w:rsid w:val="00067873"/>
    <w:rsid w:val="00067AB4"/>
    <w:rsid w:val="000702FC"/>
    <w:rsid w:val="000709CD"/>
    <w:rsid w:val="00071206"/>
    <w:rsid w:val="000713E8"/>
    <w:rsid w:val="00071FEE"/>
    <w:rsid w:val="00071FFE"/>
    <w:rsid w:val="00072376"/>
    <w:rsid w:val="00072BDE"/>
    <w:rsid w:val="00073623"/>
    <w:rsid w:val="00073FA7"/>
    <w:rsid w:val="000745B0"/>
    <w:rsid w:val="00074737"/>
    <w:rsid w:val="000752FB"/>
    <w:rsid w:val="00075953"/>
    <w:rsid w:val="00077F1A"/>
    <w:rsid w:val="00082DB3"/>
    <w:rsid w:val="00082DDC"/>
    <w:rsid w:val="00083DC4"/>
    <w:rsid w:val="00084E54"/>
    <w:rsid w:val="000855F9"/>
    <w:rsid w:val="00086ADF"/>
    <w:rsid w:val="00087AAC"/>
    <w:rsid w:val="000914FF"/>
    <w:rsid w:val="00091DFB"/>
    <w:rsid w:val="00092B40"/>
    <w:rsid w:val="00092B78"/>
    <w:rsid w:val="00092BB9"/>
    <w:rsid w:val="00092C65"/>
    <w:rsid w:val="00092E0D"/>
    <w:rsid w:val="00093A19"/>
    <w:rsid w:val="0009780F"/>
    <w:rsid w:val="00097FFC"/>
    <w:rsid w:val="000A13C6"/>
    <w:rsid w:val="000A5088"/>
    <w:rsid w:val="000A561D"/>
    <w:rsid w:val="000A60C2"/>
    <w:rsid w:val="000A6161"/>
    <w:rsid w:val="000B05C9"/>
    <w:rsid w:val="000B0AEE"/>
    <w:rsid w:val="000B1054"/>
    <w:rsid w:val="000B1B55"/>
    <w:rsid w:val="000B1F33"/>
    <w:rsid w:val="000B300B"/>
    <w:rsid w:val="000B4716"/>
    <w:rsid w:val="000B52C4"/>
    <w:rsid w:val="000B6162"/>
    <w:rsid w:val="000B75DC"/>
    <w:rsid w:val="000C17CF"/>
    <w:rsid w:val="000C1977"/>
    <w:rsid w:val="000C257C"/>
    <w:rsid w:val="000C2A14"/>
    <w:rsid w:val="000C2AE9"/>
    <w:rsid w:val="000C2F61"/>
    <w:rsid w:val="000C3CB0"/>
    <w:rsid w:val="000C3D68"/>
    <w:rsid w:val="000C4B67"/>
    <w:rsid w:val="000C5787"/>
    <w:rsid w:val="000C5C26"/>
    <w:rsid w:val="000C5E52"/>
    <w:rsid w:val="000C5F26"/>
    <w:rsid w:val="000C68C0"/>
    <w:rsid w:val="000C6C70"/>
    <w:rsid w:val="000C6C9B"/>
    <w:rsid w:val="000C73D2"/>
    <w:rsid w:val="000D2B7B"/>
    <w:rsid w:val="000D52DD"/>
    <w:rsid w:val="000D59C5"/>
    <w:rsid w:val="000D5F9F"/>
    <w:rsid w:val="000D7778"/>
    <w:rsid w:val="000D77AB"/>
    <w:rsid w:val="000E284D"/>
    <w:rsid w:val="000E28FE"/>
    <w:rsid w:val="000E3126"/>
    <w:rsid w:val="000E3620"/>
    <w:rsid w:val="000E3B0C"/>
    <w:rsid w:val="000E50EA"/>
    <w:rsid w:val="000E512F"/>
    <w:rsid w:val="000E52DC"/>
    <w:rsid w:val="000E54CA"/>
    <w:rsid w:val="000E55C5"/>
    <w:rsid w:val="000E5D26"/>
    <w:rsid w:val="000E648F"/>
    <w:rsid w:val="000E7D71"/>
    <w:rsid w:val="000F0173"/>
    <w:rsid w:val="000F0DEC"/>
    <w:rsid w:val="000F1175"/>
    <w:rsid w:val="000F13F1"/>
    <w:rsid w:val="000F32B9"/>
    <w:rsid w:val="000F422E"/>
    <w:rsid w:val="000F4ED3"/>
    <w:rsid w:val="000F5A69"/>
    <w:rsid w:val="000F66C9"/>
    <w:rsid w:val="000F7AE5"/>
    <w:rsid w:val="00100D36"/>
    <w:rsid w:val="00100D77"/>
    <w:rsid w:val="00102192"/>
    <w:rsid w:val="00103343"/>
    <w:rsid w:val="00103D62"/>
    <w:rsid w:val="00105BC5"/>
    <w:rsid w:val="00105FF6"/>
    <w:rsid w:val="0010607F"/>
    <w:rsid w:val="0010641B"/>
    <w:rsid w:val="00106E02"/>
    <w:rsid w:val="00107237"/>
    <w:rsid w:val="00107D9E"/>
    <w:rsid w:val="001105A5"/>
    <w:rsid w:val="00110F1A"/>
    <w:rsid w:val="00112199"/>
    <w:rsid w:val="0011239E"/>
    <w:rsid w:val="001138EA"/>
    <w:rsid w:val="00113AF3"/>
    <w:rsid w:val="0011429D"/>
    <w:rsid w:val="0011738C"/>
    <w:rsid w:val="001173FE"/>
    <w:rsid w:val="00120287"/>
    <w:rsid w:val="001227D4"/>
    <w:rsid w:val="00122C3F"/>
    <w:rsid w:val="0012352F"/>
    <w:rsid w:val="001235FE"/>
    <w:rsid w:val="00123617"/>
    <w:rsid w:val="00125A86"/>
    <w:rsid w:val="00125D0B"/>
    <w:rsid w:val="00127621"/>
    <w:rsid w:val="00130755"/>
    <w:rsid w:val="0013082F"/>
    <w:rsid w:val="00132977"/>
    <w:rsid w:val="00132AC9"/>
    <w:rsid w:val="00135215"/>
    <w:rsid w:val="0013632F"/>
    <w:rsid w:val="0013671B"/>
    <w:rsid w:val="001375F3"/>
    <w:rsid w:val="00143883"/>
    <w:rsid w:val="0014484F"/>
    <w:rsid w:val="00144CAA"/>
    <w:rsid w:val="00145EC1"/>
    <w:rsid w:val="00147066"/>
    <w:rsid w:val="00147AC6"/>
    <w:rsid w:val="00151F34"/>
    <w:rsid w:val="001523E4"/>
    <w:rsid w:val="00153890"/>
    <w:rsid w:val="001539DD"/>
    <w:rsid w:val="0015494E"/>
    <w:rsid w:val="00155398"/>
    <w:rsid w:val="001553A7"/>
    <w:rsid w:val="00155ABA"/>
    <w:rsid w:val="00156763"/>
    <w:rsid w:val="00160DAB"/>
    <w:rsid w:val="00161307"/>
    <w:rsid w:val="00161DDB"/>
    <w:rsid w:val="001624C1"/>
    <w:rsid w:val="0016524F"/>
    <w:rsid w:val="001654EE"/>
    <w:rsid w:val="001672A3"/>
    <w:rsid w:val="001672F3"/>
    <w:rsid w:val="0016769F"/>
    <w:rsid w:val="00167828"/>
    <w:rsid w:val="00167D74"/>
    <w:rsid w:val="00170471"/>
    <w:rsid w:val="00170AF2"/>
    <w:rsid w:val="00170DE5"/>
    <w:rsid w:val="001712D4"/>
    <w:rsid w:val="0017139F"/>
    <w:rsid w:val="001718B5"/>
    <w:rsid w:val="00171F67"/>
    <w:rsid w:val="001722AF"/>
    <w:rsid w:val="00172885"/>
    <w:rsid w:val="0017446A"/>
    <w:rsid w:val="00174675"/>
    <w:rsid w:val="001813C7"/>
    <w:rsid w:val="00181EF8"/>
    <w:rsid w:val="00182B21"/>
    <w:rsid w:val="0018300B"/>
    <w:rsid w:val="00183279"/>
    <w:rsid w:val="00183440"/>
    <w:rsid w:val="0018638D"/>
    <w:rsid w:val="00186C4A"/>
    <w:rsid w:val="001871FD"/>
    <w:rsid w:val="001903E4"/>
    <w:rsid w:val="00191D20"/>
    <w:rsid w:val="00192252"/>
    <w:rsid w:val="00192B30"/>
    <w:rsid w:val="00193B9D"/>
    <w:rsid w:val="00194282"/>
    <w:rsid w:val="0019581C"/>
    <w:rsid w:val="0019616B"/>
    <w:rsid w:val="0019703F"/>
    <w:rsid w:val="001A1E35"/>
    <w:rsid w:val="001A2192"/>
    <w:rsid w:val="001A2C12"/>
    <w:rsid w:val="001A324A"/>
    <w:rsid w:val="001A3D53"/>
    <w:rsid w:val="001A4475"/>
    <w:rsid w:val="001A4B46"/>
    <w:rsid w:val="001A569D"/>
    <w:rsid w:val="001A7EE2"/>
    <w:rsid w:val="001B0A0D"/>
    <w:rsid w:val="001B0E42"/>
    <w:rsid w:val="001B1B21"/>
    <w:rsid w:val="001B2912"/>
    <w:rsid w:val="001B2988"/>
    <w:rsid w:val="001B2F65"/>
    <w:rsid w:val="001B49C4"/>
    <w:rsid w:val="001B5205"/>
    <w:rsid w:val="001B5737"/>
    <w:rsid w:val="001B77C5"/>
    <w:rsid w:val="001C02E6"/>
    <w:rsid w:val="001C07E0"/>
    <w:rsid w:val="001C18A0"/>
    <w:rsid w:val="001C1D7E"/>
    <w:rsid w:val="001C48CF"/>
    <w:rsid w:val="001C4F9E"/>
    <w:rsid w:val="001C5DEC"/>
    <w:rsid w:val="001C6946"/>
    <w:rsid w:val="001C722E"/>
    <w:rsid w:val="001C753C"/>
    <w:rsid w:val="001D0192"/>
    <w:rsid w:val="001D09AA"/>
    <w:rsid w:val="001D2211"/>
    <w:rsid w:val="001D379F"/>
    <w:rsid w:val="001D4A46"/>
    <w:rsid w:val="001D5443"/>
    <w:rsid w:val="001D57BC"/>
    <w:rsid w:val="001D6F56"/>
    <w:rsid w:val="001D6F87"/>
    <w:rsid w:val="001D7D9C"/>
    <w:rsid w:val="001E011B"/>
    <w:rsid w:val="001E0C63"/>
    <w:rsid w:val="001E183E"/>
    <w:rsid w:val="001E2693"/>
    <w:rsid w:val="001E41C2"/>
    <w:rsid w:val="001E424E"/>
    <w:rsid w:val="001E4436"/>
    <w:rsid w:val="001E579A"/>
    <w:rsid w:val="001E623B"/>
    <w:rsid w:val="001E640A"/>
    <w:rsid w:val="001E6442"/>
    <w:rsid w:val="001E6615"/>
    <w:rsid w:val="001E6D54"/>
    <w:rsid w:val="001E6E84"/>
    <w:rsid w:val="001E7926"/>
    <w:rsid w:val="001E7FB3"/>
    <w:rsid w:val="001F04B9"/>
    <w:rsid w:val="001F11B8"/>
    <w:rsid w:val="001F1360"/>
    <w:rsid w:val="001F2139"/>
    <w:rsid w:val="001F2480"/>
    <w:rsid w:val="001F2E9F"/>
    <w:rsid w:val="001F351E"/>
    <w:rsid w:val="001F37BD"/>
    <w:rsid w:val="001F55C0"/>
    <w:rsid w:val="001F6831"/>
    <w:rsid w:val="001F6A40"/>
    <w:rsid w:val="001F6E05"/>
    <w:rsid w:val="001F78DE"/>
    <w:rsid w:val="00200813"/>
    <w:rsid w:val="00201466"/>
    <w:rsid w:val="00201CD0"/>
    <w:rsid w:val="00201EF6"/>
    <w:rsid w:val="002030D0"/>
    <w:rsid w:val="0020321A"/>
    <w:rsid w:val="00205A32"/>
    <w:rsid w:val="00206269"/>
    <w:rsid w:val="00206E79"/>
    <w:rsid w:val="00207329"/>
    <w:rsid w:val="00211E05"/>
    <w:rsid w:val="002131E1"/>
    <w:rsid w:val="00214C9A"/>
    <w:rsid w:val="00214D28"/>
    <w:rsid w:val="00215396"/>
    <w:rsid w:val="00216A55"/>
    <w:rsid w:val="00217DBF"/>
    <w:rsid w:val="00220368"/>
    <w:rsid w:val="00220801"/>
    <w:rsid w:val="002234D6"/>
    <w:rsid w:val="00223624"/>
    <w:rsid w:val="00223C9D"/>
    <w:rsid w:val="0022491D"/>
    <w:rsid w:val="002255C3"/>
    <w:rsid w:val="0022589C"/>
    <w:rsid w:val="00225B13"/>
    <w:rsid w:val="002267FE"/>
    <w:rsid w:val="002302AE"/>
    <w:rsid w:val="00231314"/>
    <w:rsid w:val="002318E4"/>
    <w:rsid w:val="00232017"/>
    <w:rsid w:val="0023219A"/>
    <w:rsid w:val="00233182"/>
    <w:rsid w:val="00233D11"/>
    <w:rsid w:val="002359BD"/>
    <w:rsid w:val="0023715B"/>
    <w:rsid w:val="00237BA2"/>
    <w:rsid w:val="00237F21"/>
    <w:rsid w:val="0024017A"/>
    <w:rsid w:val="0024326F"/>
    <w:rsid w:val="002437F4"/>
    <w:rsid w:val="0024679A"/>
    <w:rsid w:val="0024727F"/>
    <w:rsid w:val="00247C1E"/>
    <w:rsid w:val="00247F6D"/>
    <w:rsid w:val="00250F95"/>
    <w:rsid w:val="0025152A"/>
    <w:rsid w:val="0025460B"/>
    <w:rsid w:val="00254652"/>
    <w:rsid w:val="00254777"/>
    <w:rsid w:val="00254D7E"/>
    <w:rsid w:val="0025580A"/>
    <w:rsid w:val="002562CE"/>
    <w:rsid w:val="002565F6"/>
    <w:rsid w:val="002612EE"/>
    <w:rsid w:val="002618CA"/>
    <w:rsid w:val="00263153"/>
    <w:rsid w:val="00263343"/>
    <w:rsid w:val="00263B6F"/>
    <w:rsid w:val="00263C8C"/>
    <w:rsid w:val="00263EED"/>
    <w:rsid w:val="002643FF"/>
    <w:rsid w:val="002648FE"/>
    <w:rsid w:val="00264A17"/>
    <w:rsid w:val="002655C2"/>
    <w:rsid w:val="00266022"/>
    <w:rsid w:val="0026615F"/>
    <w:rsid w:val="002661CD"/>
    <w:rsid w:val="00267067"/>
    <w:rsid w:val="002675B4"/>
    <w:rsid w:val="002677DC"/>
    <w:rsid w:val="00267B8B"/>
    <w:rsid w:val="00271018"/>
    <w:rsid w:val="002714FD"/>
    <w:rsid w:val="0027194C"/>
    <w:rsid w:val="00271AC5"/>
    <w:rsid w:val="0027295F"/>
    <w:rsid w:val="00273828"/>
    <w:rsid w:val="00274DC1"/>
    <w:rsid w:val="00275086"/>
    <w:rsid w:val="00275CF0"/>
    <w:rsid w:val="00276456"/>
    <w:rsid w:val="00276620"/>
    <w:rsid w:val="00277A44"/>
    <w:rsid w:val="00277ADD"/>
    <w:rsid w:val="00277F32"/>
    <w:rsid w:val="0028280D"/>
    <w:rsid w:val="002835AD"/>
    <w:rsid w:val="00283AB1"/>
    <w:rsid w:val="00283E79"/>
    <w:rsid w:val="00285101"/>
    <w:rsid w:val="002852C3"/>
    <w:rsid w:val="00285AE8"/>
    <w:rsid w:val="00287582"/>
    <w:rsid w:val="00287AD7"/>
    <w:rsid w:val="00287BD9"/>
    <w:rsid w:val="00290BCF"/>
    <w:rsid w:val="00291307"/>
    <w:rsid w:val="00292642"/>
    <w:rsid w:val="00293231"/>
    <w:rsid w:val="002933A1"/>
    <w:rsid w:val="00294B1D"/>
    <w:rsid w:val="00295C3A"/>
    <w:rsid w:val="00295D6E"/>
    <w:rsid w:val="002960E3"/>
    <w:rsid w:val="00297381"/>
    <w:rsid w:val="002A0351"/>
    <w:rsid w:val="002A0BD7"/>
    <w:rsid w:val="002A2257"/>
    <w:rsid w:val="002A371B"/>
    <w:rsid w:val="002A39B1"/>
    <w:rsid w:val="002A3B17"/>
    <w:rsid w:val="002A6CF9"/>
    <w:rsid w:val="002A76BB"/>
    <w:rsid w:val="002A7988"/>
    <w:rsid w:val="002A7BF1"/>
    <w:rsid w:val="002A7DBE"/>
    <w:rsid w:val="002B0F21"/>
    <w:rsid w:val="002B2290"/>
    <w:rsid w:val="002B3118"/>
    <w:rsid w:val="002B3DCE"/>
    <w:rsid w:val="002B5786"/>
    <w:rsid w:val="002B7279"/>
    <w:rsid w:val="002B7A80"/>
    <w:rsid w:val="002B7BE3"/>
    <w:rsid w:val="002B7CA4"/>
    <w:rsid w:val="002C02EC"/>
    <w:rsid w:val="002C0C4B"/>
    <w:rsid w:val="002C2961"/>
    <w:rsid w:val="002C4075"/>
    <w:rsid w:val="002C4E1E"/>
    <w:rsid w:val="002C6231"/>
    <w:rsid w:val="002C6BBD"/>
    <w:rsid w:val="002C6C24"/>
    <w:rsid w:val="002D03C5"/>
    <w:rsid w:val="002D10CA"/>
    <w:rsid w:val="002D14FC"/>
    <w:rsid w:val="002D1783"/>
    <w:rsid w:val="002D3B66"/>
    <w:rsid w:val="002D50DA"/>
    <w:rsid w:val="002D5672"/>
    <w:rsid w:val="002E0149"/>
    <w:rsid w:val="002E09E5"/>
    <w:rsid w:val="002E14D9"/>
    <w:rsid w:val="002E28DB"/>
    <w:rsid w:val="002E4302"/>
    <w:rsid w:val="002E52CD"/>
    <w:rsid w:val="002E62D6"/>
    <w:rsid w:val="002E68D9"/>
    <w:rsid w:val="002E68E7"/>
    <w:rsid w:val="002E791F"/>
    <w:rsid w:val="002E7A98"/>
    <w:rsid w:val="002F215B"/>
    <w:rsid w:val="002F2DD9"/>
    <w:rsid w:val="002F4F5A"/>
    <w:rsid w:val="002F6525"/>
    <w:rsid w:val="002F661A"/>
    <w:rsid w:val="0030082A"/>
    <w:rsid w:val="00300C12"/>
    <w:rsid w:val="00301316"/>
    <w:rsid w:val="003019FB"/>
    <w:rsid w:val="00301B27"/>
    <w:rsid w:val="0030209D"/>
    <w:rsid w:val="00304E1F"/>
    <w:rsid w:val="00304FC5"/>
    <w:rsid w:val="0030568E"/>
    <w:rsid w:val="00305DD1"/>
    <w:rsid w:val="00306B50"/>
    <w:rsid w:val="00306BB6"/>
    <w:rsid w:val="00306D6F"/>
    <w:rsid w:val="00306E2C"/>
    <w:rsid w:val="003077C2"/>
    <w:rsid w:val="00307A3D"/>
    <w:rsid w:val="003103E0"/>
    <w:rsid w:val="0031068F"/>
    <w:rsid w:val="0031193A"/>
    <w:rsid w:val="00312C7C"/>
    <w:rsid w:val="00313B76"/>
    <w:rsid w:val="00313F13"/>
    <w:rsid w:val="00313F36"/>
    <w:rsid w:val="0031476A"/>
    <w:rsid w:val="00314F5D"/>
    <w:rsid w:val="0031595B"/>
    <w:rsid w:val="00315F41"/>
    <w:rsid w:val="003160F1"/>
    <w:rsid w:val="00317B45"/>
    <w:rsid w:val="00320714"/>
    <w:rsid w:val="00322C0C"/>
    <w:rsid w:val="00326384"/>
    <w:rsid w:val="00326F75"/>
    <w:rsid w:val="003318EF"/>
    <w:rsid w:val="00333529"/>
    <w:rsid w:val="003344D3"/>
    <w:rsid w:val="00334B3E"/>
    <w:rsid w:val="003352AE"/>
    <w:rsid w:val="00335931"/>
    <w:rsid w:val="00336E10"/>
    <w:rsid w:val="00337927"/>
    <w:rsid w:val="00337E62"/>
    <w:rsid w:val="00341B1D"/>
    <w:rsid w:val="00341F84"/>
    <w:rsid w:val="00342803"/>
    <w:rsid w:val="003428B5"/>
    <w:rsid w:val="00342A99"/>
    <w:rsid w:val="003436FD"/>
    <w:rsid w:val="00343E58"/>
    <w:rsid w:val="00344EED"/>
    <w:rsid w:val="00345268"/>
    <w:rsid w:val="00346204"/>
    <w:rsid w:val="003501E3"/>
    <w:rsid w:val="00351C29"/>
    <w:rsid w:val="00351FBC"/>
    <w:rsid w:val="0035209C"/>
    <w:rsid w:val="0035280F"/>
    <w:rsid w:val="00353FD7"/>
    <w:rsid w:val="003542F5"/>
    <w:rsid w:val="00354957"/>
    <w:rsid w:val="00354C2C"/>
    <w:rsid w:val="00356A90"/>
    <w:rsid w:val="00357B16"/>
    <w:rsid w:val="00360140"/>
    <w:rsid w:val="00362038"/>
    <w:rsid w:val="00362330"/>
    <w:rsid w:val="00363471"/>
    <w:rsid w:val="003637B0"/>
    <w:rsid w:val="00363D94"/>
    <w:rsid w:val="00364AF2"/>
    <w:rsid w:val="00365153"/>
    <w:rsid w:val="00365973"/>
    <w:rsid w:val="0036647E"/>
    <w:rsid w:val="0036738A"/>
    <w:rsid w:val="00370706"/>
    <w:rsid w:val="0037079D"/>
    <w:rsid w:val="00370948"/>
    <w:rsid w:val="00371088"/>
    <w:rsid w:val="00371A7F"/>
    <w:rsid w:val="00372683"/>
    <w:rsid w:val="0037284E"/>
    <w:rsid w:val="003730C0"/>
    <w:rsid w:val="0037319A"/>
    <w:rsid w:val="003734D2"/>
    <w:rsid w:val="00374259"/>
    <w:rsid w:val="003745FB"/>
    <w:rsid w:val="00374EF1"/>
    <w:rsid w:val="00374FB6"/>
    <w:rsid w:val="00375F3F"/>
    <w:rsid w:val="00376157"/>
    <w:rsid w:val="003770A5"/>
    <w:rsid w:val="003771DA"/>
    <w:rsid w:val="003777EE"/>
    <w:rsid w:val="0038035B"/>
    <w:rsid w:val="00381BCA"/>
    <w:rsid w:val="00382E28"/>
    <w:rsid w:val="00383A23"/>
    <w:rsid w:val="00385176"/>
    <w:rsid w:val="00385CC4"/>
    <w:rsid w:val="00386128"/>
    <w:rsid w:val="00386F7F"/>
    <w:rsid w:val="00387CCE"/>
    <w:rsid w:val="0039168E"/>
    <w:rsid w:val="00391AF4"/>
    <w:rsid w:val="00391E27"/>
    <w:rsid w:val="00392F3C"/>
    <w:rsid w:val="00393EC4"/>
    <w:rsid w:val="00394304"/>
    <w:rsid w:val="00394723"/>
    <w:rsid w:val="00397DC4"/>
    <w:rsid w:val="003A0C2A"/>
    <w:rsid w:val="003A1E08"/>
    <w:rsid w:val="003A2332"/>
    <w:rsid w:val="003A2465"/>
    <w:rsid w:val="003A48C5"/>
    <w:rsid w:val="003A4DCF"/>
    <w:rsid w:val="003A5DD7"/>
    <w:rsid w:val="003A6070"/>
    <w:rsid w:val="003A688E"/>
    <w:rsid w:val="003B0EDB"/>
    <w:rsid w:val="003B14E9"/>
    <w:rsid w:val="003B4629"/>
    <w:rsid w:val="003B50CE"/>
    <w:rsid w:val="003B6ED7"/>
    <w:rsid w:val="003B725D"/>
    <w:rsid w:val="003C0C58"/>
    <w:rsid w:val="003C0DE8"/>
    <w:rsid w:val="003C194C"/>
    <w:rsid w:val="003C1E48"/>
    <w:rsid w:val="003C319E"/>
    <w:rsid w:val="003C3D71"/>
    <w:rsid w:val="003C3DDA"/>
    <w:rsid w:val="003C56D1"/>
    <w:rsid w:val="003C5BED"/>
    <w:rsid w:val="003C5CC2"/>
    <w:rsid w:val="003D0D7D"/>
    <w:rsid w:val="003D13CF"/>
    <w:rsid w:val="003D182D"/>
    <w:rsid w:val="003D1C9E"/>
    <w:rsid w:val="003D23FA"/>
    <w:rsid w:val="003D4FBF"/>
    <w:rsid w:val="003D5CCE"/>
    <w:rsid w:val="003D7070"/>
    <w:rsid w:val="003E0116"/>
    <w:rsid w:val="003E11CD"/>
    <w:rsid w:val="003E1BCA"/>
    <w:rsid w:val="003E1C81"/>
    <w:rsid w:val="003E2F76"/>
    <w:rsid w:val="003E2FBC"/>
    <w:rsid w:val="003E3BC3"/>
    <w:rsid w:val="003E627E"/>
    <w:rsid w:val="003E6708"/>
    <w:rsid w:val="003E7157"/>
    <w:rsid w:val="003F0CED"/>
    <w:rsid w:val="003F1186"/>
    <w:rsid w:val="003F19B4"/>
    <w:rsid w:val="003F1E5F"/>
    <w:rsid w:val="003F21BD"/>
    <w:rsid w:val="003F2552"/>
    <w:rsid w:val="003F293A"/>
    <w:rsid w:val="003F5283"/>
    <w:rsid w:val="003F5B6F"/>
    <w:rsid w:val="003F5C25"/>
    <w:rsid w:val="003F5D5F"/>
    <w:rsid w:val="003F64DB"/>
    <w:rsid w:val="003F68A7"/>
    <w:rsid w:val="003F6A7D"/>
    <w:rsid w:val="003F7134"/>
    <w:rsid w:val="00400F97"/>
    <w:rsid w:val="00401D2C"/>
    <w:rsid w:val="00401DD4"/>
    <w:rsid w:val="00402447"/>
    <w:rsid w:val="00402818"/>
    <w:rsid w:val="00402BE9"/>
    <w:rsid w:val="00403445"/>
    <w:rsid w:val="00403A2A"/>
    <w:rsid w:val="00403E66"/>
    <w:rsid w:val="004046B2"/>
    <w:rsid w:val="004056D1"/>
    <w:rsid w:val="004059D9"/>
    <w:rsid w:val="00405B21"/>
    <w:rsid w:val="00405D25"/>
    <w:rsid w:val="00405EBB"/>
    <w:rsid w:val="0040718A"/>
    <w:rsid w:val="00407C52"/>
    <w:rsid w:val="004102B4"/>
    <w:rsid w:val="004109DF"/>
    <w:rsid w:val="00410B71"/>
    <w:rsid w:val="004115F9"/>
    <w:rsid w:val="00411A21"/>
    <w:rsid w:val="004128EB"/>
    <w:rsid w:val="00413151"/>
    <w:rsid w:val="00413FAC"/>
    <w:rsid w:val="0041436D"/>
    <w:rsid w:val="0041440F"/>
    <w:rsid w:val="00415202"/>
    <w:rsid w:val="00415294"/>
    <w:rsid w:val="004154B0"/>
    <w:rsid w:val="00416DBD"/>
    <w:rsid w:val="004201B5"/>
    <w:rsid w:val="00420281"/>
    <w:rsid w:val="00420BA9"/>
    <w:rsid w:val="00421042"/>
    <w:rsid w:val="00421397"/>
    <w:rsid w:val="0042175A"/>
    <w:rsid w:val="00421802"/>
    <w:rsid w:val="00422400"/>
    <w:rsid w:val="004236B5"/>
    <w:rsid w:val="00423D2B"/>
    <w:rsid w:val="004250B8"/>
    <w:rsid w:val="0042591E"/>
    <w:rsid w:val="00425A53"/>
    <w:rsid w:val="00425B30"/>
    <w:rsid w:val="00425FBD"/>
    <w:rsid w:val="00426D6A"/>
    <w:rsid w:val="004309C2"/>
    <w:rsid w:val="004309DE"/>
    <w:rsid w:val="00431712"/>
    <w:rsid w:val="004324AE"/>
    <w:rsid w:val="004326AD"/>
    <w:rsid w:val="00432A53"/>
    <w:rsid w:val="00432DE0"/>
    <w:rsid w:val="00433855"/>
    <w:rsid w:val="00434A99"/>
    <w:rsid w:val="00434A9B"/>
    <w:rsid w:val="0043572A"/>
    <w:rsid w:val="004358C2"/>
    <w:rsid w:val="00437031"/>
    <w:rsid w:val="004378D2"/>
    <w:rsid w:val="00437B0B"/>
    <w:rsid w:val="004403B4"/>
    <w:rsid w:val="0044106B"/>
    <w:rsid w:val="00445257"/>
    <w:rsid w:val="00446E2E"/>
    <w:rsid w:val="004476BC"/>
    <w:rsid w:val="00447C3B"/>
    <w:rsid w:val="00447EAF"/>
    <w:rsid w:val="004508AB"/>
    <w:rsid w:val="00451C0C"/>
    <w:rsid w:val="00451D40"/>
    <w:rsid w:val="0045322A"/>
    <w:rsid w:val="00453955"/>
    <w:rsid w:val="00456511"/>
    <w:rsid w:val="0045766C"/>
    <w:rsid w:val="004576DB"/>
    <w:rsid w:val="00457A8A"/>
    <w:rsid w:val="004614EA"/>
    <w:rsid w:val="00462E06"/>
    <w:rsid w:val="00463959"/>
    <w:rsid w:val="00463CCC"/>
    <w:rsid w:val="00464140"/>
    <w:rsid w:val="00464AB0"/>
    <w:rsid w:val="00464AE1"/>
    <w:rsid w:val="004655E5"/>
    <w:rsid w:val="00465BDE"/>
    <w:rsid w:val="0046606B"/>
    <w:rsid w:val="00466CD0"/>
    <w:rsid w:val="0047130D"/>
    <w:rsid w:val="00471CC4"/>
    <w:rsid w:val="00472117"/>
    <w:rsid w:val="004721B8"/>
    <w:rsid w:val="004723A1"/>
    <w:rsid w:val="0047243B"/>
    <w:rsid w:val="004736B3"/>
    <w:rsid w:val="004743E8"/>
    <w:rsid w:val="00474DDC"/>
    <w:rsid w:val="0047516C"/>
    <w:rsid w:val="00475CA2"/>
    <w:rsid w:val="00475FF1"/>
    <w:rsid w:val="00476117"/>
    <w:rsid w:val="00477B23"/>
    <w:rsid w:val="004802BF"/>
    <w:rsid w:val="00480C07"/>
    <w:rsid w:val="00483AA4"/>
    <w:rsid w:val="00484C34"/>
    <w:rsid w:val="00486192"/>
    <w:rsid w:val="00486E00"/>
    <w:rsid w:val="0048784B"/>
    <w:rsid w:val="00491132"/>
    <w:rsid w:val="004911A9"/>
    <w:rsid w:val="004913CD"/>
    <w:rsid w:val="0049387B"/>
    <w:rsid w:val="004956FE"/>
    <w:rsid w:val="00495C4A"/>
    <w:rsid w:val="0049608B"/>
    <w:rsid w:val="004A0724"/>
    <w:rsid w:val="004A0C5B"/>
    <w:rsid w:val="004A19FC"/>
    <w:rsid w:val="004A218C"/>
    <w:rsid w:val="004A2F00"/>
    <w:rsid w:val="004A370B"/>
    <w:rsid w:val="004A4565"/>
    <w:rsid w:val="004A4BE4"/>
    <w:rsid w:val="004A5522"/>
    <w:rsid w:val="004A5D80"/>
    <w:rsid w:val="004A5EAF"/>
    <w:rsid w:val="004A6131"/>
    <w:rsid w:val="004A6FBB"/>
    <w:rsid w:val="004A7887"/>
    <w:rsid w:val="004B0F0C"/>
    <w:rsid w:val="004B111B"/>
    <w:rsid w:val="004B31CF"/>
    <w:rsid w:val="004B5F89"/>
    <w:rsid w:val="004B68A7"/>
    <w:rsid w:val="004B7145"/>
    <w:rsid w:val="004C03B0"/>
    <w:rsid w:val="004C065F"/>
    <w:rsid w:val="004C0807"/>
    <w:rsid w:val="004C1CCB"/>
    <w:rsid w:val="004C211D"/>
    <w:rsid w:val="004C47CD"/>
    <w:rsid w:val="004C4A19"/>
    <w:rsid w:val="004C4B7B"/>
    <w:rsid w:val="004C4C61"/>
    <w:rsid w:val="004C5A15"/>
    <w:rsid w:val="004C62C9"/>
    <w:rsid w:val="004C6FFB"/>
    <w:rsid w:val="004C70DD"/>
    <w:rsid w:val="004C78D1"/>
    <w:rsid w:val="004C7DF9"/>
    <w:rsid w:val="004C7E88"/>
    <w:rsid w:val="004C7F3B"/>
    <w:rsid w:val="004D08B6"/>
    <w:rsid w:val="004D19D5"/>
    <w:rsid w:val="004D2140"/>
    <w:rsid w:val="004D249F"/>
    <w:rsid w:val="004D2D5D"/>
    <w:rsid w:val="004D36A9"/>
    <w:rsid w:val="004D3DEC"/>
    <w:rsid w:val="004D42EB"/>
    <w:rsid w:val="004D4D01"/>
    <w:rsid w:val="004D556A"/>
    <w:rsid w:val="004D7220"/>
    <w:rsid w:val="004D7496"/>
    <w:rsid w:val="004E034B"/>
    <w:rsid w:val="004E0C46"/>
    <w:rsid w:val="004E1235"/>
    <w:rsid w:val="004E1FD8"/>
    <w:rsid w:val="004E2F81"/>
    <w:rsid w:val="004E3348"/>
    <w:rsid w:val="004E388F"/>
    <w:rsid w:val="004E3A5F"/>
    <w:rsid w:val="004E3ABC"/>
    <w:rsid w:val="004E43C4"/>
    <w:rsid w:val="004E4CB5"/>
    <w:rsid w:val="004E4EF1"/>
    <w:rsid w:val="004E6BF2"/>
    <w:rsid w:val="004E7B3E"/>
    <w:rsid w:val="004E7F3B"/>
    <w:rsid w:val="004F22D1"/>
    <w:rsid w:val="004F23EA"/>
    <w:rsid w:val="004F2566"/>
    <w:rsid w:val="004F304C"/>
    <w:rsid w:val="004F51F9"/>
    <w:rsid w:val="004F6E1D"/>
    <w:rsid w:val="004F794E"/>
    <w:rsid w:val="004F7F04"/>
    <w:rsid w:val="00500136"/>
    <w:rsid w:val="00501ACA"/>
    <w:rsid w:val="00501AFD"/>
    <w:rsid w:val="005025C4"/>
    <w:rsid w:val="00503FDB"/>
    <w:rsid w:val="00504575"/>
    <w:rsid w:val="00504914"/>
    <w:rsid w:val="0050527D"/>
    <w:rsid w:val="00506396"/>
    <w:rsid w:val="0050730E"/>
    <w:rsid w:val="00507E5A"/>
    <w:rsid w:val="00511305"/>
    <w:rsid w:val="00512230"/>
    <w:rsid w:val="005124FA"/>
    <w:rsid w:val="00513F98"/>
    <w:rsid w:val="00514FC3"/>
    <w:rsid w:val="005155C5"/>
    <w:rsid w:val="00516076"/>
    <w:rsid w:val="005163C5"/>
    <w:rsid w:val="00516ADF"/>
    <w:rsid w:val="0051768A"/>
    <w:rsid w:val="00517D5E"/>
    <w:rsid w:val="00520ED7"/>
    <w:rsid w:val="00521ED4"/>
    <w:rsid w:val="005226B0"/>
    <w:rsid w:val="00522C9C"/>
    <w:rsid w:val="005231DC"/>
    <w:rsid w:val="005263B0"/>
    <w:rsid w:val="00526FA9"/>
    <w:rsid w:val="00530268"/>
    <w:rsid w:val="00531778"/>
    <w:rsid w:val="00533241"/>
    <w:rsid w:val="00534216"/>
    <w:rsid w:val="005352E7"/>
    <w:rsid w:val="0053552F"/>
    <w:rsid w:val="00536039"/>
    <w:rsid w:val="005364C5"/>
    <w:rsid w:val="005411D4"/>
    <w:rsid w:val="00541432"/>
    <w:rsid w:val="005424CA"/>
    <w:rsid w:val="00544992"/>
    <w:rsid w:val="005472CD"/>
    <w:rsid w:val="00547BE2"/>
    <w:rsid w:val="005500EF"/>
    <w:rsid w:val="00550B47"/>
    <w:rsid w:val="00550CD4"/>
    <w:rsid w:val="005510A6"/>
    <w:rsid w:val="00552638"/>
    <w:rsid w:val="00552639"/>
    <w:rsid w:val="00552C5E"/>
    <w:rsid w:val="005538C2"/>
    <w:rsid w:val="0055430B"/>
    <w:rsid w:val="00554436"/>
    <w:rsid w:val="00554AB9"/>
    <w:rsid w:val="00555AF9"/>
    <w:rsid w:val="00555C79"/>
    <w:rsid w:val="005569A9"/>
    <w:rsid w:val="00556A57"/>
    <w:rsid w:val="00556AFF"/>
    <w:rsid w:val="00556B4E"/>
    <w:rsid w:val="0055744D"/>
    <w:rsid w:val="0055759A"/>
    <w:rsid w:val="005601B3"/>
    <w:rsid w:val="005604A5"/>
    <w:rsid w:val="005611AB"/>
    <w:rsid w:val="00561CAF"/>
    <w:rsid w:val="00562988"/>
    <w:rsid w:val="00562DB8"/>
    <w:rsid w:val="0056321F"/>
    <w:rsid w:val="0056338E"/>
    <w:rsid w:val="00563938"/>
    <w:rsid w:val="005643BB"/>
    <w:rsid w:val="00564871"/>
    <w:rsid w:val="00564B5D"/>
    <w:rsid w:val="0056511E"/>
    <w:rsid w:val="00565571"/>
    <w:rsid w:val="005656DA"/>
    <w:rsid w:val="0056600E"/>
    <w:rsid w:val="00570486"/>
    <w:rsid w:val="00571D8F"/>
    <w:rsid w:val="005728B0"/>
    <w:rsid w:val="00572C01"/>
    <w:rsid w:val="00572C56"/>
    <w:rsid w:val="00574DBF"/>
    <w:rsid w:val="00575BEF"/>
    <w:rsid w:val="0058146D"/>
    <w:rsid w:val="00581D87"/>
    <w:rsid w:val="0058248E"/>
    <w:rsid w:val="005851F2"/>
    <w:rsid w:val="00586F81"/>
    <w:rsid w:val="005915B9"/>
    <w:rsid w:val="00591718"/>
    <w:rsid w:val="00591D88"/>
    <w:rsid w:val="00591FB3"/>
    <w:rsid w:val="00592AB5"/>
    <w:rsid w:val="00592ED4"/>
    <w:rsid w:val="00593416"/>
    <w:rsid w:val="0059448B"/>
    <w:rsid w:val="00595D96"/>
    <w:rsid w:val="005961F1"/>
    <w:rsid w:val="00597027"/>
    <w:rsid w:val="00597B38"/>
    <w:rsid w:val="00597CA7"/>
    <w:rsid w:val="005A1BCF"/>
    <w:rsid w:val="005A2A71"/>
    <w:rsid w:val="005A3168"/>
    <w:rsid w:val="005A35A2"/>
    <w:rsid w:val="005A49AA"/>
    <w:rsid w:val="005A5052"/>
    <w:rsid w:val="005A5758"/>
    <w:rsid w:val="005A58D9"/>
    <w:rsid w:val="005A614D"/>
    <w:rsid w:val="005A64AC"/>
    <w:rsid w:val="005A754D"/>
    <w:rsid w:val="005A7B6B"/>
    <w:rsid w:val="005B1227"/>
    <w:rsid w:val="005B27DE"/>
    <w:rsid w:val="005B2D40"/>
    <w:rsid w:val="005B53E5"/>
    <w:rsid w:val="005B542B"/>
    <w:rsid w:val="005B690F"/>
    <w:rsid w:val="005C12BB"/>
    <w:rsid w:val="005C28D5"/>
    <w:rsid w:val="005C2ECB"/>
    <w:rsid w:val="005C35C2"/>
    <w:rsid w:val="005C3786"/>
    <w:rsid w:val="005C37EC"/>
    <w:rsid w:val="005C3D45"/>
    <w:rsid w:val="005C3EFF"/>
    <w:rsid w:val="005C4981"/>
    <w:rsid w:val="005C5CA4"/>
    <w:rsid w:val="005D1780"/>
    <w:rsid w:val="005D2081"/>
    <w:rsid w:val="005D3EFE"/>
    <w:rsid w:val="005D545C"/>
    <w:rsid w:val="005D5FDD"/>
    <w:rsid w:val="005D6427"/>
    <w:rsid w:val="005D66EE"/>
    <w:rsid w:val="005D6FC4"/>
    <w:rsid w:val="005E01FA"/>
    <w:rsid w:val="005E0540"/>
    <w:rsid w:val="005E0FF2"/>
    <w:rsid w:val="005E0FF7"/>
    <w:rsid w:val="005E10F4"/>
    <w:rsid w:val="005E2162"/>
    <w:rsid w:val="005E25AF"/>
    <w:rsid w:val="005E3477"/>
    <w:rsid w:val="005E5C2B"/>
    <w:rsid w:val="005E5DF1"/>
    <w:rsid w:val="005E5EBB"/>
    <w:rsid w:val="005E7B5B"/>
    <w:rsid w:val="005F2584"/>
    <w:rsid w:val="005F3A33"/>
    <w:rsid w:val="005F4204"/>
    <w:rsid w:val="005F44F4"/>
    <w:rsid w:val="005F54B6"/>
    <w:rsid w:val="00600259"/>
    <w:rsid w:val="006013DC"/>
    <w:rsid w:val="006034E6"/>
    <w:rsid w:val="00604366"/>
    <w:rsid w:val="0060449C"/>
    <w:rsid w:val="006046AE"/>
    <w:rsid w:val="00605240"/>
    <w:rsid w:val="006063F8"/>
    <w:rsid w:val="006076D4"/>
    <w:rsid w:val="0060779D"/>
    <w:rsid w:val="00610619"/>
    <w:rsid w:val="00610A6C"/>
    <w:rsid w:val="006117BB"/>
    <w:rsid w:val="00611F02"/>
    <w:rsid w:val="006122BA"/>
    <w:rsid w:val="00612538"/>
    <w:rsid w:val="00615AA5"/>
    <w:rsid w:val="006166DD"/>
    <w:rsid w:val="00616F08"/>
    <w:rsid w:val="006172A4"/>
    <w:rsid w:val="00617AC8"/>
    <w:rsid w:val="00617E40"/>
    <w:rsid w:val="00621FCC"/>
    <w:rsid w:val="00622977"/>
    <w:rsid w:val="00622FF7"/>
    <w:rsid w:val="00623A15"/>
    <w:rsid w:val="00623F24"/>
    <w:rsid w:val="00624037"/>
    <w:rsid w:val="00624A1D"/>
    <w:rsid w:val="00625A42"/>
    <w:rsid w:val="00625CE8"/>
    <w:rsid w:val="00626EC1"/>
    <w:rsid w:val="00627B08"/>
    <w:rsid w:val="0063005B"/>
    <w:rsid w:val="00630BB1"/>
    <w:rsid w:val="00630D16"/>
    <w:rsid w:val="006315FE"/>
    <w:rsid w:val="00631633"/>
    <w:rsid w:val="00631D55"/>
    <w:rsid w:val="00632083"/>
    <w:rsid w:val="006330F1"/>
    <w:rsid w:val="0063323F"/>
    <w:rsid w:val="00633473"/>
    <w:rsid w:val="0063363C"/>
    <w:rsid w:val="00634A85"/>
    <w:rsid w:val="00636946"/>
    <w:rsid w:val="00640716"/>
    <w:rsid w:val="00640ECA"/>
    <w:rsid w:val="00641161"/>
    <w:rsid w:val="006413D9"/>
    <w:rsid w:val="00644729"/>
    <w:rsid w:val="0064551A"/>
    <w:rsid w:val="0064568F"/>
    <w:rsid w:val="00645C0A"/>
    <w:rsid w:val="00646BC6"/>
    <w:rsid w:val="00647460"/>
    <w:rsid w:val="00647581"/>
    <w:rsid w:val="00650440"/>
    <w:rsid w:val="00650B6B"/>
    <w:rsid w:val="006512F4"/>
    <w:rsid w:val="006516DF"/>
    <w:rsid w:val="00651A2A"/>
    <w:rsid w:val="00652724"/>
    <w:rsid w:val="00652B33"/>
    <w:rsid w:val="00652EE0"/>
    <w:rsid w:val="006552D9"/>
    <w:rsid w:val="00660F44"/>
    <w:rsid w:val="00661C5E"/>
    <w:rsid w:val="00661FE7"/>
    <w:rsid w:val="00662222"/>
    <w:rsid w:val="00662552"/>
    <w:rsid w:val="00662DEB"/>
    <w:rsid w:val="00663742"/>
    <w:rsid w:val="00663885"/>
    <w:rsid w:val="00664266"/>
    <w:rsid w:val="006645F6"/>
    <w:rsid w:val="00665AC5"/>
    <w:rsid w:val="006661C5"/>
    <w:rsid w:val="006676A4"/>
    <w:rsid w:val="006678F5"/>
    <w:rsid w:val="00670BCB"/>
    <w:rsid w:val="006711ED"/>
    <w:rsid w:val="0067354B"/>
    <w:rsid w:val="006764E1"/>
    <w:rsid w:val="006764E7"/>
    <w:rsid w:val="0067677B"/>
    <w:rsid w:val="0067796E"/>
    <w:rsid w:val="00680272"/>
    <w:rsid w:val="00682612"/>
    <w:rsid w:val="00684303"/>
    <w:rsid w:val="00684357"/>
    <w:rsid w:val="00684BE1"/>
    <w:rsid w:val="00684E20"/>
    <w:rsid w:val="006859F0"/>
    <w:rsid w:val="00686347"/>
    <w:rsid w:val="006864B6"/>
    <w:rsid w:val="0068678C"/>
    <w:rsid w:val="00687A41"/>
    <w:rsid w:val="00687DF9"/>
    <w:rsid w:val="00690204"/>
    <w:rsid w:val="00690C74"/>
    <w:rsid w:val="00690DF4"/>
    <w:rsid w:val="0069448B"/>
    <w:rsid w:val="006959FF"/>
    <w:rsid w:val="00696AF4"/>
    <w:rsid w:val="00696ED0"/>
    <w:rsid w:val="00697382"/>
    <w:rsid w:val="006974B3"/>
    <w:rsid w:val="0069770E"/>
    <w:rsid w:val="00697723"/>
    <w:rsid w:val="006A09D6"/>
    <w:rsid w:val="006A24A4"/>
    <w:rsid w:val="006A2516"/>
    <w:rsid w:val="006A2951"/>
    <w:rsid w:val="006A397B"/>
    <w:rsid w:val="006A542A"/>
    <w:rsid w:val="006A5969"/>
    <w:rsid w:val="006A6499"/>
    <w:rsid w:val="006A6C47"/>
    <w:rsid w:val="006B01CF"/>
    <w:rsid w:val="006B1A2F"/>
    <w:rsid w:val="006B2034"/>
    <w:rsid w:val="006B2A1B"/>
    <w:rsid w:val="006B605B"/>
    <w:rsid w:val="006B658B"/>
    <w:rsid w:val="006B6891"/>
    <w:rsid w:val="006B6D1C"/>
    <w:rsid w:val="006B7A02"/>
    <w:rsid w:val="006C0ED7"/>
    <w:rsid w:val="006C1557"/>
    <w:rsid w:val="006C19A2"/>
    <w:rsid w:val="006C1D7D"/>
    <w:rsid w:val="006C2A05"/>
    <w:rsid w:val="006C35C0"/>
    <w:rsid w:val="006C3C87"/>
    <w:rsid w:val="006C4537"/>
    <w:rsid w:val="006C4B0C"/>
    <w:rsid w:val="006C4C31"/>
    <w:rsid w:val="006C6AAE"/>
    <w:rsid w:val="006C6E88"/>
    <w:rsid w:val="006C70CB"/>
    <w:rsid w:val="006D0606"/>
    <w:rsid w:val="006D062A"/>
    <w:rsid w:val="006D1E37"/>
    <w:rsid w:val="006D2ABD"/>
    <w:rsid w:val="006D3325"/>
    <w:rsid w:val="006D3EA0"/>
    <w:rsid w:val="006D4C4A"/>
    <w:rsid w:val="006D5C3E"/>
    <w:rsid w:val="006D5FB5"/>
    <w:rsid w:val="006D725F"/>
    <w:rsid w:val="006D7C6D"/>
    <w:rsid w:val="006E0666"/>
    <w:rsid w:val="006E100D"/>
    <w:rsid w:val="006E2194"/>
    <w:rsid w:val="006E233E"/>
    <w:rsid w:val="006E3108"/>
    <w:rsid w:val="006E3130"/>
    <w:rsid w:val="006E3321"/>
    <w:rsid w:val="006E3CE5"/>
    <w:rsid w:val="006E448C"/>
    <w:rsid w:val="006E4D95"/>
    <w:rsid w:val="006E5E2E"/>
    <w:rsid w:val="006E60C8"/>
    <w:rsid w:val="006E6E10"/>
    <w:rsid w:val="006F10E4"/>
    <w:rsid w:val="006F1B69"/>
    <w:rsid w:val="006F2964"/>
    <w:rsid w:val="006F3805"/>
    <w:rsid w:val="006F3D87"/>
    <w:rsid w:val="006F4204"/>
    <w:rsid w:val="006F4805"/>
    <w:rsid w:val="006F50AB"/>
    <w:rsid w:val="006F59BA"/>
    <w:rsid w:val="006F59D1"/>
    <w:rsid w:val="006F7EBC"/>
    <w:rsid w:val="00700075"/>
    <w:rsid w:val="007001D0"/>
    <w:rsid w:val="007004DC"/>
    <w:rsid w:val="0070057B"/>
    <w:rsid w:val="00700997"/>
    <w:rsid w:val="00700D39"/>
    <w:rsid w:val="0070164B"/>
    <w:rsid w:val="0070277A"/>
    <w:rsid w:val="007045A8"/>
    <w:rsid w:val="00704D96"/>
    <w:rsid w:val="0070645C"/>
    <w:rsid w:val="00707329"/>
    <w:rsid w:val="007074EB"/>
    <w:rsid w:val="00707DDB"/>
    <w:rsid w:val="0071112D"/>
    <w:rsid w:val="00711D47"/>
    <w:rsid w:val="00712488"/>
    <w:rsid w:val="007137B6"/>
    <w:rsid w:val="00713834"/>
    <w:rsid w:val="007138DD"/>
    <w:rsid w:val="00713961"/>
    <w:rsid w:val="00714353"/>
    <w:rsid w:val="00714885"/>
    <w:rsid w:val="0071522E"/>
    <w:rsid w:val="007155B1"/>
    <w:rsid w:val="007165EA"/>
    <w:rsid w:val="00716D2B"/>
    <w:rsid w:val="00716FBF"/>
    <w:rsid w:val="00717472"/>
    <w:rsid w:val="00720A64"/>
    <w:rsid w:val="007223B1"/>
    <w:rsid w:val="00722E23"/>
    <w:rsid w:val="0072352D"/>
    <w:rsid w:val="007235CF"/>
    <w:rsid w:val="007235E8"/>
    <w:rsid w:val="00725ED0"/>
    <w:rsid w:val="00727025"/>
    <w:rsid w:val="00727A7B"/>
    <w:rsid w:val="007306EC"/>
    <w:rsid w:val="00730770"/>
    <w:rsid w:val="00730CF8"/>
    <w:rsid w:val="0073117A"/>
    <w:rsid w:val="0073235E"/>
    <w:rsid w:val="0073377D"/>
    <w:rsid w:val="00734CD4"/>
    <w:rsid w:val="007356D4"/>
    <w:rsid w:val="00737977"/>
    <w:rsid w:val="00740CAB"/>
    <w:rsid w:val="00740D8D"/>
    <w:rsid w:val="00741BFA"/>
    <w:rsid w:val="00742C8C"/>
    <w:rsid w:val="007436CE"/>
    <w:rsid w:val="00743D56"/>
    <w:rsid w:val="00744364"/>
    <w:rsid w:val="007445C3"/>
    <w:rsid w:val="007448F1"/>
    <w:rsid w:val="00744FF5"/>
    <w:rsid w:val="00745AA9"/>
    <w:rsid w:val="00745D8B"/>
    <w:rsid w:val="007462E5"/>
    <w:rsid w:val="00747486"/>
    <w:rsid w:val="0075139D"/>
    <w:rsid w:val="007513B2"/>
    <w:rsid w:val="00751425"/>
    <w:rsid w:val="00751EF1"/>
    <w:rsid w:val="007524DE"/>
    <w:rsid w:val="0075294F"/>
    <w:rsid w:val="00752BC4"/>
    <w:rsid w:val="00753C13"/>
    <w:rsid w:val="00753E53"/>
    <w:rsid w:val="00755BE5"/>
    <w:rsid w:val="007564E5"/>
    <w:rsid w:val="00757090"/>
    <w:rsid w:val="00757B39"/>
    <w:rsid w:val="00765139"/>
    <w:rsid w:val="00771BA3"/>
    <w:rsid w:val="00773D3A"/>
    <w:rsid w:val="007744C2"/>
    <w:rsid w:val="00774511"/>
    <w:rsid w:val="00780899"/>
    <w:rsid w:val="0078130E"/>
    <w:rsid w:val="00781618"/>
    <w:rsid w:val="0078185C"/>
    <w:rsid w:val="007818DC"/>
    <w:rsid w:val="00781956"/>
    <w:rsid w:val="0078465A"/>
    <w:rsid w:val="0078535F"/>
    <w:rsid w:val="0078539B"/>
    <w:rsid w:val="00785FDA"/>
    <w:rsid w:val="00786945"/>
    <w:rsid w:val="00786A4E"/>
    <w:rsid w:val="00787829"/>
    <w:rsid w:val="0079021B"/>
    <w:rsid w:val="00791295"/>
    <w:rsid w:val="00791E91"/>
    <w:rsid w:val="00793245"/>
    <w:rsid w:val="007932F5"/>
    <w:rsid w:val="00795B98"/>
    <w:rsid w:val="00797904"/>
    <w:rsid w:val="00797985"/>
    <w:rsid w:val="007A150D"/>
    <w:rsid w:val="007A1C1F"/>
    <w:rsid w:val="007A1E68"/>
    <w:rsid w:val="007A25E2"/>
    <w:rsid w:val="007A2DE0"/>
    <w:rsid w:val="007A39A3"/>
    <w:rsid w:val="007A46FB"/>
    <w:rsid w:val="007A6CA7"/>
    <w:rsid w:val="007B1521"/>
    <w:rsid w:val="007B1E0F"/>
    <w:rsid w:val="007B3E27"/>
    <w:rsid w:val="007B5139"/>
    <w:rsid w:val="007B51A0"/>
    <w:rsid w:val="007B711A"/>
    <w:rsid w:val="007B7704"/>
    <w:rsid w:val="007B7ED9"/>
    <w:rsid w:val="007C07C1"/>
    <w:rsid w:val="007C1027"/>
    <w:rsid w:val="007C12C4"/>
    <w:rsid w:val="007C3602"/>
    <w:rsid w:val="007C392C"/>
    <w:rsid w:val="007C453B"/>
    <w:rsid w:val="007C4E94"/>
    <w:rsid w:val="007C52DC"/>
    <w:rsid w:val="007C6313"/>
    <w:rsid w:val="007C661C"/>
    <w:rsid w:val="007C6C57"/>
    <w:rsid w:val="007C6C75"/>
    <w:rsid w:val="007C6F68"/>
    <w:rsid w:val="007C7644"/>
    <w:rsid w:val="007D0413"/>
    <w:rsid w:val="007D18B0"/>
    <w:rsid w:val="007D18F2"/>
    <w:rsid w:val="007D31B9"/>
    <w:rsid w:val="007D39F0"/>
    <w:rsid w:val="007D44B2"/>
    <w:rsid w:val="007D459F"/>
    <w:rsid w:val="007D4646"/>
    <w:rsid w:val="007D5718"/>
    <w:rsid w:val="007D663B"/>
    <w:rsid w:val="007D71E3"/>
    <w:rsid w:val="007D7BEB"/>
    <w:rsid w:val="007D7DE3"/>
    <w:rsid w:val="007E1057"/>
    <w:rsid w:val="007E174E"/>
    <w:rsid w:val="007E2751"/>
    <w:rsid w:val="007E2D5B"/>
    <w:rsid w:val="007E5ACC"/>
    <w:rsid w:val="007E693A"/>
    <w:rsid w:val="007E6FA5"/>
    <w:rsid w:val="007F0004"/>
    <w:rsid w:val="007F05B7"/>
    <w:rsid w:val="007F0C48"/>
    <w:rsid w:val="007F10A4"/>
    <w:rsid w:val="007F1D2D"/>
    <w:rsid w:val="007F2AD3"/>
    <w:rsid w:val="007F353B"/>
    <w:rsid w:val="007F58AD"/>
    <w:rsid w:val="007F671A"/>
    <w:rsid w:val="007F71D8"/>
    <w:rsid w:val="007F788C"/>
    <w:rsid w:val="007F78DB"/>
    <w:rsid w:val="007F78DD"/>
    <w:rsid w:val="008000C2"/>
    <w:rsid w:val="008008EC"/>
    <w:rsid w:val="00802666"/>
    <w:rsid w:val="00802E95"/>
    <w:rsid w:val="0080421A"/>
    <w:rsid w:val="00804418"/>
    <w:rsid w:val="0080537C"/>
    <w:rsid w:val="00805675"/>
    <w:rsid w:val="00807004"/>
    <w:rsid w:val="00807F58"/>
    <w:rsid w:val="00807F6B"/>
    <w:rsid w:val="00810EEC"/>
    <w:rsid w:val="008139BF"/>
    <w:rsid w:val="00816ABD"/>
    <w:rsid w:val="00817AF4"/>
    <w:rsid w:val="00817B7F"/>
    <w:rsid w:val="00820B22"/>
    <w:rsid w:val="00820F29"/>
    <w:rsid w:val="008211D2"/>
    <w:rsid w:val="00821267"/>
    <w:rsid w:val="0082189B"/>
    <w:rsid w:val="00822167"/>
    <w:rsid w:val="00822671"/>
    <w:rsid w:val="00823ACD"/>
    <w:rsid w:val="00824410"/>
    <w:rsid w:val="0082497E"/>
    <w:rsid w:val="008259D1"/>
    <w:rsid w:val="00825C6D"/>
    <w:rsid w:val="00825D84"/>
    <w:rsid w:val="0082622E"/>
    <w:rsid w:val="00827553"/>
    <w:rsid w:val="0083054C"/>
    <w:rsid w:val="00830D80"/>
    <w:rsid w:val="008323B3"/>
    <w:rsid w:val="008323F0"/>
    <w:rsid w:val="00832514"/>
    <w:rsid w:val="008338C1"/>
    <w:rsid w:val="0083394A"/>
    <w:rsid w:val="00833D98"/>
    <w:rsid w:val="008341B9"/>
    <w:rsid w:val="0083575D"/>
    <w:rsid w:val="008365C6"/>
    <w:rsid w:val="00837769"/>
    <w:rsid w:val="008417BC"/>
    <w:rsid w:val="00841A9D"/>
    <w:rsid w:val="00842403"/>
    <w:rsid w:val="008430AE"/>
    <w:rsid w:val="00844CE1"/>
    <w:rsid w:val="00846385"/>
    <w:rsid w:val="008529A6"/>
    <w:rsid w:val="00853EF1"/>
    <w:rsid w:val="008547BA"/>
    <w:rsid w:val="00854A1E"/>
    <w:rsid w:val="00854E75"/>
    <w:rsid w:val="00856539"/>
    <w:rsid w:val="00856DED"/>
    <w:rsid w:val="00861162"/>
    <w:rsid w:val="008614EA"/>
    <w:rsid w:val="00862320"/>
    <w:rsid w:val="00862C42"/>
    <w:rsid w:val="00863394"/>
    <w:rsid w:val="008638E5"/>
    <w:rsid w:val="00863A31"/>
    <w:rsid w:val="00863EED"/>
    <w:rsid w:val="008648B4"/>
    <w:rsid w:val="00864B40"/>
    <w:rsid w:val="008673DC"/>
    <w:rsid w:val="00867497"/>
    <w:rsid w:val="0087014E"/>
    <w:rsid w:val="00870F38"/>
    <w:rsid w:val="00871490"/>
    <w:rsid w:val="00871963"/>
    <w:rsid w:val="00871B1A"/>
    <w:rsid w:val="0087262A"/>
    <w:rsid w:val="00872EF6"/>
    <w:rsid w:val="008744F6"/>
    <w:rsid w:val="00874C73"/>
    <w:rsid w:val="008753D2"/>
    <w:rsid w:val="00876079"/>
    <w:rsid w:val="008770A8"/>
    <w:rsid w:val="00877DB6"/>
    <w:rsid w:val="0088008A"/>
    <w:rsid w:val="00881BC4"/>
    <w:rsid w:val="0088264D"/>
    <w:rsid w:val="00882F0C"/>
    <w:rsid w:val="00883189"/>
    <w:rsid w:val="00883675"/>
    <w:rsid w:val="008838CF"/>
    <w:rsid w:val="0088487E"/>
    <w:rsid w:val="00885784"/>
    <w:rsid w:val="00885926"/>
    <w:rsid w:val="0088716A"/>
    <w:rsid w:val="0089013C"/>
    <w:rsid w:val="008906DD"/>
    <w:rsid w:val="008909D6"/>
    <w:rsid w:val="008918A3"/>
    <w:rsid w:val="00891A4B"/>
    <w:rsid w:val="0089224F"/>
    <w:rsid w:val="00892438"/>
    <w:rsid w:val="008931F5"/>
    <w:rsid w:val="00893E82"/>
    <w:rsid w:val="0089435F"/>
    <w:rsid w:val="008944F4"/>
    <w:rsid w:val="00894594"/>
    <w:rsid w:val="00894B3E"/>
    <w:rsid w:val="00895895"/>
    <w:rsid w:val="00895A3B"/>
    <w:rsid w:val="00895DA8"/>
    <w:rsid w:val="008963C4"/>
    <w:rsid w:val="0089673B"/>
    <w:rsid w:val="00897408"/>
    <w:rsid w:val="0089747A"/>
    <w:rsid w:val="008975D4"/>
    <w:rsid w:val="00897639"/>
    <w:rsid w:val="00897EE5"/>
    <w:rsid w:val="008A0930"/>
    <w:rsid w:val="008A195E"/>
    <w:rsid w:val="008A4126"/>
    <w:rsid w:val="008A475E"/>
    <w:rsid w:val="008A53F0"/>
    <w:rsid w:val="008A59A8"/>
    <w:rsid w:val="008A5DB2"/>
    <w:rsid w:val="008A64E0"/>
    <w:rsid w:val="008A67B3"/>
    <w:rsid w:val="008A7968"/>
    <w:rsid w:val="008A79A2"/>
    <w:rsid w:val="008B07BE"/>
    <w:rsid w:val="008B0BD4"/>
    <w:rsid w:val="008B41FE"/>
    <w:rsid w:val="008B4700"/>
    <w:rsid w:val="008B4A80"/>
    <w:rsid w:val="008B7145"/>
    <w:rsid w:val="008B7E17"/>
    <w:rsid w:val="008C0A55"/>
    <w:rsid w:val="008C0C58"/>
    <w:rsid w:val="008C381C"/>
    <w:rsid w:val="008C46F6"/>
    <w:rsid w:val="008C59BB"/>
    <w:rsid w:val="008C5DBF"/>
    <w:rsid w:val="008D16D4"/>
    <w:rsid w:val="008D1831"/>
    <w:rsid w:val="008D2A1B"/>
    <w:rsid w:val="008D3E7A"/>
    <w:rsid w:val="008D4702"/>
    <w:rsid w:val="008D566D"/>
    <w:rsid w:val="008D6B8D"/>
    <w:rsid w:val="008D6BFC"/>
    <w:rsid w:val="008D77F4"/>
    <w:rsid w:val="008D7A32"/>
    <w:rsid w:val="008D7BD2"/>
    <w:rsid w:val="008E092C"/>
    <w:rsid w:val="008E1505"/>
    <w:rsid w:val="008E1D84"/>
    <w:rsid w:val="008E1E69"/>
    <w:rsid w:val="008E202E"/>
    <w:rsid w:val="008E2AFE"/>
    <w:rsid w:val="008E2DC6"/>
    <w:rsid w:val="008E4EE8"/>
    <w:rsid w:val="008E5909"/>
    <w:rsid w:val="008E77CE"/>
    <w:rsid w:val="008E78DB"/>
    <w:rsid w:val="008E7BAF"/>
    <w:rsid w:val="008F052D"/>
    <w:rsid w:val="008F141D"/>
    <w:rsid w:val="008F20CF"/>
    <w:rsid w:val="008F3BAE"/>
    <w:rsid w:val="008F46DF"/>
    <w:rsid w:val="008F606C"/>
    <w:rsid w:val="008F72F6"/>
    <w:rsid w:val="00900E66"/>
    <w:rsid w:val="00901487"/>
    <w:rsid w:val="00902295"/>
    <w:rsid w:val="0090298E"/>
    <w:rsid w:val="00902E1A"/>
    <w:rsid w:val="009033EF"/>
    <w:rsid w:val="00903BF5"/>
    <w:rsid w:val="0090568D"/>
    <w:rsid w:val="009071C2"/>
    <w:rsid w:val="00907358"/>
    <w:rsid w:val="00910D81"/>
    <w:rsid w:val="00910FD1"/>
    <w:rsid w:val="00911894"/>
    <w:rsid w:val="00911C57"/>
    <w:rsid w:val="00911F32"/>
    <w:rsid w:val="0091237B"/>
    <w:rsid w:val="00912C29"/>
    <w:rsid w:val="00912F7F"/>
    <w:rsid w:val="009136EF"/>
    <w:rsid w:val="0091588D"/>
    <w:rsid w:val="00915F6B"/>
    <w:rsid w:val="00917454"/>
    <w:rsid w:val="00920719"/>
    <w:rsid w:val="00921858"/>
    <w:rsid w:val="0092237D"/>
    <w:rsid w:val="00924856"/>
    <w:rsid w:val="00924D02"/>
    <w:rsid w:val="0092779B"/>
    <w:rsid w:val="0093097B"/>
    <w:rsid w:val="00931708"/>
    <w:rsid w:val="00931AFC"/>
    <w:rsid w:val="009334DF"/>
    <w:rsid w:val="00933AA2"/>
    <w:rsid w:val="009347C5"/>
    <w:rsid w:val="0093511E"/>
    <w:rsid w:val="0093565B"/>
    <w:rsid w:val="00937D78"/>
    <w:rsid w:val="00941634"/>
    <w:rsid w:val="0094163B"/>
    <w:rsid w:val="009419FE"/>
    <w:rsid w:val="009423C7"/>
    <w:rsid w:val="00942786"/>
    <w:rsid w:val="0094368A"/>
    <w:rsid w:val="009436E8"/>
    <w:rsid w:val="00943956"/>
    <w:rsid w:val="0094478A"/>
    <w:rsid w:val="0094596E"/>
    <w:rsid w:val="009477B5"/>
    <w:rsid w:val="00947A06"/>
    <w:rsid w:val="00947B82"/>
    <w:rsid w:val="00950882"/>
    <w:rsid w:val="00950A9A"/>
    <w:rsid w:val="00950BA9"/>
    <w:rsid w:val="009510B9"/>
    <w:rsid w:val="0095229A"/>
    <w:rsid w:val="009526A8"/>
    <w:rsid w:val="00952D3E"/>
    <w:rsid w:val="0095335E"/>
    <w:rsid w:val="00955258"/>
    <w:rsid w:val="0095705A"/>
    <w:rsid w:val="00960656"/>
    <w:rsid w:val="009617E0"/>
    <w:rsid w:val="0096185C"/>
    <w:rsid w:val="0096209A"/>
    <w:rsid w:val="0096297F"/>
    <w:rsid w:val="00962DA9"/>
    <w:rsid w:val="00963559"/>
    <w:rsid w:val="009639DB"/>
    <w:rsid w:val="009658E2"/>
    <w:rsid w:val="009667B2"/>
    <w:rsid w:val="009719A0"/>
    <w:rsid w:val="009719C2"/>
    <w:rsid w:val="00971B7E"/>
    <w:rsid w:val="00971E90"/>
    <w:rsid w:val="009721AD"/>
    <w:rsid w:val="00972603"/>
    <w:rsid w:val="009740E7"/>
    <w:rsid w:val="00974136"/>
    <w:rsid w:val="009750AE"/>
    <w:rsid w:val="00976CE9"/>
    <w:rsid w:val="00977C47"/>
    <w:rsid w:val="00977C6D"/>
    <w:rsid w:val="00977CE7"/>
    <w:rsid w:val="00977EDD"/>
    <w:rsid w:val="00982916"/>
    <w:rsid w:val="009829B1"/>
    <w:rsid w:val="00983ED9"/>
    <w:rsid w:val="009840C8"/>
    <w:rsid w:val="009865A5"/>
    <w:rsid w:val="0098775F"/>
    <w:rsid w:val="00987CC6"/>
    <w:rsid w:val="0099065A"/>
    <w:rsid w:val="009917F5"/>
    <w:rsid w:val="00991964"/>
    <w:rsid w:val="00992060"/>
    <w:rsid w:val="009925D5"/>
    <w:rsid w:val="00992699"/>
    <w:rsid w:val="009959C4"/>
    <w:rsid w:val="00995C0C"/>
    <w:rsid w:val="00995E63"/>
    <w:rsid w:val="00995EFF"/>
    <w:rsid w:val="0099660D"/>
    <w:rsid w:val="00996F04"/>
    <w:rsid w:val="00997C25"/>
    <w:rsid w:val="009A00EC"/>
    <w:rsid w:val="009A3E36"/>
    <w:rsid w:val="009A42C1"/>
    <w:rsid w:val="009A42F7"/>
    <w:rsid w:val="009A597A"/>
    <w:rsid w:val="009A64FD"/>
    <w:rsid w:val="009A7C29"/>
    <w:rsid w:val="009B0394"/>
    <w:rsid w:val="009B5E72"/>
    <w:rsid w:val="009B5F42"/>
    <w:rsid w:val="009B6AA1"/>
    <w:rsid w:val="009B701D"/>
    <w:rsid w:val="009B736F"/>
    <w:rsid w:val="009B73C7"/>
    <w:rsid w:val="009C0142"/>
    <w:rsid w:val="009C06D8"/>
    <w:rsid w:val="009C1060"/>
    <w:rsid w:val="009C7F13"/>
    <w:rsid w:val="009D0113"/>
    <w:rsid w:val="009D02E8"/>
    <w:rsid w:val="009D0324"/>
    <w:rsid w:val="009D0384"/>
    <w:rsid w:val="009D0D8A"/>
    <w:rsid w:val="009D20B5"/>
    <w:rsid w:val="009D3044"/>
    <w:rsid w:val="009D3085"/>
    <w:rsid w:val="009D3930"/>
    <w:rsid w:val="009D3A28"/>
    <w:rsid w:val="009D4F85"/>
    <w:rsid w:val="009D5435"/>
    <w:rsid w:val="009D5838"/>
    <w:rsid w:val="009D65D1"/>
    <w:rsid w:val="009D7FBE"/>
    <w:rsid w:val="009E01F7"/>
    <w:rsid w:val="009E05E9"/>
    <w:rsid w:val="009E34E4"/>
    <w:rsid w:val="009E3B6E"/>
    <w:rsid w:val="009E406F"/>
    <w:rsid w:val="009E42A0"/>
    <w:rsid w:val="009E4935"/>
    <w:rsid w:val="009E4B6B"/>
    <w:rsid w:val="009E5CB3"/>
    <w:rsid w:val="009E7B3B"/>
    <w:rsid w:val="009F0C0C"/>
    <w:rsid w:val="009F24DD"/>
    <w:rsid w:val="009F3D29"/>
    <w:rsid w:val="009F4CDD"/>
    <w:rsid w:val="009F4D0D"/>
    <w:rsid w:val="009F6315"/>
    <w:rsid w:val="009F6976"/>
    <w:rsid w:val="009F7E5E"/>
    <w:rsid w:val="00A012EB"/>
    <w:rsid w:val="00A025FD"/>
    <w:rsid w:val="00A03150"/>
    <w:rsid w:val="00A0390A"/>
    <w:rsid w:val="00A03F1B"/>
    <w:rsid w:val="00A04048"/>
    <w:rsid w:val="00A04220"/>
    <w:rsid w:val="00A04759"/>
    <w:rsid w:val="00A060C6"/>
    <w:rsid w:val="00A06AB9"/>
    <w:rsid w:val="00A07B07"/>
    <w:rsid w:val="00A142E9"/>
    <w:rsid w:val="00A147F2"/>
    <w:rsid w:val="00A14A0A"/>
    <w:rsid w:val="00A1513D"/>
    <w:rsid w:val="00A1526F"/>
    <w:rsid w:val="00A15432"/>
    <w:rsid w:val="00A1614D"/>
    <w:rsid w:val="00A220A8"/>
    <w:rsid w:val="00A22DAE"/>
    <w:rsid w:val="00A2321A"/>
    <w:rsid w:val="00A2391F"/>
    <w:rsid w:val="00A251F9"/>
    <w:rsid w:val="00A25D38"/>
    <w:rsid w:val="00A26945"/>
    <w:rsid w:val="00A26E1D"/>
    <w:rsid w:val="00A27B67"/>
    <w:rsid w:val="00A30A14"/>
    <w:rsid w:val="00A31323"/>
    <w:rsid w:val="00A31381"/>
    <w:rsid w:val="00A32411"/>
    <w:rsid w:val="00A36361"/>
    <w:rsid w:val="00A3686A"/>
    <w:rsid w:val="00A36E97"/>
    <w:rsid w:val="00A400CB"/>
    <w:rsid w:val="00A40AE8"/>
    <w:rsid w:val="00A40C6C"/>
    <w:rsid w:val="00A40F54"/>
    <w:rsid w:val="00A41332"/>
    <w:rsid w:val="00A41590"/>
    <w:rsid w:val="00A4163A"/>
    <w:rsid w:val="00A41B78"/>
    <w:rsid w:val="00A425D1"/>
    <w:rsid w:val="00A42AEA"/>
    <w:rsid w:val="00A42D5F"/>
    <w:rsid w:val="00A44359"/>
    <w:rsid w:val="00A463AB"/>
    <w:rsid w:val="00A46802"/>
    <w:rsid w:val="00A46B13"/>
    <w:rsid w:val="00A47BC5"/>
    <w:rsid w:val="00A500C8"/>
    <w:rsid w:val="00A50B4F"/>
    <w:rsid w:val="00A52B60"/>
    <w:rsid w:val="00A542F7"/>
    <w:rsid w:val="00A57CAE"/>
    <w:rsid w:val="00A60818"/>
    <w:rsid w:val="00A60C7F"/>
    <w:rsid w:val="00A60CEA"/>
    <w:rsid w:val="00A60E86"/>
    <w:rsid w:val="00A617B7"/>
    <w:rsid w:val="00A62849"/>
    <w:rsid w:val="00A630CA"/>
    <w:rsid w:val="00A63C02"/>
    <w:rsid w:val="00A649C8"/>
    <w:rsid w:val="00A667CB"/>
    <w:rsid w:val="00A670FC"/>
    <w:rsid w:val="00A671D1"/>
    <w:rsid w:val="00A67B16"/>
    <w:rsid w:val="00A67DF7"/>
    <w:rsid w:val="00A71333"/>
    <w:rsid w:val="00A71D0F"/>
    <w:rsid w:val="00A72702"/>
    <w:rsid w:val="00A731B3"/>
    <w:rsid w:val="00A73A28"/>
    <w:rsid w:val="00A73E2F"/>
    <w:rsid w:val="00A74446"/>
    <w:rsid w:val="00A772B6"/>
    <w:rsid w:val="00A77F30"/>
    <w:rsid w:val="00A8124D"/>
    <w:rsid w:val="00A82227"/>
    <w:rsid w:val="00A82329"/>
    <w:rsid w:val="00A823E9"/>
    <w:rsid w:val="00A83511"/>
    <w:rsid w:val="00A83526"/>
    <w:rsid w:val="00A8492F"/>
    <w:rsid w:val="00A84F1B"/>
    <w:rsid w:val="00A85495"/>
    <w:rsid w:val="00A86041"/>
    <w:rsid w:val="00A863AE"/>
    <w:rsid w:val="00A867C3"/>
    <w:rsid w:val="00A8755E"/>
    <w:rsid w:val="00A87B5E"/>
    <w:rsid w:val="00A90A15"/>
    <w:rsid w:val="00A90FC5"/>
    <w:rsid w:val="00A91F96"/>
    <w:rsid w:val="00A936EC"/>
    <w:rsid w:val="00A93FE8"/>
    <w:rsid w:val="00A94E23"/>
    <w:rsid w:val="00A94FA0"/>
    <w:rsid w:val="00A9588A"/>
    <w:rsid w:val="00A95F41"/>
    <w:rsid w:val="00A97B4D"/>
    <w:rsid w:val="00AA0A23"/>
    <w:rsid w:val="00AA0CF9"/>
    <w:rsid w:val="00AA1097"/>
    <w:rsid w:val="00AA2753"/>
    <w:rsid w:val="00AA2C15"/>
    <w:rsid w:val="00AA2E02"/>
    <w:rsid w:val="00AA3725"/>
    <w:rsid w:val="00AA38EB"/>
    <w:rsid w:val="00AA39F8"/>
    <w:rsid w:val="00AA3CFB"/>
    <w:rsid w:val="00AA3EB1"/>
    <w:rsid w:val="00AA60C9"/>
    <w:rsid w:val="00AA671C"/>
    <w:rsid w:val="00AA67CE"/>
    <w:rsid w:val="00AA7582"/>
    <w:rsid w:val="00AB02C9"/>
    <w:rsid w:val="00AB05B1"/>
    <w:rsid w:val="00AB08F3"/>
    <w:rsid w:val="00AB34C7"/>
    <w:rsid w:val="00AB376A"/>
    <w:rsid w:val="00AB5055"/>
    <w:rsid w:val="00AB5FBD"/>
    <w:rsid w:val="00AB6B60"/>
    <w:rsid w:val="00AC039F"/>
    <w:rsid w:val="00AC0A45"/>
    <w:rsid w:val="00AC0BB1"/>
    <w:rsid w:val="00AC0FC8"/>
    <w:rsid w:val="00AC37C1"/>
    <w:rsid w:val="00AC3A78"/>
    <w:rsid w:val="00AC4885"/>
    <w:rsid w:val="00AC4A3E"/>
    <w:rsid w:val="00AC4C64"/>
    <w:rsid w:val="00AC51FF"/>
    <w:rsid w:val="00AC6735"/>
    <w:rsid w:val="00AC67DD"/>
    <w:rsid w:val="00AC7B69"/>
    <w:rsid w:val="00AD174B"/>
    <w:rsid w:val="00AD38E1"/>
    <w:rsid w:val="00AD4D50"/>
    <w:rsid w:val="00AD5290"/>
    <w:rsid w:val="00AD61E5"/>
    <w:rsid w:val="00AD624F"/>
    <w:rsid w:val="00AD6418"/>
    <w:rsid w:val="00AD693F"/>
    <w:rsid w:val="00AD7583"/>
    <w:rsid w:val="00AD7930"/>
    <w:rsid w:val="00AE0800"/>
    <w:rsid w:val="00AE16D9"/>
    <w:rsid w:val="00AE1D94"/>
    <w:rsid w:val="00AE2A01"/>
    <w:rsid w:val="00AE2CFE"/>
    <w:rsid w:val="00AE3D5F"/>
    <w:rsid w:val="00AE4101"/>
    <w:rsid w:val="00AE641D"/>
    <w:rsid w:val="00AE6EF9"/>
    <w:rsid w:val="00AF01D9"/>
    <w:rsid w:val="00AF1CB7"/>
    <w:rsid w:val="00AF1F84"/>
    <w:rsid w:val="00AF2859"/>
    <w:rsid w:val="00AF42F8"/>
    <w:rsid w:val="00AF456E"/>
    <w:rsid w:val="00AF4928"/>
    <w:rsid w:val="00AF4B87"/>
    <w:rsid w:val="00AF534E"/>
    <w:rsid w:val="00AF5A01"/>
    <w:rsid w:val="00AF6A20"/>
    <w:rsid w:val="00AF6A33"/>
    <w:rsid w:val="00AF6DC5"/>
    <w:rsid w:val="00AF71A6"/>
    <w:rsid w:val="00B011C5"/>
    <w:rsid w:val="00B018EB"/>
    <w:rsid w:val="00B02D7B"/>
    <w:rsid w:val="00B03300"/>
    <w:rsid w:val="00B04D2F"/>
    <w:rsid w:val="00B04FEA"/>
    <w:rsid w:val="00B05029"/>
    <w:rsid w:val="00B05153"/>
    <w:rsid w:val="00B0654E"/>
    <w:rsid w:val="00B07FAA"/>
    <w:rsid w:val="00B10420"/>
    <w:rsid w:val="00B10619"/>
    <w:rsid w:val="00B10D38"/>
    <w:rsid w:val="00B115F8"/>
    <w:rsid w:val="00B12283"/>
    <w:rsid w:val="00B13B34"/>
    <w:rsid w:val="00B13EEE"/>
    <w:rsid w:val="00B14088"/>
    <w:rsid w:val="00B14909"/>
    <w:rsid w:val="00B15078"/>
    <w:rsid w:val="00B153C5"/>
    <w:rsid w:val="00B154F7"/>
    <w:rsid w:val="00B1610D"/>
    <w:rsid w:val="00B16C8D"/>
    <w:rsid w:val="00B16D75"/>
    <w:rsid w:val="00B20519"/>
    <w:rsid w:val="00B21241"/>
    <w:rsid w:val="00B220AE"/>
    <w:rsid w:val="00B22720"/>
    <w:rsid w:val="00B2412D"/>
    <w:rsid w:val="00B25FDB"/>
    <w:rsid w:val="00B26FA5"/>
    <w:rsid w:val="00B2732B"/>
    <w:rsid w:val="00B27359"/>
    <w:rsid w:val="00B27F46"/>
    <w:rsid w:val="00B311AD"/>
    <w:rsid w:val="00B31892"/>
    <w:rsid w:val="00B31BFD"/>
    <w:rsid w:val="00B3211F"/>
    <w:rsid w:val="00B323A5"/>
    <w:rsid w:val="00B33169"/>
    <w:rsid w:val="00B33B00"/>
    <w:rsid w:val="00B34EED"/>
    <w:rsid w:val="00B351FC"/>
    <w:rsid w:val="00B35B50"/>
    <w:rsid w:val="00B3665D"/>
    <w:rsid w:val="00B37ABB"/>
    <w:rsid w:val="00B37B77"/>
    <w:rsid w:val="00B37C4B"/>
    <w:rsid w:val="00B37E1D"/>
    <w:rsid w:val="00B409FE"/>
    <w:rsid w:val="00B40B07"/>
    <w:rsid w:val="00B413DD"/>
    <w:rsid w:val="00B414CD"/>
    <w:rsid w:val="00B42AC5"/>
    <w:rsid w:val="00B43DCA"/>
    <w:rsid w:val="00B44AF3"/>
    <w:rsid w:val="00B4657D"/>
    <w:rsid w:val="00B4674C"/>
    <w:rsid w:val="00B46CD8"/>
    <w:rsid w:val="00B46F0C"/>
    <w:rsid w:val="00B5018C"/>
    <w:rsid w:val="00B52D29"/>
    <w:rsid w:val="00B53BD5"/>
    <w:rsid w:val="00B5434D"/>
    <w:rsid w:val="00B54A4D"/>
    <w:rsid w:val="00B558B3"/>
    <w:rsid w:val="00B55D32"/>
    <w:rsid w:val="00B56089"/>
    <w:rsid w:val="00B560DF"/>
    <w:rsid w:val="00B566D2"/>
    <w:rsid w:val="00B5689B"/>
    <w:rsid w:val="00B57148"/>
    <w:rsid w:val="00B57358"/>
    <w:rsid w:val="00B574D6"/>
    <w:rsid w:val="00B5769C"/>
    <w:rsid w:val="00B60F78"/>
    <w:rsid w:val="00B612DD"/>
    <w:rsid w:val="00B61E2F"/>
    <w:rsid w:val="00B621D0"/>
    <w:rsid w:val="00B624AB"/>
    <w:rsid w:val="00B62889"/>
    <w:rsid w:val="00B635EA"/>
    <w:rsid w:val="00B63D89"/>
    <w:rsid w:val="00B6618E"/>
    <w:rsid w:val="00B662AC"/>
    <w:rsid w:val="00B66884"/>
    <w:rsid w:val="00B67DBD"/>
    <w:rsid w:val="00B7072C"/>
    <w:rsid w:val="00B7101B"/>
    <w:rsid w:val="00B720F1"/>
    <w:rsid w:val="00B72ADB"/>
    <w:rsid w:val="00B72FDA"/>
    <w:rsid w:val="00B732BC"/>
    <w:rsid w:val="00B7422A"/>
    <w:rsid w:val="00B742B7"/>
    <w:rsid w:val="00B74497"/>
    <w:rsid w:val="00B75490"/>
    <w:rsid w:val="00B77144"/>
    <w:rsid w:val="00B802AB"/>
    <w:rsid w:val="00B809B1"/>
    <w:rsid w:val="00B81742"/>
    <w:rsid w:val="00B81A95"/>
    <w:rsid w:val="00B8297F"/>
    <w:rsid w:val="00B82D3F"/>
    <w:rsid w:val="00B83D32"/>
    <w:rsid w:val="00B83F22"/>
    <w:rsid w:val="00B858FA"/>
    <w:rsid w:val="00B87E97"/>
    <w:rsid w:val="00B902C3"/>
    <w:rsid w:val="00B90FEA"/>
    <w:rsid w:val="00B92668"/>
    <w:rsid w:val="00B94A4A"/>
    <w:rsid w:val="00B95555"/>
    <w:rsid w:val="00B9596B"/>
    <w:rsid w:val="00B95B3C"/>
    <w:rsid w:val="00B9625A"/>
    <w:rsid w:val="00B96923"/>
    <w:rsid w:val="00BA01D9"/>
    <w:rsid w:val="00BA0317"/>
    <w:rsid w:val="00BA22AF"/>
    <w:rsid w:val="00BA255D"/>
    <w:rsid w:val="00BA2FB0"/>
    <w:rsid w:val="00BA4B59"/>
    <w:rsid w:val="00BA4C9E"/>
    <w:rsid w:val="00BA5C7D"/>
    <w:rsid w:val="00BA5D3A"/>
    <w:rsid w:val="00BA6122"/>
    <w:rsid w:val="00BA6597"/>
    <w:rsid w:val="00BA68A4"/>
    <w:rsid w:val="00BB135F"/>
    <w:rsid w:val="00BB15AE"/>
    <w:rsid w:val="00BB15D0"/>
    <w:rsid w:val="00BB283E"/>
    <w:rsid w:val="00BB3459"/>
    <w:rsid w:val="00BB3E35"/>
    <w:rsid w:val="00BB4235"/>
    <w:rsid w:val="00BB49C2"/>
    <w:rsid w:val="00BB6C01"/>
    <w:rsid w:val="00BB6D9B"/>
    <w:rsid w:val="00BB7346"/>
    <w:rsid w:val="00BC1069"/>
    <w:rsid w:val="00BC1134"/>
    <w:rsid w:val="00BC136F"/>
    <w:rsid w:val="00BC1F9D"/>
    <w:rsid w:val="00BC20E3"/>
    <w:rsid w:val="00BC4C57"/>
    <w:rsid w:val="00BC5968"/>
    <w:rsid w:val="00BC77E6"/>
    <w:rsid w:val="00BC7D48"/>
    <w:rsid w:val="00BC7EED"/>
    <w:rsid w:val="00BD24FA"/>
    <w:rsid w:val="00BD2668"/>
    <w:rsid w:val="00BD2E47"/>
    <w:rsid w:val="00BD30D3"/>
    <w:rsid w:val="00BD34AF"/>
    <w:rsid w:val="00BD38DB"/>
    <w:rsid w:val="00BD5881"/>
    <w:rsid w:val="00BD58D0"/>
    <w:rsid w:val="00BD615A"/>
    <w:rsid w:val="00BE0D1D"/>
    <w:rsid w:val="00BE102D"/>
    <w:rsid w:val="00BE16DF"/>
    <w:rsid w:val="00BE1FE9"/>
    <w:rsid w:val="00BE2A92"/>
    <w:rsid w:val="00BE4433"/>
    <w:rsid w:val="00BE5E84"/>
    <w:rsid w:val="00BE67B1"/>
    <w:rsid w:val="00BE6C1D"/>
    <w:rsid w:val="00BE6F77"/>
    <w:rsid w:val="00BE6FB9"/>
    <w:rsid w:val="00BE74BE"/>
    <w:rsid w:val="00BF0D4B"/>
    <w:rsid w:val="00BF1707"/>
    <w:rsid w:val="00BF18F7"/>
    <w:rsid w:val="00BF1A2A"/>
    <w:rsid w:val="00BF2FA3"/>
    <w:rsid w:val="00BF390E"/>
    <w:rsid w:val="00BF4681"/>
    <w:rsid w:val="00BF4DDD"/>
    <w:rsid w:val="00BF6D44"/>
    <w:rsid w:val="00BF70D9"/>
    <w:rsid w:val="00BF745C"/>
    <w:rsid w:val="00C002A3"/>
    <w:rsid w:val="00C01147"/>
    <w:rsid w:val="00C02500"/>
    <w:rsid w:val="00C03577"/>
    <w:rsid w:val="00C03862"/>
    <w:rsid w:val="00C0569F"/>
    <w:rsid w:val="00C06A34"/>
    <w:rsid w:val="00C07C37"/>
    <w:rsid w:val="00C101CA"/>
    <w:rsid w:val="00C1053B"/>
    <w:rsid w:val="00C126CA"/>
    <w:rsid w:val="00C12A98"/>
    <w:rsid w:val="00C12ADA"/>
    <w:rsid w:val="00C171BB"/>
    <w:rsid w:val="00C2087B"/>
    <w:rsid w:val="00C20996"/>
    <w:rsid w:val="00C21762"/>
    <w:rsid w:val="00C2240C"/>
    <w:rsid w:val="00C22B1D"/>
    <w:rsid w:val="00C22D4B"/>
    <w:rsid w:val="00C2302D"/>
    <w:rsid w:val="00C23414"/>
    <w:rsid w:val="00C23707"/>
    <w:rsid w:val="00C26D21"/>
    <w:rsid w:val="00C2740C"/>
    <w:rsid w:val="00C27EA2"/>
    <w:rsid w:val="00C30295"/>
    <w:rsid w:val="00C302A5"/>
    <w:rsid w:val="00C3171E"/>
    <w:rsid w:val="00C32756"/>
    <w:rsid w:val="00C32C62"/>
    <w:rsid w:val="00C32F45"/>
    <w:rsid w:val="00C341CF"/>
    <w:rsid w:val="00C347E1"/>
    <w:rsid w:val="00C34BE3"/>
    <w:rsid w:val="00C354B8"/>
    <w:rsid w:val="00C35A24"/>
    <w:rsid w:val="00C35C3D"/>
    <w:rsid w:val="00C4039A"/>
    <w:rsid w:val="00C40CA0"/>
    <w:rsid w:val="00C424AB"/>
    <w:rsid w:val="00C43E7F"/>
    <w:rsid w:val="00C441B1"/>
    <w:rsid w:val="00C442F2"/>
    <w:rsid w:val="00C4452C"/>
    <w:rsid w:val="00C46894"/>
    <w:rsid w:val="00C46B39"/>
    <w:rsid w:val="00C47512"/>
    <w:rsid w:val="00C5018D"/>
    <w:rsid w:val="00C50B20"/>
    <w:rsid w:val="00C52DFF"/>
    <w:rsid w:val="00C53580"/>
    <w:rsid w:val="00C53857"/>
    <w:rsid w:val="00C53CB6"/>
    <w:rsid w:val="00C5553F"/>
    <w:rsid w:val="00C556CC"/>
    <w:rsid w:val="00C556E7"/>
    <w:rsid w:val="00C556FD"/>
    <w:rsid w:val="00C559BA"/>
    <w:rsid w:val="00C57933"/>
    <w:rsid w:val="00C57E8C"/>
    <w:rsid w:val="00C601D3"/>
    <w:rsid w:val="00C60321"/>
    <w:rsid w:val="00C60AF9"/>
    <w:rsid w:val="00C6212E"/>
    <w:rsid w:val="00C623D4"/>
    <w:rsid w:val="00C6252B"/>
    <w:rsid w:val="00C63076"/>
    <w:rsid w:val="00C672C5"/>
    <w:rsid w:val="00C6739D"/>
    <w:rsid w:val="00C7013B"/>
    <w:rsid w:val="00C70FAC"/>
    <w:rsid w:val="00C71357"/>
    <w:rsid w:val="00C71BE0"/>
    <w:rsid w:val="00C72B68"/>
    <w:rsid w:val="00C72DEB"/>
    <w:rsid w:val="00C73035"/>
    <w:rsid w:val="00C744E8"/>
    <w:rsid w:val="00C74E06"/>
    <w:rsid w:val="00C74E10"/>
    <w:rsid w:val="00C750BA"/>
    <w:rsid w:val="00C7581E"/>
    <w:rsid w:val="00C75A68"/>
    <w:rsid w:val="00C75FEF"/>
    <w:rsid w:val="00C8008A"/>
    <w:rsid w:val="00C808E1"/>
    <w:rsid w:val="00C81044"/>
    <w:rsid w:val="00C8189D"/>
    <w:rsid w:val="00C82A36"/>
    <w:rsid w:val="00C83FB6"/>
    <w:rsid w:val="00C84386"/>
    <w:rsid w:val="00C85711"/>
    <w:rsid w:val="00C86179"/>
    <w:rsid w:val="00C90AE6"/>
    <w:rsid w:val="00C921CE"/>
    <w:rsid w:val="00C928D7"/>
    <w:rsid w:val="00C94315"/>
    <w:rsid w:val="00C94359"/>
    <w:rsid w:val="00C96A78"/>
    <w:rsid w:val="00C96AB9"/>
    <w:rsid w:val="00C96E28"/>
    <w:rsid w:val="00C97811"/>
    <w:rsid w:val="00C97DAA"/>
    <w:rsid w:val="00CA1315"/>
    <w:rsid w:val="00CA1D9D"/>
    <w:rsid w:val="00CA202C"/>
    <w:rsid w:val="00CA3036"/>
    <w:rsid w:val="00CA3564"/>
    <w:rsid w:val="00CA3EEF"/>
    <w:rsid w:val="00CA4505"/>
    <w:rsid w:val="00CA54BB"/>
    <w:rsid w:val="00CA6013"/>
    <w:rsid w:val="00CA7B44"/>
    <w:rsid w:val="00CB0417"/>
    <w:rsid w:val="00CB1BE1"/>
    <w:rsid w:val="00CB221F"/>
    <w:rsid w:val="00CB289F"/>
    <w:rsid w:val="00CB35D2"/>
    <w:rsid w:val="00CB3C5F"/>
    <w:rsid w:val="00CB49BC"/>
    <w:rsid w:val="00CB5728"/>
    <w:rsid w:val="00CB5E57"/>
    <w:rsid w:val="00CB60E3"/>
    <w:rsid w:val="00CC08F8"/>
    <w:rsid w:val="00CC33E6"/>
    <w:rsid w:val="00CC39F4"/>
    <w:rsid w:val="00CC443F"/>
    <w:rsid w:val="00CC44BB"/>
    <w:rsid w:val="00CC46BA"/>
    <w:rsid w:val="00CC47CE"/>
    <w:rsid w:val="00CC49A5"/>
    <w:rsid w:val="00CC73AC"/>
    <w:rsid w:val="00CD03AD"/>
    <w:rsid w:val="00CD0A01"/>
    <w:rsid w:val="00CD0AE9"/>
    <w:rsid w:val="00CD0C42"/>
    <w:rsid w:val="00CD188E"/>
    <w:rsid w:val="00CD2195"/>
    <w:rsid w:val="00CD27E2"/>
    <w:rsid w:val="00CD2CF0"/>
    <w:rsid w:val="00CD3591"/>
    <w:rsid w:val="00CD3679"/>
    <w:rsid w:val="00CD372B"/>
    <w:rsid w:val="00CD3DF1"/>
    <w:rsid w:val="00CD477C"/>
    <w:rsid w:val="00CD662F"/>
    <w:rsid w:val="00CD6E1D"/>
    <w:rsid w:val="00CD72B3"/>
    <w:rsid w:val="00CD797B"/>
    <w:rsid w:val="00CE030D"/>
    <w:rsid w:val="00CE12D3"/>
    <w:rsid w:val="00CE30D6"/>
    <w:rsid w:val="00CE4812"/>
    <w:rsid w:val="00CE5158"/>
    <w:rsid w:val="00CE62C0"/>
    <w:rsid w:val="00CE67A3"/>
    <w:rsid w:val="00CE6D79"/>
    <w:rsid w:val="00CE7B39"/>
    <w:rsid w:val="00CE7C54"/>
    <w:rsid w:val="00CE7D8E"/>
    <w:rsid w:val="00CF00CE"/>
    <w:rsid w:val="00CF1030"/>
    <w:rsid w:val="00CF197F"/>
    <w:rsid w:val="00CF25CB"/>
    <w:rsid w:val="00CF4B9C"/>
    <w:rsid w:val="00CF5538"/>
    <w:rsid w:val="00CF58BE"/>
    <w:rsid w:val="00CF59A7"/>
    <w:rsid w:val="00CF7398"/>
    <w:rsid w:val="00CF74E9"/>
    <w:rsid w:val="00D00AE9"/>
    <w:rsid w:val="00D03C9E"/>
    <w:rsid w:val="00D049FA"/>
    <w:rsid w:val="00D05101"/>
    <w:rsid w:val="00D05217"/>
    <w:rsid w:val="00D05950"/>
    <w:rsid w:val="00D05D9F"/>
    <w:rsid w:val="00D05F0F"/>
    <w:rsid w:val="00D07522"/>
    <w:rsid w:val="00D1193D"/>
    <w:rsid w:val="00D12C28"/>
    <w:rsid w:val="00D13218"/>
    <w:rsid w:val="00D13D56"/>
    <w:rsid w:val="00D142E9"/>
    <w:rsid w:val="00D149C1"/>
    <w:rsid w:val="00D15161"/>
    <w:rsid w:val="00D153F6"/>
    <w:rsid w:val="00D15CD3"/>
    <w:rsid w:val="00D15D14"/>
    <w:rsid w:val="00D16EC4"/>
    <w:rsid w:val="00D172A6"/>
    <w:rsid w:val="00D177F4"/>
    <w:rsid w:val="00D20E42"/>
    <w:rsid w:val="00D21A1A"/>
    <w:rsid w:val="00D229E8"/>
    <w:rsid w:val="00D234F5"/>
    <w:rsid w:val="00D25000"/>
    <w:rsid w:val="00D2534C"/>
    <w:rsid w:val="00D25F20"/>
    <w:rsid w:val="00D264FC"/>
    <w:rsid w:val="00D27EDF"/>
    <w:rsid w:val="00D312E4"/>
    <w:rsid w:val="00D31B37"/>
    <w:rsid w:val="00D33A93"/>
    <w:rsid w:val="00D35287"/>
    <w:rsid w:val="00D35536"/>
    <w:rsid w:val="00D36148"/>
    <w:rsid w:val="00D367C4"/>
    <w:rsid w:val="00D37303"/>
    <w:rsid w:val="00D37A1F"/>
    <w:rsid w:val="00D37A67"/>
    <w:rsid w:val="00D41F8A"/>
    <w:rsid w:val="00D426FE"/>
    <w:rsid w:val="00D429FB"/>
    <w:rsid w:val="00D438DB"/>
    <w:rsid w:val="00D447B8"/>
    <w:rsid w:val="00D44D23"/>
    <w:rsid w:val="00D50F4B"/>
    <w:rsid w:val="00D5111E"/>
    <w:rsid w:val="00D5144B"/>
    <w:rsid w:val="00D53449"/>
    <w:rsid w:val="00D559A6"/>
    <w:rsid w:val="00D566EE"/>
    <w:rsid w:val="00D60ACE"/>
    <w:rsid w:val="00D611A1"/>
    <w:rsid w:val="00D6189E"/>
    <w:rsid w:val="00D61EA1"/>
    <w:rsid w:val="00D63E35"/>
    <w:rsid w:val="00D64D9B"/>
    <w:rsid w:val="00D65C2B"/>
    <w:rsid w:val="00D66502"/>
    <w:rsid w:val="00D66C91"/>
    <w:rsid w:val="00D701A7"/>
    <w:rsid w:val="00D70F90"/>
    <w:rsid w:val="00D71BF8"/>
    <w:rsid w:val="00D72315"/>
    <w:rsid w:val="00D72356"/>
    <w:rsid w:val="00D7256F"/>
    <w:rsid w:val="00D735EA"/>
    <w:rsid w:val="00D76D33"/>
    <w:rsid w:val="00D77CD2"/>
    <w:rsid w:val="00D802DA"/>
    <w:rsid w:val="00D82DF6"/>
    <w:rsid w:val="00D84216"/>
    <w:rsid w:val="00D84221"/>
    <w:rsid w:val="00D8451C"/>
    <w:rsid w:val="00D8480A"/>
    <w:rsid w:val="00D84ED2"/>
    <w:rsid w:val="00D85853"/>
    <w:rsid w:val="00D86FC7"/>
    <w:rsid w:val="00D877FC"/>
    <w:rsid w:val="00D901DD"/>
    <w:rsid w:val="00D9043F"/>
    <w:rsid w:val="00D90EEE"/>
    <w:rsid w:val="00D9169D"/>
    <w:rsid w:val="00D92D73"/>
    <w:rsid w:val="00D94821"/>
    <w:rsid w:val="00D95B99"/>
    <w:rsid w:val="00D96034"/>
    <w:rsid w:val="00D96A10"/>
    <w:rsid w:val="00D97322"/>
    <w:rsid w:val="00DA0DAB"/>
    <w:rsid w:val="00DA1025"/>
    <w:rsid w:val="00DA1B66"/>
    <w:rsid w:val="00DA1C09"/>
    <w:rsid w:val="00DA2741"/>
    <w:rsid w:val="00DA2B13"/>
    <w:rsid w:val="00DA2B9A"/>
    <w:rsid w:val="00DA367D"/>
    <w:rsid w:val="00DA36EB"/>
    <w:rsid w:val="00DA399C"/>
    <w:rsid w:val="00DA3C7E"/>
    <w:rsid w:val="00DA3FD8"/>
    <w:rsid w:val="00DA4D22"/>
    <w:rsid w:val="00DB0361"/>
    <w:rsid w:val="00DB0C35"/>
    <w:rsid w:val="00DB1348"/>
    <w:rsid w:val="00DB2434"/>
    <w:rsid w:val="00DB2D2F"/>
    <w:rsid w:val="00DB4721"/>
    <w:rsid w:val="00DB542B"/>
    <w:rsid w:val="00DB62E9"/>
    <w:rsid w:val="00DB6681"/>
    <w:rsid w:val="00DB66AF"/>
    <w:rsid w:val="00DB6FBF"/>
    <w:rsid w:val="00DB73E4"/>
    <w:rsid w:val="00DC0DFA"/>
    <w:rsid w:val="00DC0E08"/>
    <w:rsid w:val="00DC10AF"/>
    <w:rsid w:val="00DC1F8E"/>
    <w:rsid w:val="00DC25EB"/>
    <w:rsid w:val="00DC40FF"/>
    <w:rsid w:val="00DC47A4"/>
    <w:rsid w:val="00DC5A54"/>
    <w:rsid w:val="00DC5F2C"/>
    <w:rsid w:val="00DC6378"/>
    <w:rsid w:val="00DC731C"/>
    <w:rsid w:val="00DD1C9D"/>
    <w:rsid w:val="00DD1D9C"/>
    <w:rsid w:val="00DD1E8B"/>
    <w:rsid w:val="00DD2C01"/>
    <w:rsid w:val="00DD2E32"/>
    <w:rsid w:val="00DD3713"/>
    <w:rsid w:val="00DD4BDF"/>
    <w:rsid w:val="00DD567F"/>
    <w:rsid w:val="00DD649C"/>
    <w:rsid w:val="00DE1804"/>
    <w:rsid w:val="00DE2879"/>
    <w:rsid w:val="00DE31F6"/>
    <w:rsid w:val="00DE335B"/>
    <w:rsid w:val="00DE3C67"/>
    <w:rsid w:val="00DE5B4A"/>
    <w:rsid w:val="00DF0DA0"/>
    <w:rsid w:val="00DF1385"/>
    <w:rsid w:val="00DF3A3F"/>
    <w:rsid w:val="00DF3C72"/>
    <w:rsid w:val="00DF70D1"/>
    <w:rsid w:val="00DF743F"/>
    <w:rsid w:val="00DF7CB5"/>
    <w:rsid w:val="00DF7FFB"/>
    <w:rsid w:val="00E0060C"/>
    <w:rsid w:val="00E00DC9"/>
    <w:rsid w:val="00E049CC"/>
    <w:rsid w:val="00E04C70"/>
    <w:rsid w:val="00E05E77"/>
    <w:rsid w:val="00E06962"/>
    <w:rsid w:val="00E06CDD"/>
    <w:rsid w:val="00E0738C"/>
    <w:rsid w:val="00E117CB"/>
    <w:rsid w:val="00E11AF2"/>
    <w:rsid w:val="00E11B54"/>
    <w:rsid w:val="00E124C1"/>
    <w:rsid w:val="00E12D3C"/>
    <w:rsid w:val="00E12FCE"/>
    <w:rsid w:val="00E1340C"/>
    <w:rsid w:val="00E15325"/>
    <w:rsid w:val="00E15EBD"/>
    <w:rsid w:val="00E15ED9"/>
    <w:rsid w:val="00E16369"/>
    <w:rsid w:val="00E1706F"/>
    <w:rsid w:val="00E17C55"/>
    <w:rsid w:val="00E209E9"/>
    <w:rsid w:val="00E20B37"/>
    <w:rsid w:val="00E20E5E"/>
    <w:rsid w:val="00E23271"/>
    <w:rsid w:val="00E24B99"/>
    <w:rsid w:val="00E24FE4"/>
    <w:rsid w:val="00E26052"/>
    <w:rsid w:val="00E271F6"/>
    <w:rsid w:val="00E273CC"/>
    <w:rsid w:val="00E27AE9"/>
    <w:rsid w:val="00E27C06"/>
    <w:rsid w:val="00E30667"/>
    <w:rsid w:val="00E30A1B"/>
    <w:rsid w:val="00E30E7E"/>
    <w:rsid w:val="00E31623"/>
    <w:rsid w:val="00E322FF"/>
    <w:rsid w:val="00E327B4"/>
    <w:rsid w:val="00E34D3D"/>
    <w:rsid w:val="00E35295"/>
    <w:rsid w:val="00E367B0"/>
    <w:rsid w:val="00E40ADE"/>
    <w:rsid w:val="00E40CFB"/>
    <w:rsid w:val="00E40DB9"/>
    <w:rsid w:val="00E40DE0"/>
    <w:rsid w:val="00E40F24"/>
    <w:rsid w:val="00E41130"/>
    <w:rsid w:val="00E422F6"/>
    <w:rsid w:val="00E44834"/>
    <w:rsid w:val="00E45A90"/>
    <w:rsid w:val="00E45DFC"/>
    <w:rsid w:val="00E46232"/>
    <w:rsid w:val="00E46A38"/>
    <w:rsid w:val="00E473AD"/>
    <w:rsid w:val="00E5013C"/>
    <w:rsid w:val="00E51185"/>
    <w:rsid w:val="00E511F9"/>
    <w:rsid w:val="00E523AF"/>
    <w:rsid w:val="00E524BE"/>
    <w:rsid w:val="00E528BF"/>
    <w:rsid w:val="00E52B91"/>
    <w:rsid w:val="00E538A2"/>
    <w:rsid w:val="00E53DC6"/>
    <w:rsid w:val="00E54D54"/>
    <w:rsid w:val="00E54E34"/>
    <w:rsid w:val="00E55319"/>
    <w:rsid w:val="00E55B85"/>
    <w:rsid w:val="00E55FBB"/>
    <w:rsid w:val="00E564BF"/>
    <w:rsid w:val="00E5709A"/>
    <w:rsid w:val="00E61C9E"/>
    <w:rsid w:val="00E62380"/>
    <w:rsid w:val="00E623D5"/>
    <w:rsid w:val="00E638B8"/>
    <w:rsid w:val="00E63BAB"/>
    <w:rsid w:val="00E65607"/>
    <w:rsid w:val="00E659C6"/>
    <w:rsid w:val="00E65C85"/>
    <w:rsid w:val="00E66DDA"/>
    <w:rsid w:val="00E66FAB"/>
    <w:rsid w:val="00E706D1"/>
    <w:rsid w:val="00E706EE"/>
    <w:rsid w:val="00E70B91"/>
    <w:rsid w:val="00E714DE"/>
    <w:rsid w:val="00E71B51"/>
    <w:rsid w:val="00E71F10"/>
    <w:rsid w:val="00E733A9"/>
    <w:rsid w:val="00E73C77"/>
    <w:rsid w:val="00E7475E"/>
    <w:rsid w:val="00E7489B"/>
    <w:rsid w:val="00E7575C"/>
    <w:rsid w:val="00E75AF1"/>
    <w:rsid w:val="00E76B1F"/>
    <w:rsid w:val="00E76B3D"/>
    <w:rsid w:val="00E76FC1"/>
    <w:rsid w:val="00E77217"/>
    <w:rsid w:val="00E80C7C"/>
    <w:rsid w:val="00E80CAF"/>
    <w:rsid w:val="00E81198"/>
    <w:rsid w:val="00E823E8"/>
    <w:rsid w:val="00E82ACB"/>
    <w:rsid w:val="00E8547B"/>
    <w:rsid w:val="00E8612D"/>
    <w:rsid w:val="00E861A7"/>
    <w:rsid w:val="00E869D5"/>
    <w:rsid w:val="00E87098"/>
    <w:rsid w:val="00E9033B"/>
    <w:rsid w:val="00E905A0"/>
    <w:rsid w:val="00E9081B"/>
    <w:rsid w:val="00E926FE"/>
    <w:rsid w:val="00E92E2E"/>
    <w:rsid w:val="00E931E9"/>
    <w:rsid w:val="00E94455"/>
    <w:rsid w:val="00E94932"/>
    <w:rsid w:val="00E955C2"/>
    <w:rsid w:val="00E95C8B"/>
    <w:rsid w:val="00E96B3E"/>
    <w:rsid w:val="00E97B9E"/>
    <w:rsid w:val="00EA00D4"/>
    <w:rsid w:val="00EA0101"/>
    <w:rsid w:val="00EA0222"/>
    <w:rsid w:val="00EA0AF7"/>
    <w:rsid w:val="00EA0FFF"/>
    <w:rsid w:val="00EA132B"/>
    <w:rsid w:val="00EA17E8"/>
    <w:rsid w:val="00EA1EB9"/>
    <w:rsid w:val="00EA3D3C"/>
    <w:rsid w:val="00EA3DCF"/>
    <w:rsid w:val="00EA465A"/>
    <w:rsid w:val="00EA47F1"/>
    <w:rsid w:val="00EA5BA3"/>
    <w:rsid w:val="00EA5C2D"/>
    <w:rsid w:val="00EA77C7"/>
    <w:rsid w:val="00EA78A0"/>
    <w:rsid w:val="00EB0040"/>
    <w:rsid w:val="00EB1424"/>
    <w:rsid w:val="00EB1B8E"/>
    <w:rsid w:val="00EB242D"/>
    <w:rsid w:val="00EB2B8F"/>
    <w:rsid w:val="00EB2CEB"/>
    <w:rsid w:val="00EB3363"/>
    <w:rsid w:val="00EB3999"/>
    <w:rsid w:val="00EB655C"/>
    <w:rsid w:val="00EB65EF"/>
    <w:rsid w:val="00EB6D86"/>
    <w:rsid w:val="00EB7E61"/>
    <w:rsid w:val="00EC1BCF"/>
    <w:rsid w:val="00EC26CE"/>
    <w:rsid w:val="00EC34EE"/>
    <w:rsid w:val="00EC3537"/>
    <w:rsid w:val="00EC3890"/>
    <w:rsid w:val="00EC4CD5"/>
    <w:rsid w:val="00EC4D8D"/>
    <w:rsid w:val="00EC53FB"/>
    <w:rsid w:val="00EC5A4C"/>
    <w:rsid w:val="00EC63C6"/>
    <w:rsid w:val="00EC65F7"/>
    <w:rsid w:val="00EC6D00"/>
    <w:rsid w:val="00EC6DFF"/>
    <w:rsid w:val="00EC7070"/>
    <w:rsid w:val="00EC73F1"/>
    <w:rsid w:val="00EC7B2E"/>
    <w:rsid w:val="00EC7B57"/>
    <w:rsid w:val="00EC7DB3"/>
    <w:rsid w:val="00ED0508"/>
    <w:rsid w:val="00ED0B7C"/>
    <w:rsid w:val="00ED0F13"/>
    <w:rsid w:val="00ED1381"/>
    <w:rsid w:val="00ED1520"/>
    <w:rsid w:val="00ED1625"/>
    <w:rsid w:val="00ED17D7"/>
    <w:rsid w:val="00ED2437"/>
    <w:rsid w:val="00ED2FF2"/>
    <w:rsid w:val="00ED351C"/>
    <w:rsid w:val="00ED41A5"/>
    <w:rsid w:val="00ED53D4"/>
    <w:rsid w:val="00ED5E61"/>
    <w:rsid w:val="00ED5F88"/>
    <w:rsid w:val="00ED6D15"/>
    <w:rsid w:val="00EE02D1"/>
    <w:rsid w:val="00EE1203"/>
    <w:rsid w:val="00EE1E77"/>
    <w:rsid w:val="00EE3246"/>
    <w:rsid w:val="00EE36BD"/>
    <w:rsid w:val="00EE3C62"/>
    <w:rsid w:val="00EE4464"/>
    <w:rsid w:val="00EE4B6D"/>
    <w:rsid w:val="00EE4BE4"/>
    <w:rsid w:val="00EE4E6C"/>
    <w:rsid w:val="00EE5414"/>
    <w:rsid w:val="00EE59A3"/>
    <w:rsid w:val="00EE5ED2"/>
    <w:rsid w:val="00EE62CA"/>
    <w:rsid w:val="00EE7769"/>
    <w:rsid w:val="00EE7BDA"/>
    <w:rsid w:val="00EF0A27"/>
    <w:rsid w:val="00EF3031"/>
    <w:rsid w:val="00EF34EE"/>
    <w:rsid w:val="00EF3BBD"/>
    <w:rsid w:val="00EF3C9B"/>
    <w:rsid w:val="00EF3E17"/>
    <w:rsid w:val="00EF4022"/>
    <w:rsid w:val="00EF5569"/>
    <w:rsid w:val="00EF67ED"/>
    <w:rsid w:val="00EF6E70"/>
    <w:rsid w:val="00F007B1"/>
    <w:rsid w:val="00F0106A"/>
    <w:rsid w:val="00F015C5"/>
    <w:rsid w:val="00F0275C"/>
    <w:rsid w:val="00F02E37"/>
    <w:rsid w:val="00F02FED"/>
    <w:rsid w:val="00F034F4"/>
    <w:rsid w:val="00F0360A"/>
    <w:rsid w:val="00F03A95"/>
    <w:rsid w:val="00F03AC2"/>
    <w:rsid w:val="00F0426F"/>
    <w:rsid w:val="00F0557D"/>
    <w:rsid w:val="00F063B0"/>
    <w:rsid w:val="00F06668"/>
    <w:rsid w:val="00F072C9"/>
    <w:rsid w:val="00F072ED"/>
    <w:rsid w:val="00F1022A"/>
    <w:rsid w:val="00F1106B"/>
    <w:rsid w:val="00F119AA"/>
    <w:rsid w:val="00F1238F"/>
    <w:rsid w:val="00F134F6"/>
    <w:rsid w:val="00F1556A"/>
    <w:rsid w:val="00F15670"/>
    <w:rsid w:val="00F16D83"/>
    <w:rsid w:val="00F20384"/>
    <w:rsid w:val="00F2054F"/>
    <w:rsid w:val="00F22975"/>
    <w:rsid w:val="00F23B80"/>
    <w:rsid w:val="00F25CCF"/>
    <w:rsid w:val="00F26C17"/>
    <w:rsid w:val="00F275D3"/>
    <w:rsid w:val="00F27D0F"/>
    <w:rsid w:val="00F30046"/>
    <w:rsid w:val="00F3012E"/>
    <w:rsid w:val="00F302CA"/>
    <w:rsid w:val="00F30683"/>
    <w:rsid w:val="00F30DBC"/>
    <w:rsid w:val="00F31E62"/>
    <w:rsid w:val="00F3229D"/>
    <w:rsid w:val="00F32640"/>
    <w:rsid w:val="00F326A5"/>
    <w:rsid w:val="00F32877"/>
    <w:rsid w:val="00F334B8"/>
    <w:rsid w:val="00F3387E"/>
    <w:rsid w:val="00F338D3"/>
    <w:rsid w:val="00F33F3C"/>
    <w:rsid w:val="00F34AA0"/>
    <w:rsid w:val="00F35B07"/>
    <w:rsid w:val="00F36281"/>
    <w:rsid w:val="00F3671B"/>
    <w:rsid w:val="00F37A6C"/>
    <w:rsid w:val="00F37CF4"/>
    <w:rsid w:val="00F401E0"/>
    <w:rsid w:val="00F4054E"/>
    <w:rsid w:val="00F4059F"/>
    <w:rsid w:val="00F409DE"/>
    <w:rsid w:val="00F4272E"/>
    <w:rsid w:val="00F43392"/>
    <w:rsid w:val="00F443BA"/>
    <w:rsid w:val="00F45301"/>
    <w:rsid w:val="00F46C73"/>
    <w:rsid w:val="00F46DEA"/>
    <w:rsid w:val="00F50B8A"/>
    <w:rsid w:val="00F50FA9"/>
    <w:rsid w:val="00F51EA6"/>
    <w:rsid w:val="00F521AF"/>
    <w:rsid w:val="00F52821"/>
    <w:rsid w:val="00F53E53"/>
    <w:rsid w:val="00F54BFB"/>
    <w:rsid w:val="00F54CFC"/>
    <w:rsid w:val="00F5525B"/>
    <w:rsid w:val="00F5629A"/>
    <w:rsid w:val="00F57114"/>
    <w:rsid w:val="00F600A7"/>
    <w:rsid w:val="00F606F2"/>
    <w:rsid w:val="00F615F9"/>
    <w:rsid w:val="00F6196B"/>
    <w:rsid w:val="00F61B75"/>
    <w:rsid w:val="00F61CD0"/>
    <w:rsid w:val="00F64A0D"/>
    <w:rsid w:val="00F65CBA"/>
    <w:rsid w:val="00F66FAC"/>
    <w:rsid w:val="00F67753"/>
    <w:rsid w:val="00F70757"/>
    <w:rsid w:val="00F72300"/>
    <w:rsid w:val="00F72DA2"/>
    <w:rsid w:val="00F73B3A"/>
    <w:rsid w:val="00F73E79"/>
    <w:rsid w:val="00F74226"/>
    <w:rsid w:val="00F74993"/>
    <w:rsid w:val="00F754E7"/>
    <w:rsid w:val="00F75719"/>
    <w:rsid w:val="00F76F1C"/>
    <w:rsid w:val="00F8215E"/>
    <w:rsid w:val="00F8218D"/>
    <w:rsid w:val="00F82CAF"/>
    <w:rsid w:val="00F83230"/>
    <w:rsid w:val="00F861BE"/>
    <w:rsid w:val="00F86B6A"/>
    <w:rsid w:val="00F86B9F"/>
    <w:rsid w:val="00F90160"/>
    <w:rsid w:val="00F92205"/>
    <w:rsid w:val="00F92618"/>
    <w:rsid w:val="00F92837"/>
    <w:rsid w:val="00F92964"/>
    <w:rsid w:val="00F92C5A"/>
    <w:rsid w:val="00F92FB3"/>
    <w:rsid w:val="00F93062"/>
    <w:rsid w:val="00F93C80"/>
    <w:rsid w:val="00F9411F"/>
    <w:rsid w:val="00F953AC"/>
    <w:rsid w:val="00F954EE"/>
    <w:rsid w:val="00F97AEA"/>
    <w:rsid w:val="00F97D59"/>
    <w:rsid w:val="00F97F55"/>
    <w:rsid w:val="00FA0488"/>
    <w:rsid w:val="00FA0970"/>
    <w:rsid w:val="00FA0AAE"/>
    <w:rsid w:val="00FA17C4"/>
    <w:rsid w:val="00FA1813"/>
    <w:rsid w:val="00FA237C"/>
    <w:rsid w:val="00FA2B3E"/>
    <w:rsid w:val="00FA332C"/>
    <w:rsid w:val="00FB03B7"/>
    <w:rsid w:val="00FB08A2"/>
    <w:rsid w:val="00FB08F6"/>
    <w:rsid w:val="00FB0A46"/>
    <w:rsid w:val="00FB0C3F"/>
    <w:rsid w:val="00FB20F9"/>
    <w:rsid w:val="00FB215C"/>
    <w:rsid w:val="00FB5642"/>
    <w:rsid w:val="00FB6327"/>
    <w:rsid w:val="00FB66CD"/>
    <w:rsid w:val="00FB675B"/>
    <w:rsid w:val="00FB69EE"/>
    <w:rsid w:val="00FB7908"/>
    <w:rsid w:val="00FC0D7C"/>
    <w:rsid w:val="00FC11EA"/>
    <w:rsid w:val="00FC2E2D"/>
    <w:rsid w:val="00FC2E96"/>
    <w:rsid w:val="00FC3A89"/>
    <w:rsid w:val="00FC5B25"/>
    <w:rsid w:val="00FC5D47"/>
    <w:rsid w:val="00FC5DD1"/>
    <w:rsid w:val="00FC6097"/>
    <w:rsid w:val="00FC69E5"/>
    <w:rsid w:val="00FD0055"/>
    <w:rsid w:val="00FD07C5"/>
    <w:rsid w:val="00FD162F"/>
    <w:rsid w:val="00FD16B9"/>
    <w:rsid w:val="00FD367A"/>
    <w:rsid w:val="00FD38FA"/>
    <w:rsid w:val="00FD3EFB"/>
    <w:rsid w:val="00FD4C18"/>
    <w:rsid w:val="00FD4FC3"/>
    <w:rsid w:val="00FD753A"/>
    <w:rsid w:val="00FD7F4C"/>
    <w:rsid w:val="00FE0205"/>
    <w:rsid w:val="00FE05D4"/>
    <w:rsid w:val="00FE0D7A"/>
    <w:rsid w:val="00FE1C3F"/>
    <w:rsid w:val="00FE262B"/>
    <w:rsid w:val="00FE4C55"/>
    <w:rsid w:val="00FE5992"/>
    <w:rsid w:val="00FE5A3F"/>
    <w:rsid w:val="00FE627F"/>
    <w:rsid w:val="00FE64C0"/>
    <w:rsid w:val="00FE7499"/>
    <w:rsid w:val="00FE7723"/>
    <w:rsid w:val="00FF00AF"/>
    <w:rsid w:val="00FF1D4B"/>
    <w:rsid w:val="00FF2D48"/>
    <w:rsid w:val="00FF46B2"/>
    <w:rsid w:val="00FF738B"/>
    <w:rsid w:val="00FF7A67"/>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29CCBE"/>
  <w15:docId w15:val="{1266295B-4CBF-4B34-B104-718FDB977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266"/>
  </w:style>
  <w:style w:type="paragraph" w:styleId="Titre1">
    <w:name w:val="heading 1"/>
    <w:basedOn w:val="Normal"/>
    <w:next w:val="Normal"/>
    <w:link w:val="Titre1Car"/>
    <w:uiPriority w:val="9"/>
    <w:qFormat/>
    <w:rsid w:val="00AC67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5">
    <w:name w:val="heading 5"/>
    <w:basedOn w:val="Normal"/>
    <w:next w:val="Normal"/>
    <w:link w:val="Titre5Car"/>
    <w:uiPriority w:val="9"/>
    <w:semiHidden/>
    <w:unhideWhenUsed/>
    <w:qFormat/>
    <w:rsid w:val="00F36281"/>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D351C"/>
    <w:pPr>
      <w:tabs>
        <w:tab w:val="center" w:pos="4536"/>
        <w:tab w:val="right" w:pos="9072"/>
      </w:tabs>
      <w:spacing w:after="0" w:line="240" w:lineRule="auto"/>
    </w:pPr>
  </w:style>
  <w:style w:type="character" w:customStyle="1" w:styleId="En-tteCar">
    <w:name w:val="En-tête Car"/>
    <w:basedOn w:val="Policepardfaut"/>
    <w:link w:val="En-tte"/>
    <w:uiPriority w:val="99"/>
    <w:rsid w:val="00ED351C"/>
  </w:style>
  <w:style w:type="paragraph" w:styleId="Pieddepage">
    <w:name w:val="footer"/>
    <w:basedOn w:val="Normal"/>
    <w:link w:val="PieddepageCar"/>
    <w:uiPriority w:val="99"/>
    <w:unhideWhenUsed/>
    <w:rsid w:val="00ED351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D351C"/>
  </w:style>
  <w:style w:type="character" w:styleId="Marquedecommentaire">
    <w:name w:val="annotation reference"/>
    <w:basedOn w:val="Policepardfaut"/>
    <w:uiPriority w:val="99"/>
    <w:semiHidden/>
    <w:unhideWhenUsed/>
    <w:rsid w:val="00E367B0"/>
    <w:rPr>
      <w:sz w:val="16"/>
      <w:szCs w:val="16"/>
    </w:rPr>
  </w:style>
  <w:style w:type="paragraph" w:styleId="Commentaire">
    <w:name w:val="annotation text"/>
    <w:basedOn w:val="Normal"/>
    <w:link w:val="CommentaireCar"/>
    <w:uiPriority w:val="99"/>
    <w:semiHidden/>
    <w:unhideWhenUsed/>
    <w:rsid w:val="00E367B0"/>
    <w:pPr>
      <w:spacing w:line="240" w:lineRule="auto"/>
    </w:pPr>
    <w:rPr>
      <w:sz w:val="20"/>
      <w:szCs w:val="20"/>
    </w:rPr>
  </w:style>
  <w:style w:type="character" w:customStyle="1" w:styleId="CommentaireCar">
    <w:name w:val="Commentaire Car"/>
    <w:basedOn w:val="Policepardfaut"/>
    <w:link w:val="Commentaire"/>
    <w:uiPriority w:val="99"/>
    <w:semiHidden/>
    <w:rsid w:val="00E367B0"/>
    <w:rPr>
      <w:sz w:val="20"/>
      <w:szCs w:val="20"/>
    </w:rPr>
  </w:style>
  <w:style w:type="paragraph" w:styleId="Objetducommentaire">
    <w:name w:val="annotation subject"/>
    <w:basedOn w:val="Commentaire"/>
    <w:next w:val="Commentaire"/>
    <w:link w:val="ObjetducommentaireCar"/>
    <w:uiPriority w:val="99"/>
    <w:semiHidden/>
    <w:unhideWhenUsed/>
    <w:rsid w:val="00E367B0"/>
    <w:rPr>
      <w:b/>
      <w:bCs/>
    </w:rPr>
  </w:style>
  <w:style w:type="character" w:customStyle="1" w:styleId="ObjetducommentaireCar">
    <w:name w:val="Objet du commentaire Car"/>
    <w:basedOn w:val="CommentaireCar"/>
    <w:link w:val="Objetducommentaire"/>
    <w:uiPriority w:val="99"/>
    <w:semiHidden/>
    <w:rsid w:val="00E367B0"/>
    <w:rPr>
      <w:b/>
      <w:bCs/>
      <w:sz w:val="20"/>
      <w:szCs w:val="20"/>
    </w:rPr>
  </w:style>
  <w:style w:type="paragraph" w:styleId="Textedebulles">
    <w:name w:val="Balloon Text"/>
    <w:basedOn w:val="Normal"/>
    <w:link w:val="TextedebullesCar"/>
    <w:uiPriority w:val="99"/>
    <w:semiHidden/>
    <w:unhideWhenUsed/>
    <w:rsid w:val="00E367B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367B0"/>
    <w:rPr>
      <w:rFonts w:ascii="Tahoma" w:hAnsi="Tahoma" w:cs="Tahoma"/>
      <w:sz w:val="16"/>
      <w:szCs w:val="16"/>
    </w:rPr>
  </w:style>
  <w:style w:type="character" w:customStyle="1" w:styleId="Titre1Car">
    <w:name w:val="Titre 1 Car"/>
    <w:basedOn w:val="Policepardfaut"/>
    <w:link w:val="Titre1"/>
    <w:uiPriority w:val="9"/>
    <w:rsid w:val="00AC6735"/>
    <w:rPr>
      <w:rFonts w:asciiTheme="majorHAnsi" w:eastAsiaTheme="majorEastAsia" w:hAnsiTheme="majorHAnsi" w:cstheme="majorBidi"/>
      <w:b/>
      <w:bCs/>
      <w:color w:val="365F91" w:themeColor="accent1" w:themeShade="BF"/>
      <w:sz w:val="28"/>
      <w:szCs w:val="28"/>
    </w:rPr>
  </w:style>
  <w:style w:type="paragraph" w:styleId="Paragraphedeliste">
    <w:name w:val="List Paragraph"/>
    <w:basedOn w:val="Normal"/>
    <w:uiPriority w:val="34"/>
    <w:qFormat/>
    <w:rsid w:val="00113AF3"/>
    <w:pPr>
      <w:ind w:left="720"/>
      <w:contextualSpacing/>
    </w:pPr>
  </w:style>
  <w:style w:type="paragraph" w:styleId="Corpsdetexte2">
    <w:name w:val="Body Text 2"/>
    <w:basedOn w:val="Normal"/>
    <w:link w:val="Corpsdetexte2Car"/>
    <w:semiHidden/>
    <w:rsid w:val="00105FF6"/>
    <w:pPr>
      <w:spacing w:after="0" w:line="240" w:lineRule="auto"/>
    </w:pPr>
    <w:rPr>
      <w:rFonts w:ascii="Times New Roman" w:eastAsia="Times New Roman" w:hAnsi="Times New Roman" w:cs="Times New Roman"/>
      <w:b/>
      <w:bCs/>
      <w:sz w:val="24"/>
      <w:szCs w:val="24"/>
      <w:lang w:eastAsia="fr-FR"/>
    </w:rPr>
  </w:style>
  <w:style w:type="character" w:customStyle="1" w:styleId="Corpsdetexte2Car">
    <w:name w:val="Corps de texte 2 Car"/>
    <w:basedOn w:val="Policepardfaut"/>
    <w:link w:val="Corpsdetexte2"/>
    <w:semiHidden/>
    <w:rsid w:val="00105FF6"/>
    <w:rPr>
      <w:rFonts w:ascii="Times New Roman" w:eastAsia="Times New Roman" w:hAnsi="Times New Roman" w:cs="Times New Roman"/>
      <w:b/>
      <w:bCs/>
      <w:sz w:val="24"/>
      <w:szCs w:val="24"/>
      <w:lang w:eastAsia="fr-FR"/>
    </w:rPr>
  </w:style>
  <w:style w:type="character" w:styleId="Lienhypertexte">
    <w:name w:val="Hyperlink"/>
    <w:basedOn w:val="Policepardfaut"/>
    <w:uiPriority w:val="99"/>
    <w:unhideWhenUsed/>
    <w:rsid w:val="00E52B91"/>
    <w:rPr>
      <w:color w:val="0000FF" w:themeColor="hyperlink"/>
      <w:u w:val="single"/>
    </w:rPr>
  </w:style>
  <w:style w:type="paragraph" w:customStyle="1" w:styleId="EndNoteBibliographyTitle">
    <w:name w:val="EndNote Bibliography Title"/>
    <w:basedOn w:val="Normal"/>
    <w:link w:val="EndNoteBibliographyTitleCar"/>
    <w:rsid w:val="00EA17E8"/>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EA17E8"/>
    <w:rPr>
      <w:rFonts w:ascii="Calibri" w:hAnsi="Calibri" w:cs="Calibri"/>
      <w:noProof/>
    </w:rPr>
  </w:style>
  <w:style w:type="paragraph" w:customStyle="1" w:styleId="EndNoteBibliography">
    <w:name w:val="EndNote Bibliography"/>
    <w:basedOn w:val="Normal"/>
    <w:link w:val="EndNoteBibliographyCar"/>
    <w:rsid w:val="00EA17E8"/>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EA17E8"/>
    <w:rPr>
      <w:rFonts w:ascii="Calibri" w:hAnsi="Calibri" w:cs="Calibri"/>
      <w:noProof/>
    </w:rPr>
  </w:style>
  <w:style w:type="paragraph" w:styleId="Corpsdetexte">
    <w:name w:val="Body Text"/>
    <w:basedOn w:val="Normal"/>
    <w:link w:val="CorpsdetexteCar"/>
    <w:uiPriority w:val="99"/>
    <w:semiHidden/>
    <w:unhideWhenUsed/>
    <w:rsid w:val="00F73B3A"/>
    <w:pPr>
      <w:spacing w:after="120"/>
    </w:pPr>
  </w:style>
  <w:style w:type="character" w:customStyle="1" w:styleId="CorpsdetexteCar">
    <w:name w:val="Corps de texte Car"/>
    <w:basedOn w:val="Policepardfaut"/>
    <w:link w:val="Corpsdetexte"/>
    <w:uiPriority w:val="99"/>
    <w:semiHidden/>
    <w:rsid w:val="00F73B3A"/>
  </w:style>
  <w:style w:type="paragraph" w:styleId="Corpsdetexte3">
    <w:name w:val="Body Text 3"/>
    <w:basedOn w:val="Normal"/>
    <w:link w:val="Corpsdetexte3Car"/>
    <w:uiPriority w:val="99"/>
    <w:semiHidden/>
    <w:unhideWhenUsed/>
    <w:rsid w:val="00365153"/>
    <w:pPr>
      <w:spacing w:after="120"/>
    </w:pPr>
    <w:rPr>
      <w:sz w:val="16"/>
      <w:szCs w:val="16"/>
    </w:rPr>
  </w:style>
  <w:style w:type="character" w:customStyle="1" w:styleId="Corpsdetexte3Car">
    <w:name w:val="Corps de texte 3 Car"/>
    <w:basedOn w:val="Policepardfaut"/>
    <w:link w:val="Corpsdetexte3"/>
    <w:uiPriority w:val="99"/>
    <w:semiHidden/>
    <w:rsid w:val="00365153"/>
    <w:rPr>
      <w:sz w:val="16"/>
      <w:szCs w:val="16"/>
    </w:rPr>
  </w:style>
  <w:style w:type="table" w:styleId="Grilledutableau">
    <w:name w:val="Table Grid"/>
    <w:basedOn w:val="TableauNormal"/>
    <w:uiPriority w:val="59"/>
    <w:rsid w:val="00733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FB69EE"/>
    <w:rPr>
      <w:color w:val="808080"/>
    </w:rPr>
  </w:style>
  <w:style w:type="paragraph" w:styleId="Listepuces">
    <w:name w:val="List Bullet"/>
    <w:basedOn w:val="Normal"/>
    <w:uiPriority w:val="99"/>
    <w:unhideWhenUsed/>
    <w:rsid w:val="00CA3564"/>
    <w:pPr>
      <w:numPr>
        <w:numId w:val="6"/>
      </w:numPr>
      <w:contextualSpacing/>
    </w:pPr>
  </w:style>
  <w:style w:type="character" w:customStyle="1" w:styleId="highlight">
    <w:name w:val="highlight"/>
    <w:basedOn w:val="Policepardfaut"/>
    <w:rsid w:val="001F351E"/>
  </w:style>
  <w:style w:type="paragraph" w:styleId="Sansinterligne">
    <w:name w:val="No Spacing"/>
    <w:uiPriority w:val="1"/>
    <w:qFormat/>
    <w:rsid w:val="00CA7B44"/>
    <w:pPr>
      <w:spacing w:after="0" w:line="240" w:lineRule="auto"/>
    </w:pPr>
    <w:rPr>
      <w:rFonts w:ascii="Arial" w:hAnsi="Arial"/>
      <w:sz w:val="20"/>
      <w:lang w:val="fr-CH"/>
    </w:rPr>
  </w:style>
  <w:style w:type="paragraph" w:styleId="Rvision">
    <w:name w:val="Revision"/>
    <w:hidden/>
    <w:uiPriority w:val="99"/>
    <w:semiHidden/>
    <w:rsid w:val="00475CA2"/>
    <w:pPr>
      <w:spacing w:after="0" w:line="240" w:lineRule="auto"/>
    </w:pPr>
  </w:style>
  <w:style w:type="character" w:customStyle="1" w:styleId="Titre5Car">
    <w:name w:val="Titre 5 Car"/>
    <w:basedOn w:val="Policepardfaut"/>
    <w:link w:val="Titre5"/>
    <w:uiPriority w:val="9"/>
    <w:semiHidden/>
    <w:rsid w:val="00F36281"/>
    <w:rPr>
      <w:rFonts w:asciiTheme="majorHAnsi" w:eastAsiaTheme="majorEastAsia" w:hAnsiTheme="majorHAnsi" w:cstheme="majorBidi"/>
      <w:color w:val="365F91" w:themeColor="accent1" w:themeShade="BF"/>
    </w:rPr>
  </w:style>
  <w:style w:type="paragraph" w:styleId="NormalWeb">
    <w:name w:val="Normal (Web)"/>
    <w:basedOn w:val="Normal"/>
    <w:uiPriority w:val="99"/>
    <w:unhideWhenUsed/>
    <w:rsid w:val="00B54A4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fault">
    <w:name w:val="Default"/>
    <w:rsid w:val="004B111B"/>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Numrodeligne">
    <w:name w:val="line number"/>
    <w:basedOn w:val="Policepardfaut"/>
    <w:uiPriority w:val="99"/>
    <w:semiHidden/>
    <w:unhideWhenUsed/>
    <w:rsid w:val="00552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312954">
      <w:bodyDiv w:val="1"/>
      <w:marLeft w:val="0"/>
      <w:marRight w:val="0"/>
      <w:marTop w:val="0"/>
      <w:marBottom w:val="0"/>
      <w:divBdr>
        <w:top w:val="none" w:sz="0" w:space="0" w:color="auto"/>
        <w:left w:val="none" w:sz="0" w:space="0" w:color="auto"/>
        <w:bottom w:val="none" w:sz="0" w:space="0" w:color="auto"/>
        <w:right w:val="none" w:sz="0" w:space="0" w:color="auto"/>
      </w:divBdr>
    </w:div>
    <w:div w:id="106046017">
      <w:bodyDiv w:val="1"/>
      <w:marLeft w:val="0"/>
      <w:marRight w:val="0"/>
      <w:marTop w:val="0"/>
      <w:marBottom w:val="0"/>
      <w:divBdr>
        <w:top w:val="none" w:sz="0" w:space="0" w:color="auto"/>
        <w:left w:val="none" w:sz="0" w:space="0" w:color="auto"/>
        <w:bottom w:val="none" w:sz="0" w:space="0" w:color="auto"/>
        <w:right w:val="none" w:sz="0" w:space="0" w:color="auto"/>
      </w:divBdr>
    </w:div>
    <w:div w:id="159976826">
      <w:bodyDiv w:val="1"/>
      <w:marLeft w:val="0"/>
      <w:marRight w:val="0"/>
      <w:marTop w:val="0"/>
      <w:marBottom w:val="0"/>
      <w:divBdr>
        <w:top w:val="none" w:sz="0" w:space="0" w:color="auto"/>
        <w:left w:val="none" w:sz="0" w:space="0" w:color="auto"/>
        <w:bottom w:val="none" w:sz="0" w:space="0" w:color="auto"/>
        <w:right w:val="none" w:sz="0" w:space="0" w:color="auto"/>
      </w:divBdr>
    </w:div>
    <w:div w:id="369845549">
      <w:bodyDiv w:val="1"/>
      <w:marLeft w:val="0"/>
      <w:marRight w:val="0"/>
      <w:marTop w:val="0"/>
      <w:marBottom w:val="0"/>
      <w:divBdr>
        <w:top w:val="none" w:sz="0" w:space="0" w:color="auto"/>
        <w:left w:val="none" w:sz="0" w:space="0" w:color="auto"/>
        <w:bottom w:val="none" w:sz="0" w:space="0" w:color="auto"/>
        <w:right w:val="none" w:sz="0" w:space="0" w:color="auto"/>
      </w:divBdr>
    </w:div>
    <w:div w:id="438187696">
      <w:bodyDiv w:val="1"/>
      <w:marLeft w:val="0"/>
      <w:marRight w:val="0"/>
      <w:marTop w:val="0"/>
      <w:marBottom w:val="0"/>
      <w:divBdr>
        <w:top w:val="none" w:sz="0" w:space="0" w:color="auto"/>
        <w:left w:val="none" w:sz="0" w:space="0" w:color="auto"/>
        <w:bottom w:val="none" w:sz="0" w:space="0" w:color="auto"/>
        <w:right w:val="none" w:sz="0" w:space="0" w:color="auto"/>
      </w:divBdr>
    </w:div>
    <w:div w:id="485513304">
      <w:bodyDiv w:val="1"/>
      <w:marLeft w:val="0"/>
      <w:marRight w:val="0"/>
      <w:marTop w:val="0"/>
      <w:marBottom w:val="0"/>
      <w:divBdr>
        <w:top w:val="none" w:sz="0" w:space="0" w:color="auto"/>
        <w:left w:val="none" w:sz="0" w:space="0" w:color="auto"/>
        <w:bottom w:val="none" w:sz="0" w:space="0" w:color="auto"/>
        <w:right w:val="none" w:sz="0" w:space="0" w:color="auto"/>
      </w:divBdr>
    </w:div>
    <w:div w:id="525949086">
      <w:bodyDiv w:val="1"/>
      <w:marLeft w:val="0"/>
      <w:marRight w:val="0"/>
      <w:marTop w:val="0"/>
      <w:marBottom w:val="0"/>
      <w:divBdr>
        <w:top w:val="none" w:sz="0" w:space="0" w:color="auto"/>
        <w:left w:val="none" w:sz="0" w:space="0" w:color="auto"/>
        <w:bottom w:val="none" w:sz="0" w:space="0" w:color="auto"/>
        <w:right w:val="none" w:sz="0" w:space="0" w:color="auto"/>
      </w:divBdr>
    </w:div>
    <w:div w:id="855340121">
      <w:bodyDiv w:val="1"/>
      <w:marLeft w:val="0"/>
      <w:marRight w:val="0"/>
      <w:marTop w:val="0"/>
      <w:marBottom w:val="0"/>
      <w:divBdr>
        <w:top w:val="none" w:sz="0" w:space="0" w:color="auto"/>
        <w:left w:val="none" w:sz="0" w:space="0" w:color="auto"/>
        <w:bottom w:val="none" w:sz="0" w:space="0" w:color="auto"/>
        <w:right w:val="none" w:sz="0" w:space="0" w:color="auto"/>
      </w:divBdr>
      <w:divsChild>
        <w:div w:id="680278988">
          <w:marLeft w:val="0"/>
          <w:marRight w:val="0"/>
          <w:marTop w:val="0"/>
          <w:marBottom w:val="0"/>
          <w:divBdr>
            <w:top w:val="none" w:sz="0" w:space="0" w:color="auto"/>
            <w:left w:val="none" w:sz="0" w:space="0" w:color="auto"/>
            <w:bottom w:val="none" w:sz="0" w:space="0" w:color="auto"/>
            <w:right w:val="none" w:sz="0" w:space="0" w:color="auto"/>
          </w:divBdr>
        </w:div>
        <w:div w:id="130246194">
          <w:marLeft w:val="0"/>
          <w:marRight w:val="0"/>
          <w:marTop w:val="0"/>
          <w:marBottom w:val="0"/>
          <w:divBdr>
            <w:top w:val="none" w:sz="0" w:space="0" w:color="auto"/>
            <w:left w:val="none" w:sz="0" w:space="0" w:color="auto"/>
            <w:bottom w:val="none" w:sz="0" w:space="0" w:color="auto"/>
            <w:right w:val="none" w:sz="0" w:space="0" w:color="auto"/>
          </w:divBdr>
        </w:div>
      </w:divsChild>
    </w:div>
    <w:div w:id="923225374">
      <w:bodyDiv w:val="1"/>
      <w:marLeft w:val="0"/>
      <w:marRight w:val="0"/>
      <w:marTop w:val="0"/>
      <w:marBottom w:val="0"/>
      <w:divBdr>
        <w:top w:val="none" w:sz="0" w:space="0" w:color="auto"/>
        <w:left w:val="none" w:sz="0" w:space="0" w:color="auto"/>
        <w:bottom w:val="none" w:sz="0" w:space="0" w:color="auto"/>
        <w:right w:val="none" w:sz="0" w:space="0" w:color="auto"/>
      </w:divBdr>
    </w:div>
    <w:div w:id="1188063169">
      <w:bodyDiv w:val="1"/>
      <w:marLeft w:val="0"/>
      <w:marRight w:val="0"/>
      <w:marTop w:val="0"/>
      <w:marBottom w:val="0"/>
      <w:divBdr>
        <w:top w:val="none" w:sz="0" w:space="0" w:color="auto"/>
        <w:left w:val="none" w:sz="0" w:space="0" w:color="auto"/>
        <w:bottom w:val="none" w:sz="0" w:space="0" w:color="auto"/>
        <w:right w:val="none" w:sz="0" w:space="0" w:color="auto"/>
      </w:divBdr>
    </w:div>
    <w:div w:id="1463114824">
      <w:bodyDiv w:val="1"/>
      <w:marLeft w:val="0"/>
      <w:marRight w:val="0"/>
      <w:marTop w:val="0"/>
      <w:marBottom w:val="0"/>
      <w:divBdr>
        <w:top w:val="none" w:sz="0" w:space="0" w:color="auto"/>
        <w:left w:val="none" w:sz="0" w:space="0" w:color="auto"/>
        <w:bottom w:val="none" w:sz="0" w:space="0" w:color="auto"/>
        <w:right w:val="none" w:sz="0" w:space="0" w:color="auto"/>
      </w:divBdr>
    </w:div>
    <w:div w:id="1558970900">
      <w:bodyDiv w:val="1"/>
      <w:marLeft w:val="0"/>
      <w:marRight w:val="0"/>
      <w:marTop w:val="0"/>
      <w:marBottom w:val="0"/>
      <w:divBdr>
        <w:top w:val="none" w:sz="0" w:space="0" w:color="auto"/>
        <w:left w:val="none" w:sz="0" w:space="0" w:color="auto"/>
        <w:bottom w:val="none" w:sz="0" w:space="0" w:color="auto"/>
        <w:right w:val="none" w:sz="0" w:space="0" w:color="auto"/>
      </w:divBdr>
    </w:div>
    <w:div w:id="1578058287">
      <w:bodyDiv w:val="1"/>
      <w:marLeft w:val="0"/>
      <w:marRight w:val="0"/>
      <w:marTop w:val="0"/>
      <w:marBottom w:val="0"/>
      <w:divBdr>
        <w:top w:val="none" w:sz="0" w:space="0" w:color="auto"/>
        <w:left w:val="none" w:sz="0" w:space="0" w:color="auto"/>
        <w:bottom w:val="none" w:sz="0" w:space="0" w:color="auto"/>
        <w:right w:val="none" w:sz="0" w:space="0" w:color="auto"/>
      </w:divBdr>
    </w:div>
    <w:div w:id="1581910959">
      <w:bodyDiv w:val="1"/>
      <w:marLeft w:val="0"/>
      <w:marRight w:val="0"/>
      <w:marTop w:val="0"/>
      <w:marBottom w:val="0"/>
      <w:divBdr>
        <w:top w:val="none" w:sz="0" w:space="0" w:color="auto"/>
        <w:left w:val="none" w:sz="0" w:space="0" w:color="auto"/>
        <w:bottom w:val="none" w:sz="0" w:space="0" w:color="auto"/>
        <w:right w:val="none" w:sz="0" w:space="0" w:color="auto"/>
      </w:divBdr>
    </w:div>
    <w:div w:id="1815176249">
      <w:bodyDiv w:val="1"/>
      <w:marLeft w:val="0"/>
      <w:marRight w:val="0"/>
      <w:marTop w:val="0"/>
      <w:marBottom w:val="0"/>
      <w:divBdr>
        <w:top w:val="none" w:sz="0" w:space="0" w:color="auto"/>
        <w:left w:val="none" w:sz="0" w:space="0" w:color="auto"/>
        <w:bottom w:val="none" w:sz="0" w:space="0" w:color="auto"/>
        <w:right w:val="none" w:sz="0" w:space="0" w:color="auto"/>
      </w:divBdr>
    </w:div>
    <w:div w:id="1820729560">
      <w:bodyDiv w:val="1"/>
      <w:marLeft w:val="0"/>
      <w:marRight w:val="0"/>
      <w:marTop w:val="0"/>
      <w:marBottom w:val="0"/>
      <w:divBdr>
        <w:top w:val="none" w:sz="0" w:space="0" w:color="auto"/>
        <w:left w:val="none" w:sz="0" w:space="0" w:color="auto"/>
        <w:bottom w:val="none" w:sz="0" w:space="0" w:color="auto"/>
        <w:right w:val="none" w:sz="0" w:space="0" w:color="auto"/>
      </w:divBdr>
    </w:div>
    <w:div w:id="1942033320">
      <w:bodyDiv w:val="1"/>
      <w:marLeft w:val="0"/>
      <w:marRight w:val="0"/>
      <w:marTop w:val="0"/>
      <w:marBottom w:val="0"/>
      <w:divBdr>
        <w:top w:val="none" w:sz="0" w:space="0" w:color="auto"/>
        <w:left w:val="none" w:sz="0" w:space="0" w:color="auto"/>
        <w:bottom w:val="none" w:sz="0" w:space="0" w:color="auto"/>
        <w:right w:val="none" w:sz="0" w:space="0" w:color="auto"/>
      </w:divBdr>
    </w:div>
    <w:div w:id="1962148181">
      <w:bodyDiv w:val="1"/>
      <w:marLeft w:val="0"/>
      <w:marRight w:val="0"/>
      <w:marTop w:val="0"/>
      <w:marBottom w:val="0"/>
      <w:divBdr>
        <w:top w:val="none" w:sz="0" w:space="0" w:color="auto"/>
        <w:left w:val="none" w:sz="0" w:space="0" w:color="auto"/>
        <w:bottom w:val="none" w:sz="0" w:space="0" w:color="auto"/>
        <w:right w:val="none" w:sz="0" w:space="0" w:color="auto"/>
      </w:divBdr>
    </w:div>
    <w:div w:id="2046951466">
      <w:bodyDiv w:val="1"/>
      <w:marLeft w:val="0"/>
      <w:marRight w:val="0"/>
      <w:marTop w:val="0"/>
      <w:marBottom w:val="0"/>
      <w:divBdr>
        <w:top w:val="none" w:sz="0" w:space="0" w:color="auto"/>
        <w:left w:val="none" w:sz="0" w:space="0" w:color="auto"/>
        <w:bottom w:val="none" w:sz="0" w:space="0" w:color="auto"/>
        <w:right w:val="none" w:sz="0" w:space="0" w:color="auto"/>
      </w:divBdr>
    </w:div>
    <w:div w:id="2101675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90D25-3B36-486B-BE63-0E79495B4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638</Words>
  <Characters>20014</Characters>
  <Application>Microsoft Office Word</Application>
  <DocSecurity>0</DocSecurity>
  <Lines>166</Lines>
  <Paragraphs>47</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CHUV | Centre hospitalier universitaire vaudois</Company>
  <LinksUpToDate>false</LinksUpToDate>
  <CharactersWithSpaces>2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kunz</dc:creator>
  <cp:lastModifiedBy>Kunz Stefan</cp:lastModifiedBy>
  <cp:revision>4</cp:revision>
  <cp:lastPrinted>2016-05-25T17:04:00Z</cp:lastPrinted>
  <dcterms:created xsi:type="dcterms:W3CDTF">2019-01-27T15:34:00Z</dcterms:created>
  <dcterms:modified xsi:type="dcterms:W3CDTF">2019-01-3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43634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